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17FBE" w14:textId="77487C4C" w:rsidR="00F8249E" w:rsidRPr="00F52F0F" w:rsidRDefault="00855B20" w:rsidP="00F52F0F">
      <w:pPr>
        <w:spacing w:after="160" w:line="235" w:lineRule="atLeast"/>
        <w:rPr>
          <w:color w:val="000000"/>
        </w:rPr>
      </w:pPr>
      <w:r>
        <w:rPr>
          <w:b/>
          <w:bCs/>
          <w:color w:val="000000"/>
        </w:rPr>
        <w:t>Supplement</w:t>
      </w:r>
      <w:r w:rsidR="00F52F0F" w:rsidRPr="00B762DC">
        <w:rPr>
          <w:b/>
          <w:bCs/>
          <w:color w:val="000000"/>
        </w:rPr>
        <w:t xml:space="preserve"> S1.</w:t>
      </w:r>
      <w:r w:rsidR="00F52F0F" w:rsidRPr="00F52F0F">
        <w:rPr>
          <w:color w:val="000000"/>
        </w:rPr>
        <w:t xml:space="preserve"> </w:t>
      </w:r>
      <w:r w:rsidR="00B762DC">
        <w:rPr>
          <w:color w:val="000000"/>
        </w:rPr>
        <w:t xml:space="preserve">Copy of the </w:t>
      </w:r>
      <w:r w:rsidR="00667499" w:rsidRPr="00F52F0F">
        <w:rPr>
          <w:color w:val="000000"/>
        </w:rPr>
        <w:t>Questionnaire</w:t>
      </w:r>
      <w:r w:rsidR="00F52F0F" w:rsidRPr="00F52F0F">
        <w:rPr>
          <w:color w:val="000000"/>
        </w:rPr>
        <w:t xml:space="preserve"> </w:t>
      </w:r>
      <w:r w:rsidR="00B762DC">
        <w:rPr>
          <w:color w:val="000000"/>
        </w:rPr>
        <w:t>U</w:t>
      </w:r>
      <w:r w:rsidR="00F52F0F" w:rsidRPr="00F52F0F">
        <w:rPr>
          <w:color w:val="000000"/>
        </w:rPr>
        <w:t xml:space="preserve">sed in the </w:t>
      </w:r>
      <w:r w:rsidR="00B762DC">
        <w:rPr>
          <w:color w:val="000000"/>
        </w:rPr>
        <w:t xml:space="preserve">Online </w:t>
      </w:r>
      <w:r w:rsidR="00F52F0F" w:rsidRPr="00F52F0F">
        <w:rPr>
          <w:color w:val="000000"/>
        </w:rPr>
        <w:t>Survey.</w:t>
      </w:r>
    </w:p>
    <w:p w14:paraId="67BA6693" w14:textId="77777777" w:rsidR="00667499" w:rsidRPr="00C9781D" w:rsidRDefault="00667499" w:rsidP="00667499">
      <w:pPr>
        <w:spacing w:after="160" w:line="235" w:lineRule="atLeast"/>
        <w:jc w:val="center"/>
        <w:rPr>
          <w:color w:val="000000"/>
        </w:rPr>
      </w:pPr>
    </w:p>
    <w:p w14:paraId="6C9E843F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1. I am...</w:t>
      </w:r>
    </w:p>
    <w:p w14:paraId="18445821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A man</w:t>
      </w:r>
    </w:p>
    <w:p w14:paraId="10F5AB8E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A woman</w:t>
      </w:r>
    </w:p>
    <w:p w14:paraId="3BC31797" w14:textId="1C2AB47A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ther, namely...</w:t>
      </w:r>
    </w:p>
    <w:p w14:paraId="466CCDC1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571E2D0B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2. I am ... years old.</w:t>
      </w:r>
    </w:p>
    <w:p w14:paraId="3BB2E739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595D4295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3. I live in...</w:t>
      </w:r>
    </w:p>
    <w:p w14:paraId="69D035E7" w14:textId="4523816C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600002" w:rsidRPr="00C9781D">
        <w:rPr>
          <w:color w:val="000000"/>
          <w:lang w:val="en"/>
        </w:rPr>
        <w:t>The N</w:t>
      </w:r>
      <w:r w:rsidRPr="00C9781D">
        <w:rPr>
          <w:color w:val="000000"/>
          <w:lang w:val="en"/>
        </w:rPr>
        <w:t>etherlands</w:t>
      </w:r>
    </w:p>
    <w:p w14:paraId="73B0CEB5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Belgium</w:t>
      </w:r>
    </w:p>
    <w:p w14:paraId="60F6F641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ther E.U. country than the Netherlands or Belgium</w:t>
      </w:r>
    </w:p>
    <w:p w14:paraId="7D52093B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utside the E.U.</w:t>
      </w:r>
    </w:p>
    <w:p w14:paraId="4F3912AB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5B8E1C3C" w14:textId="6F983AF3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4. My highest </w:t>
      </w:r>
      <w:r w:rsidR="005A66CA" w:rsidRPr="00C9781D">
        <w:rPr>
          <w:color w:val="000000"/>
          <w:lang w:val="en"/>
        </w:rPr>
        <w:t xml:space="preserve">level of </w:t>
      </w:r>
      <w:r w:rsidRPr="00C9781D">
        <w:rPr>
          <w:color w:val="000000"/>
          <w:lang w:val="en"/>
        </w:rPr>
        <w:t xml:space="preserve">education </w:t>
      </w:r>
      <w:r w:rsidR="002741F9" w:rsidRPr="00C9781D">
        <w:rPr>
          <w:color w:val="000000"/>
          <w:lang w:val="en"/>
        </w:rPr>
        <w:t xml:space="preserve">completed </w:t>
      </w:r>
      <w:r w:rsidRPr="00C9781D">
        <w:rPr>
          <w:color w:val="000000"/>
          <w:lang w:val="en"/>
        </w:rPr>
        <w:t>is...</w:t>
      </w:r>
    </w:p>
    <w:p w14:paraId="75DE1C22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 education</w:t>
      </w:r>
    </w:p>
    <w:p w14:paraId="64EA4B98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Primary education</w:t>
      </w:r>
    </w:p>
    <w:p w14:paraId="0B63012E" w14:textId="01E87816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Practical education</w:t>
      </w:r>
      <w:r w:rsidR="000E3D71" w:rsidRPr="00C9781D">
        <w:rPr>
          <w:color w:val="000000"/>
          <w:lang w:val="en"/>
        </w:rPr>
        <w:t xml:space="preserve"> (“Praktijkonderwijs”)</w:t>
      </w:r>
    </w:p>
    <w:p w14:paraId="7030F7F5" w14:textId="46408B5D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  <w:lang w:val="nl-NL"/>
        </w:rPr>
      </w:pPr>
      <w:r w:rsidRPr="00C9781D">
        <w:rPr>
          <w:color w:val="000000"/>
          <w:lang w:val="nl-NL"/>
        </w:rPr>
        <w:t>·       </w:t>
      </w:r>
      <w:r w:rsidR="000E3D71" w:rsidRPr="00C9781D">
        <w:rPr>
          <w:color w:val="000000"/>
          <w:lang w:val="nl-NL"/>
        </w:rPr>
        <w:t>Vmbo</w:t>
      </w:r>
    </w:p>
    <w:p w14:paraId="21A55F54" w14:textId="71699AA6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  <w:lang w:val="nl-NL"/>
        </w:rPr>
      </w:pPr>
      <w:r w:rsidRPr="00C9781D">
        <w:rPr>
          <w:color w:val="000000"/>
          <w:lang w:val="nl-NL"/>
        </w:rPr>
        <w:t>·       </w:t>
      </w:r>
      <w:r w:rsidR="000E3D71" w:rsidRPr="00C9781D">
        <w:rPr>
          <w:color w:val="000000"/>
          <w:lang w:val="nl-NL"/>
        </w:rPr>
        <w:t>Mavo</w:t>
      </w:r>
    </w:p>
    <w:p w14:paraId="6046CD97" w14:textId="7DEA0BFA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  <w:lang w:val="nl-NL"/>
        </w:rPr>
      </w:pPr>
      <w:r w:rsidRPr="00C9781D">
        <w:rPr>
          <w:color w:val="000000"/>
          <w:lang w:val="nl-NL"/>
        </w:rPr>
        <w:t>·       </w:t>
      </w:r>
      <w:r w:rsidR="000E3D71" w:rsidRPr="00C9781D">
        <w:rPr>
          <w:color w:val="000000"/>
          <w:lang w:val="nl-NL"/>
        </w:rPr>
        <w:t>Havo</w:t>
      </w:r>
    </w:p>
    <w:p w14:paraId="1749FCEA" w14:textId="530EB708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  <w:lang w:val="nl-NL"/>
        </w:rPr>
      </w:pPr>
      <w:r w:rsidRPr="00C9781D">
        <w:rPr>
          <w:color w:val="000000"/>
          <w:lang w:val="nl-NL"/>
        </w:rPr>
        <w:t>·       </w:t>
      </w:r>
      <w:r w:rsidR="000E3D71" w:rsidRPr="00C9781D">
        <w:rPr>
          <w:color w:val="000000"/>
          <w:lang w:val="nl-NL"/>
        </w:rPr>
        <w:t>Vwo</w:t>
      </w:r>
    </w:p>
    <w:p w14:paraId="0C78556F" w14:textId="258E6FB4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  <w:lang w:val="nl-NL"/>
        </w:rPr>
      </w:pPr>
      <w:r w:rsidRPr="00C9781D">
        <w:rPr>
          <w:color w:val="000000"/>
          <w:lang w:val="nl-NL"/>
        </w:rPr>
        <w:t>·       </w:t>
      </w:r>
      <w:r w:rsidR="000E3D71" w:rsidRPr="00C9781D">
        <w:rPr>
          <w:color w:val="000000"/>
          <w:lang w:val="nl-NL"/>
        </w:rPr>
        <w:t>Mbo</w:t>
      </w:r>
    </w:p>
    <w:p w14:paraId="7F722E2E" w14:textId="77DB28C8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  <w:lang w:val="nl-NL"/>
        </w:rPr>
      </w:pPr>
      <w:r w:rsidRPr="00C9781D">
        <w:rPr>
          <w:color w:val="000000"/>
          <w:lang w:val="nl-NL"/>
        </w:rPr>
        <w:t>·       </w:t>
      </w:r>
      <w:r w:rsidR="000E3D71" w:rsidRPr="00C9781D">
        <w:rPr>
          <w:color w:val="000000"/>
          <w:lang w:val="nl-NL"/>
        </w:rPr>
        <w:t>Hbo</w:t>
      </w:r>
    </w:p>
    <w:p w14:paraId="5A629704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University</w:t>
      </w:r>
    </w:p>
    <w:p w14:paraId="13485B7C" w14:textId="612C51A5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ther, namely...</w:t>
      </w:r>
    </w:p>
    <w:p w14:paraId="59EA4E28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0CC53185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5. I am...</w:t>
      </w:r>
    </w:p>
    <w:p w14:paraId="04097EC1" w14:textId="5665C800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A student</w:t>
      </w:r>
    </w:p>
    <w:p w14:paraId="7B5077DE" w14:textId="73D052D4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Unemployed</w:t>
      </w:r>
    </w:p>
    <w:p w14:paraId="591383F8" w14:textId="64BCA15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B14AD6" w:rsidRPr="00C9781D">
        <w:rPr>
          <w:color w:val="000000"/>
          <w:lang w:val="en"/>
        </w:rPr>
        <w:t>Employed in a paid job, self-employed, or</w:t>
      </w:r>
      <w:r w:rsidR="00DA149E" w:rsidRPr="00C9781D">
        <w:rPr>
          <w:color w:val="000000"/>
          <w:lang w:val="en"/>
        </w:rPr>
        <w:t>/and</w:t>
      </w:r>
      <w:r w:rsidR="00B14AD6" w:rsidRPr="00C9781D">
        <w:rPr>
          <w:color w:val="000000"/>
          <w:lang w:val="en"/>
        </w:rPr>
        <w:t xml:space="preserve"> </w:t>
      </w:r>
      <w:r w:rsidR="005A1FA4" w:rsidRPr="00C9781D">
        <w:rPr>
          <w:color w:val="000000"/>
          <w:lang w:val="en"/>
        </w:rPr>
        <w:t>a business owner</w:t>
      </w:r>
    </w:p>
    <w:p w14:paraId="5CBAB8E7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025460C5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6. I have...</w:t>
      </w:r>
    </w:p>
    <w:p w14:paraId="7A1119CA" w14:textId="449BE8E2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A partner I live with</w:t>
      </w:r>
    </w:p>
    <w:p w14:paraId="7D174B60" w14:textId="69C716CE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A partner I don't live with</w:t>
      </w:r>
    </w:p>
    <w:p w14:paraId="01B38F80" w14:textId="15C2DCAB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 partner</w:t>
      </w:r>
    </w:p>
    <w:p w14:paraId="6094CB15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473FDD91" w14:textId="3A5C1BC2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7. I</w:t>
      </w:r>
      <w:r w:rsidR="000B1F50" w:rsidRPr="00C9781D">
        <w:rPr>
          <w:color w:val="000000"/>
          <w:lang w:val="en"/>
        </w:rPr>
        <w:t xml:space="preserve"> practice</w:t>
      </w:r>
      <w:r w:rsidRPr="00C9781D">
        <w:rPr>
          <w:color w:val="000000"/>
          <w:lang w:val="en"/>
        </w:rPr>
        <w:t>...</w:t>
      </w:r>
    </w:p>
    <w:p w14:paraId="7823D498" w14:textId="197F6AF2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lastRenderedPageBreak/>
        <w:t xml:space="preserve">If you practice multiple sports, </w:t>
      </w:r>
      <w:r w:rsidR="002741F9" w:rsidRPr="00C9781D">
        <w:rPr>
          <w:color w:val="000000"/>
          <w:lang w:val="en"/>
        </w:rPr>
        <w:t xml:space="preserve">select </w:t>
      </w:r>
      <w:r w:rsidRPr="00C9781D">
        <w:rPr>
          <w:color w:val="000000"/>
          <w:lang w:val="en"/>
        </w:rPr>
        <w:t>the one you spent the most time and energy on in the past 12 months.</w:t>
      </w:r>
    </w:p>
    <w:p w14:paraId="119FD205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Bodybuilding</w:t>
      </w:r>
    </w:p>
    <w:p w14:paraId="3B48B49A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Fitness</w:t>
      </w:r>
    </w:p>
    <w:p w14:paraId="6F4546EB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Weightlifting</w:t>
      </w:r>
    </w:p>
    <w:p w14:paraId="4FBE9071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Powerlifting</w:t>
      </w:r>
    </w:p>
    <w:p w14:paraId="5CB82E9E" w14:textId="206D4562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Strongman</w:t>
      </w:r>
    </w:p>
    <w:p w14:paraId="20E14EFF" w14:textId="4ADC4FBA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Cross</w:t>
      </w:r>
      <w:r w:rsidR="002741F9" w:rsidRPr="00C9781D">
        <w:rPr>
          <w:color w:val="000000"/>
          <w:lang w:val="en"/>
        </w:rPr>
        <w:t>F</w:t>
      </w:r>
      <w:r w:rsidRPr="00C9781D">
        <w:rPr>
          <w:color w:val="000000"/>
          <w:lang w:val="en"/>
        </w:rPr>
        <w:t>it</w:t>
      </w:r>
    </w:p>
    <w:p w14:paraId="7EA0602E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Calisthenics</w:t>
      </w:r>
    </w:p>
    <w:p w14:paraId="6996B2DA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Athletics and/or running</w:t>
      </w:r>
    </w:p>
    <w:p w14:paraId="555855FF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Team sports (football, basketball, etc.)</w:t>
      </w:r>
    </w:p>
    <w:p w14:paraId="38E7FAB1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Tennis, badminton or table tennis</w:t>
      </w:r>
    </w:p>
    <w:p w14:paraId="36893716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Martial arts (MMA, boxing, etc.)</w:t>
      </w:r>
    </w:p>
    <w:p w14:paraId="49131837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Cycling</w:t>
      </w:r>
    </w:p>
    <w:p w14:paraId="7C94CBEB" w14:textId="7A8BB8B8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Swim</w:t>
      </w:r>
      <w:r w:rsidR="00812EFD" w:rsidRPr="00C9781D">
        <w:rPr>
          <w:color w:val="000000"/>
          <w:lang w:val="en"/>
        </w:rPr>
        <w:t>ming</w:t>
      </w:r>
    </w:p>
    <w:p w14:paraId="736003AF" w14:textId="402F518F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ther, namely...</w:t>
      </w:r>
    </w:p>
    <w:p w14:paraId="457A4098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 sport</w:t>
      </w:r>
    </w:p>
    <w:p w14:paraId="7E0CCFF8" w14:textId="607C3EBB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(</w:t>
      </w:r>
      <w:r w:rsidR="00CB3C26" w:rsidRPr="00C9781D">
        <w:rPr>
          <w:color w:val="000000"/>
          <w:lang w:val="en"/>
        </w:rPr>
        <w:t xml:space="preserve">Participants that answer </w:t>
      </w:r>
      <w:r w:rsidRPr="00C9781D">
        <w:rPr>
          <w:color w:val="000000"/>
          <w:lang w:val="en"/>
        </w:rPr>
        <w:t>"</w:t>
      </w:r>
      <w:r w:rsidR="00CF5917" w:rsidRPr="00C9781D">
        <w:rPr>
          <w:color w:val="000000"/>
          <w:lang w:val="en"/>
        </w:rPr>
        <w:t>n</w:t>
      </w:r>
      <w:r w:rsidRPr="00C9781D">
        <w:rPr>
          <w:color w:val="000000"/>
          <w:lang w:val="en"/>
        </w:rPr>
        <w:t xml:space="preserve">o sport" </w:t>
      </w:r>
      <w:r w:rsidR="002741F9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>to question 12)</w:t>
      </w:r>
    </w:p>
    <w:p w14:paraId="4C936B9B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4E9405BB" w14:textId="755EA963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8. I started </w:t>
      </w:r>
      <w:r w:rsidR="00C14423" w:rsidRPr="00C9781D">
        <w:rPr>
          <w:color w:val="000000"/>
          <w:lang w:val="en"/>
        </w:rPr>
        <w:t xml:space="preserve">practicing </w:t>
      </w:r>
      <w:r w:rsidRPr="00C9781D">
        <w:rPr>
          <w:color w:val="000000"/>
          <w:lang w:val="en"/>
        </w:rPr>
        <w:t>this sport when I</w:t>
      </w:r>
      <w:r w:rsidR="00C14423" w:rsidRPr="00C9781D">
        <w:rPr>
          <w:color w:val="000000"/>
          <w:lang w:val="en"/>
        </w:rPr>
        <w:t xml:space="preserve"> was</w:t>
      </w:r>
      <w:r w:rsidR="003B792A" w:rsidRPr="00C9781D">
        <w:rPr>
          <w:color w:val="000000"/>
          <w:lang w:val="en"/>
        </w:rPr>
        <w:t xml:space="preserve"> </w:t>
      </w:r>
      <w:r w:rsidR="00C14423" w:rsidRPr="00C9781D">
        <w:rPr>
          <w:color w:val="000000"/>
          <w:lang w:val="en"/>
        </w:rPr>
        <w:t>.</w:t>
      </w:r>
      <w:r w:rsidRPr="00C9781D">
        <w:rPr>
          <w:color w:val="000000"/>
          <w:lang w:val="en"/>
        </w:rPr>
        <w:t>.. years old.</w:t>
      </w:r>
    </w:p>
    <w:p w14:paraId="1FACAA68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3E121898" w14:textId="1B695591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9. </w:t>
      </w:r>
      <w:r w:rsidR="00AD5F66" w:rsidRPr="00C9781D">
        <w:rPr>
          <w:color w:val="000000"/>
          <w:lang w:val="en"/>
        </w:rPr>
        <w:t>In</w:t>
      </w:r>
      <w:r w:rsidR="00420238" w:rsidRPr="00C9781D">
        <w:rPr>
          <w:color w:val="000000"/>
          <w:lang w:val="en"/>
        </w:rPr>
        <w:t xml:space="preserve"> the past 12 months</w:t>
      </w:r>
      <w:r w:rsidR="001B69BF" w:rsidRPr="00C9781D">
        <w:rPr>
          <w:color w:val="000000"/>
          <w:lang w:val="en"/>
        </w:rPr>
        <w:t>,</w:t>
      </w:r>
      <w:r w:rsidR="00420238" w:rsidRPr="00C9781D">
        <w:rPr>
          <w:color w:val="000000"/>
          <w:lang w:val="en"/>
        </w:rPr>
        <w:t xml:space="preserve"> </w:t>
      </w:r>
      <w:r w:rsidRPr="00C9781D">
        <w:rPr>
          <w:color w:val="000000"/>
          <w:lang w:val="en"/>
        </w:rPr>
        <w:t>I practiced this sport on average ... days a week.</w:t>
      </w:r>
    </w:p>
    <w:p w14:paraId="57465DA1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4182BE3B" w14:textId="3A885673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10. </w:t>
      </w:r>
      <w:r w:rsidR="00AD5F66" w:rsidRPr="00C9781D">
        <w:rPr>
          <w:color w:val="000000"/>
          <w:lang w:val="en"/>
        </w:rPr>
        <w:t>In</w:t>
      </w:r>
      <w:r w:rsidR="001B69BF" w:rsidRPr="00C9781D">
        <w:rPr>
          <w:color w:val="000000"/>
          <w:lang w:val="en"/>
        </w:rPr>
        <w:t xml:space="preserve"> the past 12 months, </w:t>
      </w:r>
      <w:r w:rsidR="004F36B4" w:rsidRPr="00C9781D">
        <w:rPr>
          <w:color w:val="000000"/>
          <w:lang w:val="en"/>
        </w:rPr>
        <w:t xml:space="preserve">on the days </w:t>
      </w:r>
      <w:r w:rsidR="001B69BF" w:rsidRPr="00C9781D">
        <w:rPr>
          <w:color w:val="000000"/>
          <w:lang w:val="en"/>
        </w:rPr>
        <w:t>I practiced this sport</w:t>
      </w:r>
      <w:r w:rsidR="002741F9" w:rsidRPr="00C9781D">
        <w:rPr>
          <w:color w:val="000000"/>
          <w:lang w:val="en"/>
        </w:rPr>
        <w:t>, it on</w:t>
      </w:r>
      <w:r w:rsidR="001B69BF" w:rsidRPr="00C9781D">
        <w:rPr>
          <w:color w:val="000000"/>
          <w:lang w:val="en"/>
        </w:rPr>
        <w:t xml:space="preserve"> average </w:t>
      </w:r>
      <w:r w:rsidR="002741F9" w:rsidRPr="00C9781D">
        <w:rPr>
          <w:color w:val="000000"/>
          <w:lang w:val="en"/>
        </w:rPr>
        <w:t xml:space="preserve">was for </w:t>
      </w:r>
      <w:r w:rsidR="001B69BF" w:rsidRPr="00C9781D">
        <w:rPr>
          <w:color w:val="000000"/>
          <w:lang w:val="en"/>
        </w:rPr>
        <w:t xml:space="preserve">... </w:t>
      </w:r>
      <w:r w:rsidR="004F36B4" w:rsidRPr="00C9781D">
        <w:rPr>
          <w:color w:val="000000"/>
          <w:lang w:val="en"/>
        </w:rPr>
        <w:t>minutes.</w:t>
      </w:r>
    </w:p>
    <w:p w14:paraId="4FC8C7FB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64ACCD43" w14:textId="0467E09B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11. Do you </w:t>
      </w:r>
      <w:r w:rsidR="00BA7BC9" w:rsidRPr="00C9781D">
        <w:rPr>
          <w:color w:val="000000"/>
          <w:lang w:val="en"/>
        </w:rPr>
        <w:t xml:space="preserve">compete </w:t>
      </w:r>
      <w:r w:rsidRPr="00C9781D">
        <w:rPr>
          <w:color w:val="000000"/>
          <w:lang w:val="en"/>
        </w:rPr>
        <w:t>in this sport</w:t>
      </w:r>
      <w:r w:rsidR="00B5650E" w:rsidRPr="00C9781D">
        <w:rPr>
          <w:color w:val="000000"/>
          <w:lang w:val="en"/>
        </w:rPr>
        <w:t>,</w:t>
      </w:r>
      <w:r w:rsidRPr="00C9781D">
        <w:rPr>
          <w:color w:val="000000"/>
          <w:lang w:val="en"/>
        </w:rPr>
        <w:t xml:space="preserve"> or </w:t>
      </w:r>
      <w:r w:rsidR="006B099C" w:rsidRPr="00C9781D">
        <w:rPr>
          <w:color w:val="000000"/>
          <w:lang w:val="en"/>
        </w:rPr>
        <w:t>did you compete</w:t>
      </w:r>
      <w:r w:rsidR="00DF05B9" w:rsidRPr="00C9781D">
        <w:rPr>
          <w:color w:val="000000"/>
          <w:lang w:val="en"/>
        </w:rPr>
        <w:t xml:space="preserve"> </w:t>
      </w:r>
      <w:r w:rsidRPr="00C9781D">
        <w:rPr>
          <w:color w:val="000000"/>
          <w:lang w:val="en"/>
        </w:rPr>
        <w:t>in this sport in the past?</w:t>
      </w:r>
    </w:p>
    <w:p w14:paraId="544B5E74" w14:textId="20706120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  <w:lang w:val="en"/>
        </w:rPr>
      </w:pPr>
      <w:r w:rsidRPr="00C9781D">
        <w:rPr>
          <w:color w:val="000000"/>
        </w:rPr>
        <w:t>a) Yes, I am active as a competitive athlete</w:t>
      </w:r>
    </w:p>
    <w:p w14:paraId="6A735D2F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  <w:lang w:val="en"/>
        </w:rPr>
      </w:pPr>
      <w:r w:rsidRPr="00C9781D">
        <w:rPr>
          <w:color w:val="000000"/>
        </w:rPr>
        <w:t>b) Yes, I </w:t>
      </w:r>
      <w:r w:rsidRPr="00C9781D">
        <w:rPr>
          <w:i/>
          <w:iCs/>
          <w:color w:val="000000"/>
        </w:rPr>
        <w:t>have been</w:t>
      </w:r>
      <w:r w:rsidRPr="00C9781D">
        <w:rPr>
          <w:color w:val="000000"/>
        </w:rPr>
        <w:t> active as a competitive athlete</w:t>
      </w:r>
    </w:p>
    <w:p w14:paraId="66CAB421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  <w:lang w:val="en"/>
        </w:rPr>
      </w:pPr>
      <w:r w:rsidRPr="00C9781D">
        <w:rPr>
          <w:color w:val="000000"/>
        </w:rPr>
        <w:t>c) No, I am not (or have not been) active in this sport as a competitive athlete</w:t>
      </w:r>
    </w:p>
    <w:p w14:paraId="096D50F3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41C73087" w14:textId="7073819F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12. </w:t>
      </w:r>
      <w:bookmarkStart w:id="0" w:name="_Hlk24994884"/>
      <w:r w:rsidR="00777917" w:rsidRPr="00C9781D">
        <w:rPr>
          <w:color w:val="000000"/>
          <w:lang w:val="en"/>
        </w:rPr>
        <w:t>In</w:t>
      </w:r>
      <w:r w:rsidRPr="00C9781D">
        <w:rPr>
          <w:color w:val="000000"/>
          <w:lang w:val="en"/>
        </w:rPr>
        <w:t xml:space="preserve"> the past 12 months</w:t>
      </w:r>
      <w:bookmarkEnd w:id="0"/>
      <w:r w:rsidRPr="00C9781D">
        <w:rPr>
          <w:color w:val="000000"/>
          <w:lang w:val="en"/>
        </w:rPr>
        <w:t>, my </w:t>
      </w:r>
      <w:r w:rsidRPr="00C9781D">
        <w:rPr>
          <w:i/>
          <w:iCs/>
          <w:color w:val="000000"/>
          <w:lang w:val="en"/>
        </w:rPr>
        <w:t>main</w:t>
      </w:r>
      <w:r w:rsidRPr="00C9781D">
        <w:rPr>
          <w:color w:val="000000"/>
          <w:lang w:val="en"/>
        </w:rPr>
        <w:t xml:space="preserve"> sporting and/or cosmetic goal </w:t>
      </w:r>
      <w:r w:rsidR="00AD21C3" w:rsidRPr="00C9781D">
        <w:rPr>
          <w:color w:val="000000"/>
          <w:lang w:val="en"/>
        </w:rPr>
        <w:t>was</w:t>
      </w:r>
      <w:r w:rsidR="00D149BB" w:rsidRPr="00C9781D">
        <w:rPr>
          <w:color w:val="000000"/>
          <w:lang w:val="en"/>
        </w:rPr>
        <w:t xml:space="preserve"> to</w:t>
      </w:r>
      <w:r w:rsidRPr="00C9781D">
        <w:rPr>
          <w:color w:val="000000"/>
          <w:lang w:val="en"/>
        </w:rPr>
        <w:t>...</w:t>
      </w:r>
    </w:p>
    <w:p w14:paraId="119D7201" w14:textId="3888373E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 xml:space="preserve">Improve </w:t>
      </w:r>
      <w:r w:rsidR="00D149BB" w:rsidRPr="00C9781D">
        <w:rPr>
          <w:color w:val="000000"/>
          <w:lang w:val="en"/>
        </w:rPr>
        <w:t>stamina/endurance</w:t>
      </w:r>
    </w:p>
    <w:p w14:paraId="602B445D" w14:textId="0AC01BB5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Recover from an injury</w:t>
      </w:r>
    </w:p>
    <w:p w14:paraId="76EA7FDE" w14:textId="06F3AB3A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Build muscle</w:t>
      </w:r>
    </w:p>
    <w:p w14:paraId="1D3870EB" w14:textId="4CFC7396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2D3E54" w:rsidRPr="00C9781D">
        <w:rPr>
          <w:color w:val="000000"/>
          <w:lang w:val="en"/>
        </w:rPr>
        <w:t>Get stronger</w:t>
      </w:r>
    </w:p>
    <w:p w14:paraId="1950B839" w14:textId="0BEB1F15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Burn fat</w:t>
      </w:r>
    </w:p>
    <w:p w14:paraId="48B815CF" w14:textId="0315BC33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2D3E54" w:rsidRPr="00C9781D">
        <w:rPr>
          <w:color w:val="000000"/>
          <w:lang w:val="en"/>
        </w:rPr>
        <w:t xml:space="preserve">Maintain </w:t>
      </w:r>
      <w:r w:rsidR="006B1C24" w:rsidRPr="00C9781D">
        <w:rPr>
          <w:color w:val="000000"/>
          <w:lang w:val="en"/>
        </w:rPr>
        <w:t xml:space="preserve">my </w:t>
      </w:r>
      <w:r w:rsidR="002D3E54" w:rsidRPr="00C9781D">
        <w:rPr>
          <w:color w:val="000000"/>
          <w:lang w:val="en"/>
        </w:rPr>
        <w:t>shape</w:t>
      </w:r>
      <w:r w:rsidRPr="00C9781D">
        <w:rPr>
          <w:color w:val="000000"/>
          <w:lang w:val="en"/>
        </w:rPr>
        <w:t xml:space="preserve"> (physical, strength and/or </w:t>
      </w:r>
      <w:r w:rsidR="002D3E54" w:rsidRPr="00C9781D">
        <w:rPr>
          <w:color w:val="000000"/>
          <w:lang w:val="en"/>
        </w:rPr>
        <w:t>endurance</w:t>
      </w:r>
      <w:r w:rsidRPr="00C9781D">
        <w:rPr>
          <w:color w:val="000000"/>
          <w:lang w:val="en"/>
        </w:rPr>
        <w:t>)</w:t>
      </w:r>
    </w:p>
    <w:p w14:paraId="59297B64" w14:textId="1E0041F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D149BB" w:rsidRPr="00C9781D">
        <w:rPr>
          <w:color w:val="000000"/>
          <w:lang w:val="en"/>
        </w:rPr>
        <w:t>D</w:t>
      </w:r>
      <w:r w:rsidR="00B04226" w:rsidRPr="00C9781D">
        <w:rPr>
          <w:color w:val="000000"/>
          <w:lang w:val="en"/>
        </w:rPr>
        <w:t>o well</w:t>
      </w:r>
      <w:r w:rsidRPr="00C9781D">
        <w:rPr>
          <w:color w:val="000000"/>
          <w:lang w:val="en"/>
        </w:rPr>
        <w:t xml:space="preserve"> at a bodybuilding/</w:t>
      </w:r>
      <w:r w:rsidR="006B1C24" w:rsidRPr="00C9781D">
        <w:rPr>
          <w:color w:val="000000"/>
          <w:lang w:val="en"/>
        </w:rPr>
        <w:t xml:space="preserve">physique </w:t>
      </w:r>
      <w:r w:rsidRPr="00C9781D">
        <w:rPr>
          <w:color w:val="000000"/>
          <w:lang w:val="en"/>
        </w:rPr>
        <w:t>competition</w:t>
      </w:r>
    </w:p>
    <w:p w14:paraId="276F9953" w14:textId="417C1C4A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D149BB" w:rsidRPr="00C9781D">
        <w:rPr>
          <w:color w:val="000000"/>
          <w:lang w:val="en"/>
        </w:rPr>
        <w:t>D</w:t>
      </w:r>
      <w:r w:rsidR="00B04226" w:rsidRPr="00C9781D">
        <w:rPr>
          <w:color w:val="000000"/>
          <w:lang w:val="en"/>
        </w:rPr>
        <w:t>o well</w:t>
      </w:r>
      <w:r w:rsidRPr="00C9781D">
        <w:rPr>
          <w:color w:val="000000"/>
          <w:lang w:val="en"/>
        </w:rPr>
        <w:t xml:space="preserve"> at a (strength)</w:t>
      </w:r>
      <w:r w:rsidR="000613C6" w:rsidRPr="00C9781D">
        <w:rPr>
          <w:color w:val="000000"/>
          <w:lang w:val="en"/>
        </w:rPr>
        <w:t xml:space="preserve"> </w:t>
      </w:r>
      <w:r w:rsidRPr="00C9781D">
        <w:rPr>
          <w:color w:val="000000"/>
          <w:lang w:val="en"/>
        </w:rPr>
        <w:t>sports competition</w:t>
      </w:r>
    </w:p>
    <w:p w14:paraId="7F59D180" w14:textId="3F50841F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ther, namely...</w:t>
      </w:r>
    </w:p>
    <w:p w14:paraId="33C71F3A" w14:textId="59A88EC6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I did</w:t>
      </w:r>
      <w:r w:rsidR="00126AB1" w:rsidRPr="00C9781D">
        <w:rPr>
          <w:color w:val="000000"/>
          <w:lang w:val="en"/>
        </w:rPr>
        <w:t xml:space="preserve"> </w:t>
      </w:r>
      <w:r w:rsidRPr="00C9781D">
        <w:rPr>
          <w:color w:val="000000"/>
          <w:lang w:val="en"/>
        </w:rPr>
        <w:t>n</w:t>
      </w:r>
      <w:r w:rsidR="00126AB1" w:rsidRPr="00C9781D">
        <w:rPr>
          <w:color w:val="000000"/>
          <w:lang w:val="en"/>
        </w:rPr>
        <w:t>o</w:t>
      </w:r>
      <w:r w:rsidRPr="00C9781D">
        <w:rPr>
          <w:color w:val="000000"/>
          <w:lang w:val="en"/>
        </w:rPr>
        <w:t>t have a sporting and/or cosmetic goal</w:t>
      </w:r>
    </w:p>
    <w:p w14:paraId="7905B421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6ADC61CD" w14:textId="39B046BA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lastRenderedPageBreak/>
        <w:t xml:space="preserve">13. </w:t>
      </w:r>
      <w:r w:rsidR="001F6DE6" w:rsidRPr="00C9781D">
        <w:rPr>
          <w:color w:val="000000"/>
          <w:lang w:val="en"/>
        </w:rPr>
        <w:t>In the past 12 months, did you use dietary supplements?</w:t>
      </w:r>
    </w:p>
    <w:p w14:paraId="23A0F394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70AD4337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41F875A3" w14:textId="56AB34D9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(</w:t>
      </w:r>
      <w:r w:rsidR="00126AB1" w:rsidRPr="00C9781D">
        <w:rPr>
          <w:color w:val="000000"/>
          <w:lang w:val="en"/>
        </w:rPr>
        <w:t xml:space="preserve">Participants that answer </w:t>
      </w:r>
      <w:r w:rsidRPr="00C9781D">
        <w:rPr>
          <w:color w:val="000000"/>
          <w:lang w:val="en"/>
        </w:rPr>
        <w:t xml:space="preserve">"yes" </w:t>
      </w:r>
      <w:r w:rsidR="00F24B29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 xml:space="preserve">to question 14, </w:t>
      </w:r>
      <w:r w:rsidR="00126AB1" w:rsidRPr="00C9781D">
        <w:rPr>
          <w:color w:val="000000"/>
          <w:lang w:val="en"/>
        </w:rPr>
        <w:t xml:space="preserve">those that answer </w:t>
      </w:r>
      <w:r w:rsidRPr="00C9781D">
        <w:rPr>
          <w:color w:val="000000"/>
          <w:lang w:val="en"/>
        </w:rPr>
        <w:t xml:space="preserve">"no" </w:t>
      </w:r>
      <w:r w:rsidR="00F24B29" w:rsidRPr="00C9781D">
        <w:rPr>
          <w:color w:val="000000"/>
          <w:lang w:val="en"/>
        </w:rPr>
        <w:t xml:space="preserve">proceed </w:t>
      </w:r>
      <w:r w:rsidR="00126AB1" w:rsidRPr="00C9781D">
        <w:rPr>
          <w:color w:val="000000"/>
          <w:lang w:val="en"/>
        </w:rPr>
        <w:t xml:space="preserve">to </w:t>
      </w:r>
      <w:r w:rsidRPr="00C9781D">
        <w:rPr>
          <w:color w:val="000000"/>
          <w:lang w:val="en"/>
        </w:rPr>
        <w:t>question 15)</w:t>
      </w:r>
    </w:p>
    <w:p w14:paraId="73C5D457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076FFD8D" w14:textId="5C48B718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14. </w:t>
      </w:r>
      <w:r w:rsidR="00A90791" w:rsidRPr="00C9781D">
        <w:rPr>
          <w:color w:val="000000"/>
          <w:lang w:val="en"/>
        </w:rPr>
        <w:t>In the past 12 months, w</w:t>
      </w:r>
      <w:r w:rsidRPr="00C9781D">
        <w:rPr>
          <w:color w:val="000000"/>
          <w:lang w:val="en"/>
        </w:rPr>
        <w:t>hat dietary supplements</w:t>
      </w:r>
      <w:r w:rsidR="00A76489" w:rsidRPr="00C9781D">
        <w:rPr>
          <w:color w:val="000000"/>
          <w:vertAlign w:val="superscript"/>
          <w:lang w:val="en"/>
        </w:rPr>
        <w:sym w:font="Symbol" w:char="F02A"/>
      </w:r>
      <w:r w:rsidRPr="00C9781D">
        <w:rPr>
          <w:color w:val="000000"/>
          <w:lang w:val="en"/>
        </w:rPr>
        <w:t> </w:t>
      </w:r>
      <w:r w:rsidR="001F6DE6" w:rsidRPr="00C9781D">
        <w:rPr>
          <w:color w:val="000000"/>
          <w:lang w:val="en"/>
        </w:rPr>
        <w:t xml:space="preserve">did </w:t>
      </w:r>
      <w:r w:rsidRPr="00C9781D">
        <w:rPr>
          <w:color w:val="000000"/>
          <w:lang w:val="en"/>
        </w:rPr>
        <w:t xml:space="preserve">you use </w:t>
      </w:r>
      <w:r w:rsidR="00686040" w:rsidRPr="00C9781D">
        <w:rPr>
          <w:color w:val="000000"/>
          <w:lang w:val="en"/>
        </w:rPr>
        <w:t>(</w:t>
      </w:r>
      <w:r w:rsidR="00F24B29" w:rsidRPr="00C9781D">
        <w:rPr>
          <w:color w:val="000000"/>
          <w:lang w:val="en"/>
        </w:rPr>
        <w:t>tick all that apply</w:t>
      </w:r>
      <w:r w:rsidR="00686040" w:rsidRPr="00C9781D">
        <w:rPr>
          <w:color w:val="000000"/>
          <w:lang w:val="en"/>
        </w:rPr>
        <w:t>)?</w:t>
      </w:r>
    </w:p>
    <w:p w14:paraId="6E5ECC15" w14:textId="367A2D70" w:rsidR="00F8249E" w:rsidRPr="00C9781D" w:rsidRDefault="00A76489" w:rsidP="00F8249E">
      <w:pPr>
        <w:spacing w:after="160" w:line="235" w:lineRule="atLeast"/>
        <w:rPr>
          <w:color w:val="000000"/>
          <w:lang w:val="en"/>
        </w:rPr>
      </w:pPr>
      <w:bookmarkStart w:id="1" w:name="_Hlk25741815"/>
      <w:r w:rsidRPr="00C9781D">
        <w:rPr>
          <w:color w:val="000000"/>
          <w:vertAlign w:val="superscript"/>
        </w:rPr>
        <w:sym w:font="Symbol" w:char="F02A"/>
      </w:r>
      <w:r w:rsidRPr="00C9781D">
        <w:rPr>
          <w:color w:val="000000"/>
          <w:vertAlign w:val="superscript"/>
        </w:rPr>
        <w:t xml:space="preserve"> </w:t>
      </w:r>
      <w:bookmarkEnd w:id="1"/>
      <w:r w:rsidR="00DC37B5" w:rsidRPr="00C9781D">
        <w:rPr>
          <w:color w:val="000000"/>
        </w:rPr>
        <w:t xml:space="preserve">Do </w:t>
      </w:r>
      <w:r w:rsidR="00DC37B5" w:rsidRPr="00C9781D">
        <w:rPr>
          <w:i/>
          <w:iCs/>
          <w:color w:val="000000"/>
        </w:rPr>
        <w:t xml:space="preserve">not </w:t>
      </w:r>
      <w:r w:rsidR="00DC37B5" w:rsidRPr="00C9781D">
        <w:rPr>
          <w:color w:val="000000"/>
        </w:rPr>
        <w:t>count p</w:t>
      </w:r>
      <w:r w:rsidR="00F8249E" w:rsidRPr="00C9781D">
        <w:rPr>
          <w:color w:val="000000"/>
        </w:rPr>
        <w:t>roducts whose sale as a dietary supplement is prohibited in the Netherland</w:t>
      </w:r>
      <w:r w:rsidR="00DC37B5" w:rsidRPr="00C9781D">
        <w:rPr>
          <w:color w:val="000000"/>
        </w:rPr>
        <w:t>s</w:t>
      </w:r>
      <w:r w:rsidR="005C60F4" w:rsidRPr="00C9781D">
        <w:rPr>
          <w:color w:val="000000"/>
        </w:rPr>
        <w:t>.</w:t>
      </w:r>
    </w:p>
    <w:p w14:paraId="45C834DE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Amino acids/BCAAs/glutamine</w:t>
      </w:r>
    </w:p>
    <w:p w14:paraId="2CA11093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Beta-alanine</w:t>
      </w:r>
    </w:p>
    <w:p w14:paraId="3A05AEC5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Caffeine (tabs/caps)</w:t>
      </w:r>
    </w:p>
    <w:p w14:paraId="070E8D78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Carnitine</w:t>
      </w:r>
    </w:p>
    <w:p w14:paraId="5455D629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Creatine</w:t>
      </w:r>
    </w:p>
    <w:p w14:paraId="7C05CB1E" w14:textId="5027CE05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Fat</w:t>
      </w:r>
      <w:r w:rsidR="000C7AC3" w:rsidRPr="00C9781D">
        <w:rPr>
          <w:color w:val="000000"/>
          <w:lang w:val="en"/>
        </w:rPr>
        <w:t xml:space="preserve"> </w:t>
      </w:r>
      <w:r w:rsidRPr="00C9781D">
        <w:rPr>
          <w:color w:val="000000"/>
          <w:lang w:val="en"/>
        </w:rPr>
        <w:t>burner</w:t>
      </w:r>
    </w:p>
    <w:p w14:paraId="054E3124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Glucosamine, chondroitin, and/or MSM</w:t>
      </w:r>
    </w:p>
    <w:p w14:paraId="23BFF3A4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HMB</w:t>
      </w:r>
    </w:p>
    <w:p w14:paraId="15F2B1F3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Homeopathic and/or Ayurvedic products</w:t>
      </w:r>
    </w:p>
    <w:p w14:paraId="1AA162D0" w14:textId="6D6E246E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Herbal</w:t>
      </w:r>
      <w:r w:rsidR="000B6AAA" w:rsidRPr="00C9781D">
        <w:rPr>
          <w:color w:val="000000"/>
          <w:lang w:val="en"/>
        </w:rPr>
        <w:t xml:space="preserve"> extracts</w:t>
      </w:r>
    </w:p>
    <w:p w14:paraId="3C588D7F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Melatonin</w:t>
      </w:r>
    </w:p>
    <w:p w14:paraId="2C390300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MCT oil</w:t>
      </w:r>
    </w:p>
    <w:p w14:paraId="2234E3E1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       </w:t>
      </w:r>
      <w:r w:rsidRPr="00C9781D">
        <w:rPr>
          <w:color w:val="000000"/>
          <w:lang w:val="en"/>
        </w:rPr>
        <w:t>N.O. booster (citrulline, arginine, etc.)</w:t>
      </w:r>
    </w:p>
    <w:p w14:paraId="6216F026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mega-3/fish oil</w:t>
      </w:r>
    </w:p>
    <w:p w14:paraId="2507D19A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mega-3-6-9</w:t>
      </w:r>
    </w:p>
    <w:p w14:paraId="3800B4B9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Phenibut</w:t>
      </w:r>
    </w:p>
    <w:p w14:paraId="0E21E464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Pre-workout</w:t>
      </w:r>
    </w:p>
    <w:p w14:paraId="4543993C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Probiotics</w:t>
      </w:r>
    </w:p>
    <w:p w14:paraId="4D5A6285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       </w:t>
      </w:r>
      <w:r w:rsidRPr="00C9781D">
        <w:rPr>
          <w:color w:val="000000"/>
          <w:lang w:val="en"/>
        </w:rPr>
        <w:t>Protein powder (whey, casein, plant-based, etc.)</w:t>
      </w:r>
    </w:p>
    <w:p w14:paraId="1F826C59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Testosterone booster and/or tribulus terrestris</w:t>
      </w:r>
    </w:p>
    <w:p w14:paraId="6983589D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Vitamins and/or minerals</w:t>
      </w:r>
    </w:p>
    <w:p w14:paraId="6EEB6768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Vitargo/ waxy maize/ maltodextrin</w:t>
      </w:r>
    </w:p>
    <w:p w14:paraId="57EB01F5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Weight gainer</w:t>
      </w:r>
    </w:p>
    <w:p w14:paraId="6DB6F389" w14:textId="641A4D31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ther, namely....</w:t>
      </w:r>
    </w:p>
    <w:p w14:paraId="1EA9BF50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711D334E" w14:textId="644A1265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15. Do you currently use anabolic steroids or </w:t>
      </w:r>
      <w:r w:rsidR="002375AC" w:rsidRPr="00C9781D">
        <w:rPr>
          <w:color w:val="000000"/>
          <w:lang w:val="en"/>
        </w:rPr>
        <w:t>did you</w:t>
      </w:r>
      <w:r w:rsidRPr="00C9781D">
        <w:rPr>
          <w:color w:val="000000"/>
          <w:lang w:val="en"/>
        </w:rPr>
        <w:t xml:space="preserve"> use anabolic steroids in the past?</w:t>
      </w:r>
    </w:p>
    <w:p w14:paraId="08462FF9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07AB2805" w14:textId="2CCFC4C0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, but I'm considering</w:t>
      </w:r>
      <w:r w:rsidR="00411BDD" w:rsidRPr="00C9781D">
        <w:rPr>
          <w:color w:val="000000"/>
          <w:lang w:val="en"/>
        </w:rPr>
        <w:t xml:space="preserve"> to </w:t>
      </w:r>
      <w:r w:rsidR="00FE4CFE" w:rsidRPr="00C9781D">
        <w:rPr>
          <w:color w:val="000000"/>
          <w:lang w:val="en"/>
        </w:rPr>
        <w:t xml:space="preserve">start </w:t>
      </w:r>
      <w:r w:rsidR="00411BDD" w:rsidRPr="00C9781D">
        <w:rPr>
          <w:color w:val="000000"/>
          <w:lang w:val="en"/>
        </w:rPr>
        <w:t>us</w:t>
      </w:r>
      <w:r w:rsidR="00FE4CFE" w:rsidRPr="00C9781D">
        <w:rPr>
          <w:color w:val="000000"/>
          <w:lang w:val="en"/>
        </w:rPr>
        <w:t>ing</w:t>
      </w:r>
      <w:r w:rsidR="00411BDD" w:rsidRPr="00C9781D">
        <w:rPr>
          <w:color w:val="000000"/>
          <w:lang w:val="en"/>
        </w:rPr>
        <w:t xml:space="preserve"> them</w:t>
      </w:r>
    </w:p>
    <w:p w14:paraId="4C2B0302" w14:textId="47079D2B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, and I w</w:t>
      </w:r>
      <w:r w:rsidR="00DA4A4C" w:rsidRPr="00C9781D">
        <w:rPr>
          <w:color w:val="000000"/>
          <w:lang w:val="en"/>
        </w:rPr>
        <w:t>ill not</w:t>
      </w:r>
      <w:r w:rsidRPr="00C9781D">
        <w:rPr>
          <w:color w:val="000000"/>
          <w:lang w:val="en"/>
        </w:rPr>
        <w:t xml:space="preserve"> </w:t>
      </w:r>
      <w:r w:rsidR="00CB3C26" w:rsidRPr="00C9781D">
        <w:rPr>
          <w:color w:val="000000"/>
          <w:lang w:val="en"/>
        </w:rPr>
        <w:t>use them</w:t>
      </w:r>
    </w:p>
    <w:p w14:paraId="291F5099" w14:textId="1B70627C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(</w:t>
      </w:r>
      <w:r w:rsidR="00CB3C26" w:rsidRPr="00C9781D">
        <w:rPr>
          <w:color w:val="000000"/>
          <w:lang w:val="en"/>
        </w:rPr>
        <w:t>Participant that an</w:t>
      </w:r>
      <w:r w:rsidR="00F24B29" w:rsidRPr="00C9781D">
        <w:rPr>
          <w:color w:val="000000"/>
          <w:lang w:val="en"/>
        </w:rPr>
        <w:t>s</w:t>
      </w:r>
      <w:r w:rsidR="00CB3C26" w:rsidRPr="00C9781D">
        <w:rPr>
          <w:color w:val="000000"/>
          <w:lang w:val="en"/>
        </w:rPr>
        <w:t xml:space="preserve">wer </w:t>
      </w:r>
      <w:r w:rsidRPr="00C9781D">
        <w:rPr>
          <w:color w:val="000000"/>
          <w:lang w:val="en"/>
        </w:rPr>
        <w:t xml:space="preserve">"yes" </w:t>
      </w:r>
      <w:r w:rsidR="00F24B29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 xml:space="preserve">to question 16, </w:t>
      </w:r>
      <w:r w:rsidR="00CB3C26" w:rsidRPr="00C9781D">
        <w:rPr>
          <w:color w:val="000000"/>
          <w:lang w:val="en"/>
        </w:rPr>
        <w:t>those that answer</w:t>
      </w:r>
      <w:r w:rsidRPr="00C9781D">
        <w:rPr>
          <w:color w:val="000000"/>
          <w:lang w:val="en"/>
        </w:rPr>
        <w:t xml:space="preserve"> "no" </w:t>
      </w:r>
      <w:r w:rsidR="00F24B29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>to question 61)</w:t>
      </w:r>
    </w:p>
    <w:p w14:paraId="3163D480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5DDC00F3" w14:textId="5FBC61B1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16. I started using anabolic steroids when I</w:t>
      </w:r>
      <w:r w:rsidR="00AD2F35" w:rsidRPr="00C9781D">
        <w:rPr>
          <w:color w:val="000000"/>
          <w:lang w:val="en"/>
        </w:rPr>
        <w:t xml:space="preserve"> was</w:t>
      </w:r>
      <w:r w:rsidRPr="00C9781D">
        <w:rPr>
          <w:color w:val="000000"/>
          <w:lang w:val="en"/>
        </w:rPr>
        <w:t xml:space="preserve"> ... years old.</w:t>
      </w:r>
    </w:p>
    <w:p w14:paraId="5C1D4AEF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6AD098CD" w14:textId="1A35787D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lastRenderedPageBreak/>
        <w:t xml:space="preserve">17. </w:t>
      </w:r>
      <w:r w:rsidR="003B3CBA" w:rsidRPr="00C9781D">
        <w:rPr>
          <w:color w:val="000000"/>
          <w:lang w:val="en"/>
        </w:rPr>
        <w:t xml:space="preserve">In the past 12 months, </w:t>
      </w:r>
      <w:r w:rsidR="00F935CA" w:rsidRPr="00C9781D">
        <w:rPr>
          <w:color w:val="000000"/>
          <w:lang w:val="en"/>
        </w:rPr>
        <w:t xml:space="preserve">did </w:t>
      </w:r>
      <w:r w:rsidRPr="00C9781D">
        <w:rPr>
          <w:color w:val="000000"/>
          <w:lang w:val="en"/>
        </w:rPr>
        <w:t>you use anabolic steroids?</w:t>
      </w:r>
    </w:p>
    <w:p w14:paraId="5F82D27A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38D182A3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588D8BC4" w14:textId="2D43D92C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(</w:t>
      </w:r>
      <w:r w:rsidR="00F24CDE" w:rsidRPr="00C9781D">
        <w:rPr>
          <w:color w:val="000000"/>
          <w:lang w:val="en"/>
        </w:rPr>
        <w:t>Participants that answer</w:t>
      </w:r>
      <w:r w:rsidRPr="00C9781D">
        <w:rPr>
          <w:color w:val="000000"/>
          <w:lang w:val="en"/>
        </w:rPr>
        <w:t xml:space="preserve"> "yes" </w:t>
      </w:r>
      <w:r w:rsidR="00F24B29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 xml:space="preserve">to question 18, </w:t>
      </w:r>
      <w:r w:rsidR="00F24CDE" w:rsidRPr="00C9781D">
        <w:rPr>
          <w:color w:val="000000"/>
          <w:lang w:val="en"/>
        </w:rPr>
        <w:t xml:space="preserve">those that answer </w:t>
      </w:r>
      <w:r w:rsidRPr="00C9781D">
        <w:rPr>
          <w:color w:val="000000"/>
          <w:lang w:val="en"/>
        </w:rPr>
        <w:t xml:space="preserve">"no" </w:t>
      </w:r>
      <w:r w:rsidR="00F24B29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>to question 61)</w:t>
      </w:r>
    </w:p>
    <w:p w14:paraId="4937D544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7DFD5D3A" w14:textId="3FA8E863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18. </w:t>
      </w:r>
      <w:r w:rsidR="00D86D91" w:rsidRPr="00C9781D">
        <w:rPr>
          <w:color w:val="000000"/>
          <w:lang w:val="en"/>
        </w:rPr>
        <w:t>In</w:t>
      </w:r>
      <w:r w:rsidRPr="00C9781D">
        <w:rPr>
          <w:color w:val="000000"/>
          <w:lang w:val="en"/>
        </w:rPr>
        <w:t xml:space="preserve"> the past 12 months</w:t>
      </w:r>
      <w:r w:rsidR="00A76489" w:rsidRPr="00C9781D">
        <w:rPr>
          <w:color w:val="000000"/>
          <w:vertAlign w:val="superscript"/>
          <w:lang w:val="en"/>
        </w:rPr>
        <w:sym w:font="Symbol" w:char="F02A"/>
      </w:r>
      <w:r w:rsidR="007F01C3" w:rsidRPr="00C9781D">
        <w:rPr>
          <w:color w:val="000000"/>
          <w:lang w:val="en"/>
        </w:rPr>
        <w:t xml:space="preserve">, </w:t>
      </w:r>
      <w:r w:rsidRPr="00C9781D">
        <w:rPr>
          <w:color w:val="000000"/>
          <w:lang w:val="en"/>
        </w:rPr>
        <w:t xml:space="preserve">I </w:t>
      </w:r>
      <w:r w:rsidR="00A04C55" w:rsidRPr="00C9781D">
        <w:rPr>
          <w:color w:val="000000"/>
          <w:lang w:val="en"/>
        </w:rPr>
        <w:t xml:space="preserve">used anabolic steroids for </w:t>
      </w:r>
      <w:r w:rsidR="00F24B29" w:rsidRPr="00C9781D">
        <w:rPr>
          <w:color w:val="000000"/>
          <w:lang w:val="en"/>
        </w:rPr>
        <w:t xml:space="preserve">a </w:t>
      </w:r>
      <w:r w:rsidRPr="00C9781D">
        <w:rPr>
          <w:color w:val="000000"/>
          <w:lang w:val="en"/>
        </w:rPr>
        <w:t>total</w:t>
      </w:r>
      <w:r w:rsidR="00F24B29" w:rsidRPr="00C9781D">
        <w:rPr>
          <w:color w:val="000000"/>
          <w:lang w:val="en"/>
        </w:rPr>
        <w:t xml:space="preserve"> of</w:t>
      </w:r>
      <w:r w:rsidRPr="00C9781D">
        <w:rPr>
          <w:color w:val="000000"/>
          <w:lang w:val="en"/>
        </w:rPr>
        <w:t xml:space="preserve"> .... </w:t>
      </w:r>
      <w:r w:rsidR="003A247B" w:rsidRPr="00C9781D">
        <w:rPr>
          <w:color w:val="000000"/>
          <w:lang w:val="en"/>
        </w:rPr>
        <w:t xml:space="preserve">(1 - 52) </w:t>
      </w:r>
      <w:r w:rsidRPr="00C9781D">
        <w:rPr>
          <w:color w:val="000000"/>
          <w:lang w:val="en"/>
        </w:rPr>
        <w:t>weeks.</w:t>
      </w:r>
    </w:p>
    <w:p w14:paraId="7BEE7DDE" w14:textId="591C175C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  <w:r w:rsidR="00A76489" w:rsidRPr="00C9781D">
        <w:rPr>
          <w:color w:val="000000"/>
          <w:vertAlign w:val="superscript"/>
        </w:rPr>
        <w:sym w:font="Symbol" w:char="F02A"/>
      </w:r>
      <w:r w:rsidR="00A76489" w:rsidRPr="00C9781D">
        <w:rPr>
          <w:color w:val="000000"/>
          <w:vertAlign w:val="superscript"/>
        </w:rPr>
        <w:t xml:space="preserve"> </w:t>
      </w:r>
      <w:r w:rsidRPr="00C9781D">
        <w:rPr>
          <w:color w:val="000000"/>
        </w:rPr>
        <w:t>12 months = 52 weeks</w:t>
      </w:r>
    </w:p>
    <w:p w14:paraId="075F9AF9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79C8F687" w14:textId="6A5CE65C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19. </w:t>
      </w:r>
      <w:r w:rsidR="00D86D91" w:rsidRPr="00C9781D">
        <w:rPr>
          <w:color w:val="000000"/>
          <w:lang w:val="en"/>
        </w:rPr>
        <w:t>In</w:t>
      </w:r>
      <w:r w:rsidRPr="00C9781D">
        <w:rPr>
          <w:color w:val="000000"/>
          <w:lang w:val="en"/>
        </w:rPr>
        <w:t xml:space="preserve"> the past 12 months</w:t>
      </w:r>
      <w:r w:rsidR="007F01C3" w:rsidRPr="00C9781D">
        <w:rPr>
          <w:color w:val="000000"/>
          <w:lang w:val="en"/>
        </w:rPr>
        <w:t>,</w:t>
      </w:r>
      <w:r w:rsidRPr="00C9781D">
        <w:rPr>
          <w:color w:val="000000"/>
          <w:lang w:val="en"/>
        </w:rPr>
        <w:t xml:space="preserve"> I </w:t>
      </w:r>
      <w:r w:rsidR="00530E53" w:rsidRPr="00C9781D">
        <w:rPr>
          <w:color w:val="000000"/>
          <w:lang w:val="en"/>
        </w:rPr>
        <w:t xml:space="preserve">used </w:t>
      </w:r>
      <w:r w:rsidR="00530E53" w:rsidRPr="00C9781D">
        <w:rPr>
          <w:i/>
          <w:iCs/>
          <w:color w:val="000000"/>
          <w:lang w:val="en"/>
        </w:rPr>
        <w:t>oral </w:t>
      </w:r>
      <w:r w:rsidR="00530E53" w:rsidRPr="00C9781D">
        <w:rPr>
          <w:color w:val="000000"/>
          <w:lang w:val="en"/>
        </w:rPr>
        <w:t xml:space="preserve">anabolic steroids (tablets, capsules) for </w:t>
      </w:r>
      <w:r w:rsidR="00F24B29" w:rsidRPr="00C9781D">
        <w:rPr>
          <w:color w:val="000000"/>
          <w:lang w:val="en"/>
        </w:rPr>
        <w:t>a</w:t>
      </w:r>
      <w:r w:rsidRPr="00C9781D">
        <w:rPr>
          <w:color w:val="000000"/>
          <w:lang w:val="en"/>
        </w:rPr>
        <w:t xml:space="preserve"> total</w:t>
      </w:r>
      <w:r w:rsidR="00F24B29" w:rsidRPr="00C9781D">
        <w:rPr>
          <w:color w:val="000000"/>
          <w:lang w:val="en"/>
        </w:rPr>
        <w:t xml:space="preserve"> of</w:t>
      </w:r>
      <w:r w:rsidRPr="00C9781D">
        <w:rPr>
          <w:color w:val="000000"/>
          <w:lang w:val="en"/>
        </w:rPr>
        <w:t xml:space="preserve"> .... </w:t>
      </w:r>
      <w:r w:rsidR="00306D1C" w:rsidRPr="00C9781D">
        <w:rPr>
          <w:color w:val="000000"/>
          <w:lang w:val="en"/>
        </w:rPr>
        <w:t xml:space="preserve">(1 - 52) </w:t>
      </w:r>
      <w:r w:rsidRPr="00C9781D">
        <w:rPr>
          <w:color w:val="000000"/>
          <w:lang w:val="en"/>
        </w:rPr>
        <w:t>weeks.</w:t>
      </w:r>
    </w:p>
    <w:p w14:paraId="6CB367CD" w14:textId="3474CADA" w:rsidR="00F8249E" w:rsidRPr="00C9781D" w:rsidRDefault="002A589C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 xml:space="preserve">(Participants that answer 0 </w:t>
      </w:r>
      <w:r w:rsidR="00F24B29" w:rsidRPr="00C9781D">
        <w:rPr>
          <w:color w:val="000000"/>
        </w:rPr>
        <w:t xml:space="preserve">proceed </w:t>
      </w:r>
      <w:r w:rsidRPr="00C9781D">
        <w:rPr>
          <w:color w:val="000000"/>
        </w:rPr>
        <w:t xml:space="preserve">to question 21, those that answer </w:t>
      </w:r>
      <w:r w:rsidR="005C319D" w:rsidRPr="00C9781D">
        <w:rPr>
          <w:color w:val="000000"/>
        </w:rPr>
        <w:t xml:space="preserve">≥1 </w:t>
      </w:r>
      <w:r w:rsidR="00F24B29" w:rsidRPr="00C9781D">
        <w:rPr>
          <w:color w:val="000000"/>
        </w:rPr>
        <w:t xml:space="preserve">proceed </w:t>
      </w:r>
      <w:r w:rsidRPr="00C9781D">
        <w:rPr>
          <w:color w:val="000000"/>
        </w:rPr>
        <w:t xml:space="preserve">to question </w:t>
      </w:r>
      <w:r w:rsidR="005C319D" w:rsidRPr="00C9781D">
        <w:rPr>
          <w:color w:val="000000"/>
        </w:rPr>
        <w:t>20</w:t>
      </w:r>
      <w:r w:rsidRPr="00C9781D">
        <w:rPr>
          <w:color w:val="000000"/>
        </w:rPr>
        <w:t>)</w:t>
      </w:r>
    </w:p>
    <w:p w14:paraId="19CB9EBA" w14:textId="77777777" w:rsidR="005C319D" w:rsidRPr="00C9781D" w:rsidRDefault="005C319D" w:rsidP="00F8249E">
      <w:pPr>
        <w:spacing w:after="160" w:line="235" w:lineRule="atLeast"/>
        <w:rPr>
          <w:color w:val="000000"/>
        </w:rPr>
      </w:pPr>
    </w:p>
    <w:p w14:paraId="39A202A2" w14:textId="436664CC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20. </w:t>
      </w:r>
      <w:r w:rsidR="00D86D91" w:rsidRPr="00C9781D">
        <w:rPr>
          <w:color w:val="000000"/>
          <w:lang w:val="en"/>
        </w:rPr>
        <w:t>In</w:t>
      </w:r>
      <w:r w:rsidRPr="00C9781D">
        <w:rPr>
          <w:color w:val="000000"/>
          <w:lang w:val="en"/>
        </w:rPr>
        <w:t xml:space="preserve"> the past 12 months</w:t>
      </w:r>
      <w:r w:rsidR="0075331E" w:rsidRPr="00C9781D">
        <w:rPr>
          <w:color w:val="000000"/>
          <w:lang w:val="en"/>
        </w:rPr>
        <w:t>,</w:t>
      </w:r>
      <w:r w:rsidRPr="00C9781D">
        <w:rPr>
          <w:color w:val="000000"/>
          <w:lang w:val="en"/>
        </w:rPr>
        <w:t xml:space="preserve"> I used the following </w:t>
      </w:r>
      <w:r w:rsidRPr="00C9781D">
        <w:rPr>
          <w:i/>
          <w:iCs/>
          <w:color w:val="000000"/>
          <w:lang w:val="en"/>
        </w:rPr>
        <w:t>oral </w:t>
      </w:r>
      <w:r w:rsidRPr="00C9781D">
        <w:rPr>
          <w:color w:val="000000"/>
          <w:lang w:val="en"/>
        </w:rPr>
        <w:t>anabolic steroids (</w:t>
      </w:r>
      <w:r w:rsidR="00F24B29" w:rsidRPr="00C9781D">
        <w:rPr>
          <w:color w:val="000000"/>
          <w:lang w:val="en"/>
        </w:rPr>
        <w:t>tick all that apply</w:t>
      </w:r>
      <w:r w:rsidRPr="00C9781D">
        <w:rPr>
          <w:color w:val="000000"/>
          <w:lang w:val="en"/>
        </w:rPr>
        <w:t>):</w:t>
      </w:r>
    </w:p>
    <w:p w14:paraId="174BCEB4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Chlorodehydromethylandrostenediol (Halodrol)</w:t>
      </w:r>
    </w:p>
    <w:p w14:paraId="52459EAA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Chlorodehydromethyltestosterone (Turinabol)</w:t>
      </w:r>
    </w:p>
    <w:p w14:paraId="53E4C057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Fluoxymesterone (Halotestin)</w:t>
      </w:r>
    </w:p>
    <w:p w14:paraId="09B3A89E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Mesterolone (Proviron)</w:t>
      </w:r>
    </w:p>
    <w:p w14:paraId="4C587529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Metenolone (Primobolan tabs)</w:t>
      </w:r>
    </w:p>
    <w:p w14:paraId="789395D6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Methandrostenolone, methandienone (Dianabol)</w:t>
      </w:r>
    </w:p>
    <w:p w14:paraId="50E81AD1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xandrolone (Anavar)</w:t>
      </w:r>
    </w:p>
    <w:p w14:paraId="7359A94D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xymetholone (Anapolon, Anadrol)</w:t>
      </w:r>
    </w:p>
    <w:p w14:paraId="51C0E5F5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Stanozolol (Winstrol tabs)</w:t>
      </w:r>
    </w:p>
    <w:p w14:paraId="7042D2ED" w14:textId="79500E89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Testosterone</w:t>
      </w:r>
      <w:r w:rsidR="009D706E" w:rsidRPr="00C9781D">
        <w:rPr>
          <w:color w:val="000000"/>
          <w:lang w:val="en"/>
        </w:rPr>
        <w:t xml:space="preserve"> </w:t>
      </w:r>
      <w:r w:rsidRPr="00C9781D">
        <w:rPr>
          <w:color w:val="000000"/>
          <w:lang w:val="en"/>
        </w:rPr>
        <w:t>undecanoate (Andriol)</w:t>
      </w:r>
    </w:p>
    <w:p w14:paraId="4EA2AFA7" w14:textId="556B978F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ther, namely...</w:t>
      </w:r>
    </w:p>
    <w:p w14:paraId="523986B0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03F0F2CC" w14:textId="65296FA3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21. </w:t>
      </w:r>
      <w:r w:rsidR="00D86D91" w:rsidRPr="00C9781D">
        <w:rPr>
          <w:color w:val="000000"/>
          <w:lang w:val="en"/>
        </w:rPr>
        <w:t>In</w:t>
      </w:r>
      <w:r w:rsidRPr="00C9781D">
        <w:rPr>
          <w:color w:val="000000"/>
          <w:lang w:val="en"/>
        </w:rPr>
        <w:t xml:space="preserve"> the past 12 months</w:t>
      </w:r>
      <w:r w:rsidR="0075331E" w:rsidRPr="00C9781D">
        <w:rPr>
          <w:color w:val="000000"/>
          <w:lang w:val="en"/>
        </w:rPr>
        <w:t>,</w:t>
      </w:r>
      <w:r w:rsidRPr="00C9781D">
        <w:rPr>
          <w:color w:val="000000"/>
          <w:lang w:val="en"/>
        </w:rPr>
        <w:t xml:space="preserve"> I </w:t>
      </w:r>
      <w:r w:rsidR="009D706E" w:rsidRPr="00C9781D">
        <w:rPr>
          <w:color w:val="000000"/>
          <w:lang w:val="en"/>
        </w:rPr>
        <w:t xml:space="preserve">used </w:t>
      </w:r>
      <w:r w:rsidRPr="00C9781D">
        <w:rPr>
          <w:i/>
          <w:iCs/>
          <w:color w:val="000000"/>
          <w:lang w:val="en"/>
        </w:rPr>
        <w:t>injectable</w:t>
      </w:r>
      <w:r w:rsidRPr="00C9781D">
        <w:rPr>
          <w:color w:val="000000"/>
          <w:lang w:val="en"/>
        </w:rPr>
        <w:t xml:space="preserve"> anabolic steroids (ampoules, </w:t>
      </w:r>
      <w:r w:rsidR="007241E6" w:rsidRPr="00C9781D">
        <w:rPr>
          <w:color w:val="000000"/>
          <w:lang w:val="en"/>
        </w:rPr>
        <w:t>multi-dose vial</w:t>
      </w:r>
      <w:r w:rsidR="00072885" w:rsidRPr="00C9781D">
        <w:rPr>
          <w:color w:val="000000"/>
          <w:lang w:val="en"/>
        </w:rPr>
        <w:t>s</w:t>
      </w:r>
      <w:r w:rsidRPr="00C9781D">
        <w:rPr>
          <w:color w:val="000000"/>
          <w:lang w:val="en"/>
        </w:rPr>
        <w:t xml:space="preserve">) </w:t>
      </w:r>
      <w:r w:rsidR="009D706E" w:rsidRPr="00C9781D">
        <w:rPr>
          <w:color w:val="000000"/>
          <w:lang w:val="en"/>
        </w:rPr>
        <w:t xml:space="preserve">for </w:t>
      </w:r>
      <w:r w:rsidR="00F24B29" w:rsidRPr="00C9781D">
        <w:rPr>
          <w:color w:val="000000"/>
          <w:lang w:val="en"/>
        </w:rPr>
        <w:t xml:space="preserve">a </w:t>
      </w:r>
      <w:r w:rsidR="009D706E" w:rsidRPr="00C9781D">
        <w:rPr>
          <w:color w:val="000000"/>
          <w:lang w:val="en"/>
        </w:rPr>
        <w:t>total</w:t>
      </w:r>
      <w:r w:rsidR="00F24B29" w:rsidRPr="00C9781D">
        <w:rPr>
          <w:color w:val="000000"/>
          <w:lang w:val="en"/>
        </w:rPr>
        <w:t xml:space="preserve"> of</w:t>
      </w:r>
      <w:r w:rsidR="009D706E" w:rsidRPr="00C9781D">
        <w:rPr>
          <w:color w:val="000000"/>
          <w:lang w:val="en"/>
        </w:rPr>
        <w:t xml:space="preserve"> .... </w:t>
      </w:r>
      <w:r w:rsidR="00CC0FF1" w:rsidRPr="00C9781D">
        <w:rPr>
          <w:color w:val="000000"/>
          <w:lang w:val="en"/>
        </w:rPr>
        <w:t xml:space="preserve">(1 - 52) </w:t>
      </w:r>
      <w:r w:rsidR="009D706E" w:rsidRPr="00C9781D">
        <w:rPr>
          <w:color w:val="000000"/>
          <w:lang w:val="en"/>
        </w:rPr>
        <w:t>weeks</w:t>
      </w:r>
      <w:r w:rsidRPr="00C9781D">
        <w:rPr>
          <w:color w:val="000000"/>
          <w:lang w:val="en"/>
        </w:rPr>
        <w:t>.</w:t>
      </w:r>
    </w:p>
    <w:p w14:paraId="4D9F1BF4" w14:textId="7E13383B" w:rsidR="00F8249E" w:rsidRPr="00C9781D" w:rsidRDefault="0064685F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(Participants that answer 0 </w:t>
      </w:r>
      <w:r w:rsidR="00F24B29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 xml:space="preserve">to question 24, those that answer ≥1 </w:t>
      </w:r>
      <w:r w:rsidR="00F24B29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>to question 22)</w:t>
      </w:r>
    </w:p>
    <w:p w14:paraId="6C00410C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60CC484B" w14:textId="31C2CFC1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22. </w:t>
      </w:r>
      <w:r w:rsidR="00C95461" w:rsidRPr="00C9781D">
        <w:rPr>
          <w:color w:val="000000"/>
          <w:lang w:val="en"/>
        </w:rPr>
        <w:t xml:space="preserve">In </w:t>
      </w:r>
      <w:r w:rsidRPr="00C9781D">
        <w:rPr>
          <w:color w:val="000000"/>
          <w:lang w:val="en"/>
        </w:rPr>
        <w:t>the past 12 months</w:t>
      </w:r>
      <w:r w:rsidR="00F24B29" w:rsidRPr="00C9781D">
        <w:rPr>
          <w:color w:val="000000"/>
          <w:lang w:val="en"/>
        </w:rPr>
        <w:t>,</w:t>
      </w:r>
      <w:r w:rsidRPr="00C9781D">
        <w:rPr>
          <w:color w:val="000000"/>
          <w:lang w:val="en"/>
        </w:rPr>
        <w:t xml:space="preserve"> I used the following </w:t>
      </w:r>
      <w:r w:rsidRPr="00C9781D">
        <w:rPr>
          <w:i/>
          <w:iCs/>
          <w:color w:val="000000"/>
          <w:lang w:val="en"/>
        </w:rPr>
        <w:t>injectable</w:t>
      </w:r>
      <w:r w:rsidRPr="00C9781D">
        <w:rPr>
          <w:color w:val="000000"/>
          <w:lang w:val="en"/>
        </w:rPr>
        <w:t> anabolic steroids (</w:t>
      </w:r>
      <w:r w:rsidR="00F24B29" w:rsidRPr="00C9781D">
        <w:rPr>
          <w:color w:val="000000"/>
          <w:lang w:val="en"/>
        </w:rPr>
        <w:t>tick all that apply</w:t>
      </w:r>
      <w:r w:rsidRPr="00C9781D">
        <w:rPr>
          <w:color w:val="000000"/>
          <w:lang w:val="en"/>
        </w:rPr>
        <w:t>):</w:t>
      </w:r>
    </w:p>
    <w:p w14:paraId="17FE447C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Boldenone undecylenate (Equipoise)</w:t>
      </w:r>
    </w:p>
    <w:p w14:paraId="1095F75B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Drostanolone enanthate</w:t>
      </w:r>
    </w:p>
    <w:p w14:paraId="643F1B46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Drostanolone propionate (Masteron)</w:t>
      </w:r>
    </w:p>
    <w:p w14:paraId="640635A1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Metenolone enanthate (Primobolan Depot)</w:t>
      </w:r>
    </w:p>
    <w:p w14:paraId="5D443C3A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       </w:t>
      </w:r>
      <w:r w:rsidRPr="00C9781D">
        <w:rPr>
          <w:color w:val="000000"/>
          <w:lang w:val="en"/>
        </w:rPr>
        <w:t>Mix/blends (Rip-Fast, Mass-Mix, Primotest, etc.)</w:t>
      </w:r>
    </w:p>
    <w:p w14:paraId="1DC755A3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androlone decanoate (Deca-Durabolin)</w:t>
      </w:r>
    </w:p>
    <w:p w14:paraId="032D1C85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lastRenderedPageBreak/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androlone phenylpropionate (NPP)</w:t>
      </w:r>
    </w:p>
    <w:p w14:paraId="74ABC6AC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Stanozolol (Winstrol Depot)</w:t>
      </w:r>
    </w:p>
    <w:p w14:paraId="7CF1A2B4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Testosterone cypionate</w:t>
      </w:r>
    </w:p>
    <w:p w14:paraId="5CFBCBA6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Testosterone enanthate</w:t>
      </w:r>
    </w:p>
    <w:p w14:paraId="42C08DAD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Testosterone mix (Sustanon, Omnadren)</w:t>
      </w:r>
    </w:p>
    <w:p w14:paraId="7007EEAD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Testosterone propionate</w:t>
      </w:r>
    </w:p>
    <w:p w14:paraId="7B5C51F7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Trenbolone acetate</w:t>
      </w:r>
    </w:p>
    <w:p w14:paraId="1FC158F5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Trenbolone hexahydrobenzylcarbonate (Parabolan)</w:t>
      </w:r>
    </w:p>
    <w:p w14:paraId="577E7BF4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Trenbolone enanthate</w:t>
      </w:r>
    </w:p>
    <w:p w14:paraId="2A662E63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Trestolone acetate (MENT)</w:t>
      </w:r>
    </w:p>
    <w:p w14:paraId="2D0E5146" w14:textId="0D9B1E9D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ther, namely...</w:t>
      </w:r>
    </w:p>
    <w:p w14:paraId="1950C4F2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4AA03B93" w14:textId="642E9609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23. </w:t>
      </w:r>
      <w:r w:rsidR="00B610A6" w:rsidRPr="00C9781D">
        <w:rPr>
          <w:color w:val="000000"/>
          <w:lang w:val="en"/>
        </w:rPr>
        <w:t>In</w:t>
      </w:r>
      <w:r w:rsidRPr="00C9781D">
        <w:rPr>
          <w:color w:val="000000"/>
          <w:lang w:val="en"/>
        </w:rPr>
        <w:t xml:space="preserve"> the past 12 months, I have shared syringes or needles.</w:t>
      </w:r>
    </w:p>
    <w:p w14:paraId="001A5112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0CA4CAC7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2903E05B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14C2BD6C" w14:textId="41D0D9B6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24. </w:t>
      </w:r>
      <w:r w:rsidR="00B610A6" w:rsidRPr="00C9781D">
        <w:rPr>
          <w:color w:val="000000"/>
          <w:lang w:val="en"/>
        </w:rPr>
        <w:t xml:space="preserve">In </w:t>
      </w:r>
      <w:r w:rsidRPr="00C9781D">
        <w:rPr>
          <w:color w:val="000000"/>
          <w:lang w:val="en"/>
        </w:rPr>
        <w:t>the past 12 months</w:t>
      </w:r>
      <w:r w:rsidR="00B610A6" w:rsidRPr="00C9781D">
        <w:rPr>
          <w:color w:val="000000"/>
          <w:lang w:val="en"/>
        </w:rPr>
        <w:t xml:space="preserve">, </w:t>
      </w:r>
      <w:r w:rsidRPr="00C9781D">
        <w:rPr>
          <w:color w:val="000000"/>
          <w:lang w:val="en"/>
        </w:rPr>
        <w:t xml:space="preserve">I obtained my anabolic steroids </w:t>
      </w:r>
      <w:r w:rsidR="00686040" w:rsidRPr="00C9781D">
        <w:rPr>
          <w:color w:val="000000"/>
          <w:lang w:val="en"/>
        </w:rPr>
        <w:t>from</w:t>
      </w:r>
      <w:r w:rsidRPr="00C9781D">
        <w:rPr>
          <w:color w:val="000000"/>
          <w:lang w:val="en"/>
        </w:rPr>
        <w:t>... (</w:t>
      </w:r>
      <w:r w:rsidR="00F24B29" w:rsidRPr="00C9781D">
        <w:rPr>
          <w:color w:val="000000"/>
          <w:lang w:val="en"/>
        </w:rPr>
        <w:t>tick all that apply</w:t>
      </w:r>
      <w:r w:rsidRPr="00C9781D">
        <w:rPr>
          <w:color w:val="000000"/>
          <w:lang w:val="en"/>
        </w:rPr>
        <w:t>):</w:t>
      </w:r>
    </w:p>
    <w:p w14:paraId="0DE98F93" w14:textId="226AD8B4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38053D" w:rsidRPr="00C9781D">
        <w:rPr>
          <w:color w:val="000000"/>
          <w:lang w:val="en"/>
        </w:rPr>
        <w:t>A p</w:t>
      </w:r>
      <w:r w:rsidRPr="00C9781D">
        <w:rPr>
          <w:color w:val="000000"/>
          <w:lang w:val="en"/>
        </w:rPr>
        <w:t xml:space="preserve">harmacy outside the Netherlands </w:t>
      </w:r>
      <w:r w:rsidR="0038053D" w:rsidRPr="00C9781D">
        <w:rPr>
          <w:color w:val="000000"/>
          <w:lang w:val="en"/>
        </w:rPr>
        <w:t>or</w:t>
      </w:r>
      <w:r w:rsidRPr="00C9781D">
        <w:rPr>
          <w:color w:val="000000"/>
          <w:lang w:val="en"/>
        </w:rPr>
        <w:t xml:space="preserve"> Belgium</w:t>
      </w:r>
    </w:p>
    <w:p w14:paraId="5435A021" w14:textId="78083772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38053D" w:rsidRPr="00C9781D">
        <w:rPr>
          <w:color w:val="000000"/>
          <w:lang w:val="en"/>
        </w:rPr>
        <w:t>A p</w:t>
      </w:r>
      <w:r w:rsidRPr="00C9781D">
        <w:rPr>
          <w:color w:val="000000"/>
          <w:lang w:val="en"/>
        </w:rPr>
        <w:t>harmacy in the Netherlands or Belgium</w:t>
      </w:r>
    </w:p>
    <w:p w14:paraId="29BF48A3" w14:textId="0755723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38053D" w:rsidRPr="00C9781D">
        <w:rPr>
          <w:color w:val="000000"/>
          <w:lang w:val="en"/>
        </w:rPr>
        <w:t>A d</w:t>
      </w:r>
      <w:r w:rsidRPr="00C9781D">
        <w:rPr>
          <w:color w:val="000000"/>
          <w:lang w:val="en"/>
        </w:rPr>
        <w:t>ealer</w:t>
      </w:r>
    </w:p>
    <w:p w14:paraId="6B065D13" w14:textId="0FBAACA4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  <w:lang w:val="en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38053D" w:rsidRPr="00C9781D">
        <w:rPr>
          <w:color w:val="000000"/>
          <w:lang w:val="en"/>
        </w:rPr>
        <w:t>A f</w:t>
      </w:r>
      <w:r w:rsidRPr="00C9781D">
        <w:rPr>
          <w:color w:val="000000"/>
          <w:lang w:val="en"/>
        </w:rPr>
        <w:t>riend</w:t>
      </w:r>
    </w:p>
    <w:p w14:paraId="7CCF196E" w14:textId="77777777" w:rsidR="005F014D" w:rsidRPr="00C9781D" w:rsidRDefault="005F014D" w:rsidP="005F014D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A trainer/coach</w:t>
      </w:r>
    </w:p>
    <w:p w14:paraId="5C27D4FE" w14:textId="77777777" w:rsidR="00AF68C8" w:rsidRPr="00C9781D" w:rsidRDefault="00AF68C8" w:rsidP="00AF68C8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  <w:lang w:val="en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The internet</w:t>
      </w:r>
    </w:p>
    <w:p w14:paraId="7F22FF6B" w14:textId="77777777" w:rsidR="00AF68C8" w:rsidRPr="00C9781D" w:rsidRDefault="00AF68C8" w:rsidP="00AF68C8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 xml:space="preserve">·       </w:t>
      </w:r>
      <w:r w:rsidRPr="00C9781D">
        <w:rPr>
          <w:color w:val="000000"/>
          <w:lang w:val="en"/>
        </w:rPr>
        <w:t>Contacts at the gym</w:t>
      </w:r>
    </w:p>
    <w:p w14:paraId="6E2D828F" w14:textId="714804E0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946A52" w:rsidRPr="00C9781D">
        <w:rPr>
          <w:color w:val="000000"/>
        </w:rPr>
        <w:t xml:space="preserve">Myself </w:t>
      </w:r>
      <w:r w:rsidR="00946A52" w:rsidRPr="00C9781D">
        <w:rPr>
          <w:color w:val="000000"/>
          <w:lang w:val="en"/>
        </w:rPr>
        <w:t xml:space="preserve">(self made </w:t>
      </w:r>
      <w:r w:rsidR="000435B4" w:rsidRPr="00C9781D">
        <w:rPr>
          <w:color w:val="000000"/>
          <w:lang w:val="en"/>
        </w:rPr>
        <w:t>anabolic steroids</w:t>
      </w:r>
      <w:r w:rsidR="00946A52" w:rsidRPr="00C9781D">
        <w:rPr>
          <w:color w:val="000000"/>
          <w:lang w:val="en"/>
        </w:rPr>
        <w:t>)</w:t>
      </w:r>
    </w:p>
    <w:p w14:paraId="62F68E13" w14:textId="7CCCF99E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ther, namely...</w:t>
      </w:r>
    </w:p>
    <w:p w14:paraId="27B55EEC" w14:textId="043CDFFB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F24B29" w:rsidRPr="00C9781D">
        <w:rPr>
          <w:color w:val="000000"/>
          <w:lang w:val="en"/>
        </w:rPr>
        <w:t>I prefer not to say</w:t>
      </w:r>
    </w:p>
    <w:p w14:paraId="74074C69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570B5FB0" w14:textId="74DC4A5E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25. </w:t>
      </w:r>
      <w:r w:rsidR="00560F7A" w:rsidRPr="00C9781D">
        <w:rPr>
          <w:color w:val="000000"/>
          <w:lang w:val="en"/>
        </w:rPr>
        <w:t>In the past 12 months, b</w:t>
      </w:r>
      <w:r w:rsidRPr="00C9781D">
        <w:rPr>
          <w:color w:val="000000"/>
          <w:lang w:val="en"/>
        </w:rPr>
        <w:t>efore I started using an anabolic steroid, I was aware of the possible side effects of that</w:t>
      </w:r>
      <w:r w:rsidR="004C005C" w:rsidRPr="00C9781D">
        <w:t xml:space="preserve"> </w:t>
      </w:r>
      <w:r w:rsidR="004C005C" w:rsidRPr="00C9781D">
        <w:rPr>
          <w:color w:val="000000"/>
          <w:lang w:val="en"/>
        </w:rPr>
        <w:t>anabolic steroid</w:t>
      </w:r>
      <w:r w:rsidRPr="00C9781D">
        <w:rPr>
          <w:color w:val="000000"/>
          <w:lang w:val="en"/>
        </w:rPr>
        <w:t>.</w:t>
      </w:r>
    </w:p>
    <w:p w14:paraId="6A62D367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6C5508E8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15439B1A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5DA200CC" w14:textId="20E68506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26. In the past 12 months</w:t>
      </w:r>
      <w:r w:rsidR="008674F2" w:rsidRPr="00C9781D">
        <w:rPr>
          <w:color w:val="000000"/>
          <w:lang w:val="en"/>
        </w:rPr>
        <w:t>,</w:t>
      </w:r>
      <w:r w:rsidRPr="00C9781D">
        <w:rPr>
          <w:color w:val="000000"/>
          <w:lang w:val="en"/>
        </w:rPr>
        <w:t xml:space="preserve"> I had anabolic steroids tested in a laboratory, or </w:t>
      </w:r>
      <w:r w:rsidR="008674F2" w:rsidRPr="00C9781D">
        <w:rPr>
          <w:color w:val="000000"/>
          <w:lang w:val="en"/>
        </w:rPr>
        <w:t>tested</w:t>
      </w:r>
      <w:r w:rsidRPr="00C9781D">
        <w:rPr>
          <w:color w:val="000000"/>
          <w:lang w:val="en"/>
        </w:rPr>
        <w:t xml:space="preserve"> one or more </w:t>
      </w:r>
      <w:r w:rsidR="006A3C7D" w:rsidRPr="00C9781D">
        <w:rPr>
          <w:color w:val="000000"/>
          <w:lang w:val="en"/>
        </w:rPr>
        <w:t xml:space="preserve">anabolic steroids </w:t>
      </w:r>
      <w:r w:rsidRPr="00C9781D">
        <w:rPr>
          <w:color w:val="000000"/>
          <w:lang w:val="en"/>
        </w:rPr>
        <w:t>myself with a test</w:t>
      </w:r>
      <w:r w:rsidR="00F24B29" w:rsidRPr="00C9781D">
        <w:rPr>
          <w:color w:val="000000"/>
          <w:lang w:val="en"/>
        </w:rPr>
        <w:t>ing</w:t>
      </w:r>
      <w:r w:rsidRPr="00C9781D">
        <w:rPr>
          <w:color w:val="000000"/>
          <w:lang w:val="en"/>
        </w:rPr>
        <w:t xml:space="preserve"> kit.</w:t>
      </w:r>
    </w:p>
    <w:p w14:paraId="2B056F79" w14:textId="7DA05B49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0A9234E0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26032688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61E9E8E0" w14:textId="71130E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27. </w:t>
      </w:r>
      <w:r w:rsidR="00361722" w:rsidRPr="00C9781D">
        <w:rPr>
          <w:color w:val="000000"/>
          <w:lang w:val="en"/>
        </w:rPr>
        <w:t>In</w:t>
      </w:r>
      <w:r w:rsidRPr="00C9781D">
        <w:rPr>
          <w:color w:val="000000"/>
          <w:lang w:val="en"/>
        </w:rPr>
        <w:t xml:space="preserve"> the past 12 months, I </w:t>
      </w:r>
      <w:r w:rsidR="00A601B0" w:rsidRPr="00C9781D">
        <w:rPr>
          <w:color w:val="000000"/>
          <w:lang w:val="en"/>
        </w:rPr>
        <w:t xml:space="preserve">sometimes </w:t>
      </w:r>
      <w:r w:rsidR="00F24B29" w:rsidRPr="00C9781D">
        <w:rPr>
          <w:color w:val="000000"/>
          <w:lang w:val="en"/>
        </w:rPr>
        <w:t xml:space="preserve">had </w:t>
      </w:r>
      <w:r w:rsidR="00A601B0" w:rsidRPr="00C9781D">
        <w:rPr>
          <w:color w:val="000000"/>
          <w:lang w:val="en"/>
        </w:rPr>
        <w:t xml:space="preserve">serious </w:t>
      </w:r>
      <w:r w:rsidRPr="00C9781D">
        <w:rPr>
          <w:color w:val="000000"/>
          <w:lang w:val="en"/>
        </w:rPr>
        <w:t>doubts as to whether an anabolic steroid I was using contained the exact substance and/or dos</w:t>
      </w:r>
      <w:r w:rsidR="007A4D94" w:rsidRPr="00C9781D">
        <w:rPr>
          <w:color w:val="000000"/>
          <w:lang w:val="en"/>
        </w:rPr>
        <w:t>e</w:t>
      </w:r>
      <w:r w:rsidRPr="00C9781D">
        <w:rPr>
          <w:color w:val="000000"/>
          <w:lang w:val="en"/>
        </w:rPr>
        <w:t xml:space="preserve"> stated on the label.</w:t>
      </w:r>
    </w:p>
    <w:p w14:paraId="6597BF6D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0997A193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191E4A3D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lastRenderedPageBreak/>
        <w:t> </w:t>
      </w:r>
    </w:p>
    <w:p w14:paraId="3A12C4BA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28. In the past 12 months, I used several anabolic steroids </w:t>
      </w:r>
      <w:r w:rsidRPr="00C9781D">
        <w:rPr>
          <w:i/>
          <w:iCs/>
          <w:color w:val="000000"/>
          <w:lang w:val="en"/>
        </w:rPr>
        <w:t>at the same time</w:t>
      </w:r>
      <w:r w:rsidRPr="00C9781D">
        <w:rPr>
          <w:color w:val="000000"/>
          <w:lang w:val="en"/>
        </w:rPr>
        <w:t> ("stacking").</w:t>
      </w:r>
    </w:p>
    <w:p w14:paraId="7D11E0BE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31E7DCAC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270991DF" w14:textId="6793FD01" w:rsidR="00F8249E" w:rsidRPr="00C9781D" w:rsidRDefault="00BA3139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(Participants that answer "yes" </w:t>
      </w:r>
      <w:r w:rsidR="00F24B29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 xml:space="preserve">to question 29, those that answer "no" </w:t>
      </w:r>
      <w:r w:rsidR="00F24B29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 xml:space="preserve">to question </w:t>
      </w:r>
      <w:r w:rsidR="001267C2" w:rsidRPr="00C9781D">
        <w:rPr>
          <w:color w:val="000000"/>
          <w:lang w:val="en"/>
        </w:rPr>
        <w:t>30</w:t>
      </w:r>
      <w:r w:rsidRPr="00C9781D">
        <w:rPr>
          <w:color w:val="000000"/>
          <w:lang w:val="en"/>
        </w:rPr>
        <w:t>)</w:t>
      </w:r>
    </w:p>
    <w:p w14:paraId="352DD441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3A349CF4" w14:textId="434E7A8C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29. </w:t>
      </w:r>
      <w:r w:rsidR="005B59A2" w:rsidRPr="00C9781D">
        <w:rPr>
          <w:color w:val="000000"/>
          <w:lang w:val="en"/>
        </w:rPr>
        <w:t xml:space="preserve">In </w:t>
      </w:r>
      <w:r w:rsidRPr="00C9781D">
        <w:rPr>
          <w:color w:val="000000"/>
          <w:lang w:val="en"/>
        </w:rPr>
        <w:t>the past 12 months, I</w:t>
      </w:r>
      <w:r w:rsidR="008B1F77" w:rsidRPr="00C9781D">
        <w:rPr>
          <w:color w:val="000000"/>
          <w:lang w:val="en"/>
        </w:rPr>
        <w:t xml:space="preserve"> combined on</w:t>
      </w:r>
      <w:r w:rsidRPr="00C9781D">
        <w:rPr>
          <w:color w:val="000000"/>
          <w:lang w:val="en"/>
        </w:rPr>
        <w:t xml:space="preserve"> average</w:t>
      </w:r>
      <w:r w:rsidR="008B1F77" w:rsidRPr="00C9781D">
        <w:rPr>
          <w:color w:val="000000"/>
          <w:lang w:val="en"/>
        </w:rPr>
        <w:t xml:space="preserve"> </w:t>
      </w:r>
      <w:r w:rsidRPr="00C9781D">
        <w:rPr>
          <w:color w:val="000000"/>
          <w:lang w:val="en"/>
        </w:rPr>
        <w:t>... </w:t>
      </w:r>
      <w:r w:rsidR="00B94F6D" w:rsidRPr="00C9781D">
        <w:rPr>
          <w:color w:val="000000"/>
          <w:lang w:val="en"/>
        </w:rPr>
        <w:t xml:space="preserve">(2 – 12) </w:t>
      </w:r>
      <w:r w:rsidR="008B1F77" w:rsidRPr="00C9781D">
        <w:rPr>
          <w:color w:val="000000"/>
          <w:lang w:val="en"/>
        </w:rPr>
        <w:t xml:space="preserve">types of </w:t>
      </w:r>
      <w:r w:rsidRPr="00C9781D">
        <w:rPr>
          <w:color w:val="000000"/>
          <w:lang w:val="en"/>
        </w:rPr>
        <w:t>anabolic steroids during anabolic steroid use</w:t>
      </w:r>
      <w:r w:rsidR="00423635" w:rsidRPr="00C9781D">
        <w:rPr>
          <w:color w:val="000000"/>
          <w:lang w:val="en"/>
        </w:rPr>
        <w:t>.</w:t>
      </w:r>
    </w:p>
    <w:p w14:paraId="0F76003B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3CF384C4" w14:textId="260F4C91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30. Which description best reflects </w:t>
      </w:r>
      <w:r w:rsidR="005B59A2" w:rsidRPr="00C9781D">
        <w:rPr>
          <w:color w:val="000000"/>
          <w:lang w:val="en"/>
        </w:rPr>
        <w:t>the way</w:t>
      </w:r>
      <w:r w:rsidRPr="00C9781D">
        <w:rPr>
          <w:color w:val="000000"/>
          <w:lang w:val="en"/>
        </w:rPr>
        <w:t xml:space="preserve"> you used anabolic steroids in the past 12 months?</w:t>
      </w:r>
    </w:p>
    <w:p w14:paraId="653928EB" w14:textId="25160F69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  <w:lang w:val="en"/>
        </w:rPr>
      </w:pPr>
      <w:r w:rsidRPr="00C9781D">
        <w:rPr>
          <w:color w:val="000000"/>
        </w:rPr>
        <w:t xml:space="preserve">a) I alternated periods of anabolic steroid use </w:t>
      </w:r>
      <w:r w:rsidR="00717548" w:rsidRPr="00C9781D">
        <w:rPr>
          <w:color w:val="000000"/>
        </w:rPr>
        <w:t xml:space="preserve">and </w:t>
      </w:r>
      <w:r w:rsidRPr="00C9781D">
        <w:rPr>
          <w:color w:val="000000"/>
        </w:rPr>
        <w:t xml:space="preserve">periods </w:t>
      </w:r>
      <w:r w:rsidR="00717548" w:rsidRPr="00C9781D">
        <w:rPr>
          <w:color w:val="000000"/>
        </w:rPr>
        <w:t>that</w:t>
      </w:r>
      <w:r w:rsidRPr="00C9781D">
        <w:rPr>
          <w:color w:val="000000"/>
        </w:rPr>
        <w:t xml:space="preserve"> I did not use anabolic steroids</w:t>
      </w:r>
      <w:r w:rsidRPr="00C9781D">
        <w:rPr>
          <w:i/>
          <w:iCs/>
          <w:color w:val="000000"/>
        </w:rPr>
        <w:t xml:space="preserve"> </w:t>
      </w:r>
      <w:r w:rsidRPr="00C9781D">
        <w:rPr>
          <w:color w:val="000000"/>
        </w:rPr>
        <w:t>(</w:t>
      </w:r>
      <w:r w:rsidRPr="00C9781D">
        <w:rPr>
          <w:i/>
          <w:iCs/>
          <w:color w:val="000000"/>
        </w:rPr>
        <w:t>"c</w:t>
      </w:r>
      <w:r w:rsidR="00717548" w:rsidRPr="00C9781D">
        <w:rPr>
          <w:i/>
          <w:iCs/>
          <w:color w:val="000000"/>
        </w:rPr>
        <w:t>ycling</w:t>
      </w:r>
      <w:r w:rsidRPr="00C9781D">
        <w:rPr>
          <w:i/>
          <w:iCs/>
          <w:color w:val="000000"/>
        </w:rPr>
        <w:t>"</w:t>
      </w:r>
      <w:r w:rsidRPr="00C9781D">
        <w:rPr>
          <w:color w:val="000000"/>
        </w:rPr>
        <w:t>).</w:t>
      </w:r>
    </w:p>
    <w:p w14:paraId="5CE3B7C8" w14:textId="479C654F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  <w:lang w:val="en"/>
        </w:rPr>
      </w:pPr>
      <w:r w:rsidRPr="00C9781D">
        <w:rPr>
          <w:color w:val="000000"/>
        </w:rPr>
        <w:t xml:space="preserve">b) I alternated periods with higher and lower doses of anabolic steroids, without stopping </w:t>
      </w:r>
      <w:r w:rsidR="00717548" w:rsidRPr="00C9781D">
        <w:rPr>
          <w:color w:val="000000"/>
        </w:rPr>
        <w:t xml:space="preserve">the use of </w:t>
      </w:r>
      <w:r w:rsidRPr="00C9781D">
        <w:rPr>
          <w:color w:val="000000"/>
        </w:rPr>
        <w:t>anabolic steroid (</w:t>
      </w:r>
      <w:r w:rsidRPr="00C9781D">
        <w:rPr>
          <w:i/>
          <w:iCs/>
          <w:color w:val="000000"/>
        </w:rPr>
        <w:t>"blast &amp; cruise"</w:t>
      </w:r>
      <w:r w:rsidRPr="00C9781D">
        <w:rPr>
          <w:color w:val="000000"/>
        </w:rPr>
        <w:t>).</w:t>
      </w:r>
    </w:p>
    <w:p w14:paraId="270E4987" w14:textId="2A3F29AB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  <w:lang w:val="en"/>
        </w:rPr>
      </w:pPr>
      <w:r w:rsidRPr="00C9781D">
        <w:rPr>
          <w:color w:val="000000"/>
        </w:rPr>
        <w:t xml:space="preserve">c) I used anabolic steroids in a </w:t>
      </w:r>
      <w:r w:rsidR="00717548" w:rsidRPr="00C9781D">
        <w:rPr>
          <w:color w:val="000000"/>
        </w:rPr>
        <w:t xml:space="preserve">more or less </w:t>
      </w:r>
      <w:r w:rsidRPr="00C9781D">
        <w:rPr>
          <w:color w:val="000000"/>
        </w:rPr>
        <w:t>equal dose for the entire 12 months.</w:t>
      </w:r>
    </w:p>
    <w:p w14:paraId="6A2779A9" w14:textId="4F2F2474" w:rsidR="00F8249E" w:rsidRPr="00C9781D" w:rsidRDefault="00423635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(Participants that </w:t>
      </w:r>
      <w:r w:rsidR="00C97304" w:rsidRPr="00C9781D">
        <w:rPr>
          <w:color w:val="000000"/>
          <w:lang w:val="en"/>
        </w:rPr>
        <w:t>answer</w:t>
      </w:r>
      <w:r w:rsidRPr="00C9781D">
        <w:rPr>
          <w:color w:val="000000"/>
          <w:lang w:val="en"/>
        </w:rPr>
        <w:t xml:space="preserve"> "a" </w:t>
      </w:r>
      <w:r w:rsidR="00F24B29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 xml:space="preserve">to question 36, those that </w:t>
      </w:r>
      <w:r w:rsidR="00C97304" w:rsidRPr="00C9781D">
        <w:rPr>
          <w:color w:val="000000"/>
          <w:lang w:val="en"/>
        </w:rPr>
        <w:t>answer</w:t>
      </w:r>
      <w:r w:rsidRPr="00C9781D">
        <w:rPr>
          <w:color w:val="000000"/>
          <w:lang w:val="en"/>
        </w:rPr>
        <w:t xml:space="preserve"> "b"  </w:t>
      </w:r>
      <w:r w:rsidR="00F24B29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 xml:space="preserve">to question 32, and participants that </w:t>
      </w:r>
      <w:r w:rsidR="00C97304" w:rsidRPr="00C9781D">
        <w:rPr>
          <w:color w:val="000000"/>
          <w:lang w:val="en"/>
        </w:rPr>
        <w:t>answer</w:t>
      </w:r>
      <w:r w:rsidRPr="00C9781D">
        <w:rPr>
          <w:color w:val="000000"/>
          <w:lang w:val="en"/>
        </w:rPr>
        <w:t xml:space="preserve"> "c"  </w:t>
      </w:r>
      <w:r w:rsidR="00F24B29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>to question 31)</w:t>
      </w:r>
    </w:p>
    <w:p w14:paraId="07733C63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6AE05C55" w14:textId="59F71692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31. </w:t>
      </w:r>
      <w:r w:rsidR="001D74F3" w:rsidRPr="00C9781D">
        <w:rPr>
          <w:color w:val="000000"/>
          <w:lang w:val="en"/>
        </w:rPr>
        <w:t>In</w:t>
      </w:r>
      <w:r w:rsidRPr="00C9781D">
        <w:rPr>
          <w:color w:val="000000"/>
          <w:lang w:val="en"/>
        </w:rPr>
        <w:t xml:space="preserve"> the past 12 months, </w:t>
      </w:r>
      <w:r w:rsidR="00CB40BE" w:rsidRPr="00C9781D">
        <w:rPr>
          <w:color w:val="000000"/>
          <w:lang w:val="en"/>
        </w:rPr>
        <w:t xml:space="preserve">I </w:t>
      </w:r>
      <w:r w:rsidR="00423635" w:rsidRPr="00C9781D">
        <w:rPr>
          <w:color w:val="000000"/>
          <w:lang w:val="en"/>
        </w:rPr>
        <w:t>used</w:t>
      </w:r>
      <w:r w:rsidR="00A811A7" w:rsidRPr="00C9781D">
        <w:rPr>
          <w:color w:val="000000"/>
          <w:lang w:val="en"/>
        </w:rPr>
        <w:t xml:space="preserve"> </w:t>
      </w:r>
      <w:r w:rsidR="00BE3419" w:rsidRPr="00C9781D">
        <w:rPr>
          <w:color w:val="000000"/>
          <w:lang w:val="en"/>
        </w:rPr>
        <w:t xml:space="preserve">on average </w:t>
      </w:r>
      <w:r w:rsidRPr="00C9781D">
        <w:rPr>
          <w:color w:val="000000"/>
          <w:lang w:val="en"/>
        </w:rPr>
        <w:t>... mg of anabolic steroids </w:t>
      </w:r>
      <w:r w:rsidRPr="00C9781D">
        <w:rPr>
          <w:i/>
          <w:iCs/>
          <w:color w:val="000000"/>
          <w:lang w:val="en"/>
        </w:rPr>
        <w:t>per week</w:t>
      </w:r>
      <w:r w:rsidRPr="00C9781D">
        <w:rPr>
          <w:color w:val="000000"/>
        </w:rPr>
        <w:t>.</w:t>
      </w:r>
    </w:p>
    <w:p w14:paraId="3C4315D3" w14:textId="38DA1DA0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rStyle w:val="Nadruk"/>
          <w:color w:val="000000"/>
          <w:lang w:val="en"/>
        </w:rPr>
        <w:t>Please note!</w:t>
      </w:r>
      <w:r w:rsidRPr="00C9781D">
        <w:rPr>
          <w:color w:val="000000"/>
        </w:rPr>
        <w:br/>
      </w:r>
      <w:r w:rsidRPr="00C9781D">
        <w:rPr>
          <w:color w:val="000000"/>
          <w:lang w:val="en"/>
        </w:rPr>
        <w:t>1) Oral and injectable anabolic steroids</w:t>
      </w:r>
      <w:r w:rsidR="00F24B29" w:rsidRPr="00C9781D">
        <w:rPr>
          <w:color w:val="000000"/>
          <w:lang w:val="en"/>
        </w:rPr>
        <w:t xml:space="preserve"> are</w:t>
      </w:r>
      <w:r w:rsidRPr="00C9781D">
        <w:rPr>
          <w:color w:val="000000"/>
          <w:lang w:val="en"/>
        </w:rPr>
        <w:t> </w:t>
      </w:r>
      <w:r w:rsidRPr="00C9781D">
        <w:rPr>
          <w:rStyle w:val="Nadruk"/>
          <w:color w:val="000000"/>
          <w:lang w:val="en"/>
        </w:rPr>
        <w:t>added up</w:t>
      </w:r>
      <w:r w:rsidRPr="00C9781D">
        <w:rPr>
          <w:color w:val="000000"/>
        </w:rPr>
        <w:t>.</w:t>
      </w:r>
      <w:r w:rsidRPr="00C9781D">
        <w:rPr>
          <w:color w:val="000000"/>
        </w:rPr>
        <w:br/>
      </w:r>
      <w:r w:rsidRPr="00C9781D">
        <w:rPr>
          <w:color w:val="000000"/>
          <w:lang w:val="en"/>
        </w:rPr>
        <w:t>2) The number of milligrams (mg) is requested here, not the number of milliliters (ml) (for injectable anabolic steroids).</w:t>
      </w:r>
      <w:r w:rsidRPr="00C9781D">
        <w:rPr>
          <w:color w:val="000000"/>
        </w:rPr>
        <w:br/>
      </w:r>
      <w:r w:rsidRPr="00C9781D">
        <w:rPr>
          <w:color w:val="000000"/>
        </w:rPr>
        <w:br/>
      </w:r>
      <w:r w:rsidRPr="00C9781D">
        <w:rPr>
          <w:color w:val="000000"/>
          <w:lang w:val="en"/>
        </w:rPr>
        <w:t xml:space="preserve">Depending on the </w:t>
      </w:r>
      <w:r w:rsidR="00A811A7" w:rsidRPr="00C9781D">
        <w:rPr>
          <w:color w:val="000000"/>
          <w:lang w:val="en"/>
        </w:rPr>
        <w:t xml:space="preserve">specific type of </w:t>
      </w:r>
      <w:r w:rsidRPr="00C9781D">
        <w:rPr>
          <w:color w:val="000000"/>
          <w:lang w:val="en"/>
        </w:rPr>
        <w:t>product, the number of mg per ml may differ</w:t>
      </w:r>
      <w:r w:rsidR="00A811A7" w:rsidRPr="00C9781D">
        <w:rPr>
          <w:color w:val="000000"/>
          <w:lang w:val="en"/>
        </w:rPr>
        <w:t xml:space="preserve"> for injectable anabolic steroids</w:t>
      </w:r>
      <w:r w:rsidRPr="00C9781D">
        <w:rPr>
          <w:color w:val="000000"/>
          <w:lang w:val="en"/>
        </w:rPr>
        <w:t>, e.g. with testosterone enanthate the concentration is often 250mg per ml.</w:t>
      </w:r>
      <w:r w:rsidR="00F948AE" w:rsidRPr="00C9781D">
        <w:rPr>
          <w:color w:val="000000"/>
          <w:lang w:val="en"/>
        </w:rPr>
        <w:t>;</w:t>
      </w:r>
      <w:r w:rsidRPr="00C9781D">
        <w:rPr>
          <w:color w:val="000000"/>
          <w:lang w:val="en"/>
        </w:rPr>
        <w:t xml:space="preserve"> 3ml per week then </w:t>
      </w:r>
      <w:r w:rsidR="00A811A7" w:rsidRPr="00C9781D">
        <w:rPr>
          <w:color w:val="000000"/>
          <w:lang w:val="en"/>
        </w:rPr>
        <w:t xml:space="preserve">is </w:t>
      </w:r>
      <w:r w:rsidRPr="00C9781D">
        <w:rPr>
          <w:color w:val="000000"/>
          <w:lang w:val="en"/>
        </w:rPr>
        <w:t>equal to 750 mg per week.</w:t>
      </w:r>
    </w:p>
    <w:p w14:paraId="74A91DAF" w14:textId="3AD49101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(</w:t>
      </w:r>
      <w:r w:rsidR="00564C1C" w:rsidRPr="00C9781D">
        <w:rPr>
          <w:color w:val="000000"/>
          <w:lang w:val="en"/>
        </w:rPr>
        <w:t>Participant</w:t>
      </w:r>
      <w:r w:rsidR="009C4C38" w:rsidRPr="00C9781D">
        <w:rPr>
          <w:color w:val="000000"/>
          <w:lang w:val="en"/>
        </w:rPr>
        <w:t>s</w:t>
      </w:r>
      <w:r w:rsidR="00564C1C" w:rsidRPr="00C9781D">
        <w:rPr>
          <w:color w:val="000000"/>
          <w:lang w:val="en"/>
        </w:rPr>
        <w:t xml:space="preserve"> that answered question 31 </w:t>
      </w:r>
      <w:r w:rsidR="00F24B29" w:rsidRPr="00C9781D">
        <w:rPr>
          <w:color w:val="000000"/>
          <w:lang w:val="en"/>
        </w:rPr>
        <w:t>proceed</w:t>
      </w:r>
      <w:r w:rsidR="00564C1C" w:rsidRPr="00C9781D">
        <w:rPr>
          <w:color w:val="000000"/>
          <w:lang w:val="en"/>
        </w:rPr>
        <w:t xml:space="preserve"> </w:t>
      </w:r>
      <w:r w:rsidRPr="00C9781D">
        <w:rPr>
          <w:color w:val="000000"/>
          <w:lang w:val="en"/>
        </w:rPr>
        <w:t>to question 43)</w:t>
      </w:r>
    </w:p>
    <w:p w14:paraId="16E4C135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60D4C0D4" w14:textId="1180FDC0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32. In the past 12 months</w:t>
      </w:r>
      <w:r w:rsidR="00792C79" w:rsidRPr="00C9781D">
        <w:rPr>
          <w:color w:val="000000"/>
          <w:vertAlign w:val="superscript"/>
          <w:lang w:val="en"/>
        </w:rPr>
        <w:sym w:font="Symbol" w:char="F02A"/>
      </w:r>
      <w:r w:rsidR="00007874" w:rsidRPr="00C9781D">
        <w:rPr>
          <w:color w:val="000000"/>
          <w:lang w:val="en"/>
        </w:rPr>
        <w:t xml:space="preserve">, </w:t>
      </w:r>
      <w:r w:rsidRPr="00C9781D">
        <w:rPr>
          <w:color w:val="000000"/>
          <w:lang w:val="en"/>
        </w:rPr>
        <w:t>the period(s) that I used a </w:t>
      </w:r>
      <w:r w:rsidRPr="00C9781D">
        <w:rPr>
          <w:i/>
          <w:iCs/>
          <w:color w:val="000000"/>
          <w:lang w:val="en"/>
        </w:rPr>
        <w:t>higher</w:t>
      </w:r>
      <w:r w:rsidRPr="00C9781D">
        <w:rPr>
          <w:color w:val="000000"/>
          <w:lang w:val="en"/>
        </w:rPr>
        <w:t> dose of anabolic steroids (the </w:t>
      </w:r>
      <w:r w:rsidRPr="00C9781D">
        <w:rPr>
          <w:i/>
          <w:iCs/>
          <w:color w:val="000000"/>
          <w:lang w:val="en"/>
        </w:rPr>
        <w:t>"blast"</w:t>
      </w:r>
      <w:r w:rsidRPr="00C9781D">
        <w:rPr>
          <w:color w:val="000000"/>
          <w:lang w:val="en"/>
        </w:rPr>
        <w:t>) lasted on average ... (1 – 52) weeks.</w:t>
      </w:r>
    </w:p>
    <w:p w14:paraId="5CF67628" w14:textId="211B0CDB" w:rsidR="00F8249E" w:rsidRPr="00C9781D" w:rsidRDefault="00792C79" w:rsidP="00F8249E">
      <w:pPr>
        <w:spacing w:after="160" w:line="235" w:lineRule="atLeast"/>
        <w:rPr>
          <w:color w:val="000000"/>
          <w:lang w:val="en"/>
        </w:rPr>
      </w:pPr>
      <w:r w:rsidRPr="00C9781D">
        <w:rPr>
          <w:color w:val="000000"/>
          <w:vertAlign w:val="superscript"/>
        </w:rPr>
        <w:sym w:font="Symbol" w:char="F02A"/>
      </w:r>
      <w:r w:rsidR="00F8249E" w:rsidRPr="00C9781D">
        <w:rPr>
          <w:color w:val="000000"/>
          <w:vertAlign w:val="superscript"/>
        </w:rPr>
        <w:t> </w:t>
      </w:r>
      <w:r w:rsidR="00F8249E" w:rsidRPr="00C9781D">
        <w:rPr>
          <w:color w:val="000000"/>
        </w:rPr>
        <w:t>12 months = 52 weeks</w:t>
      </w:r>
    </w:p>
    <w:p w14:paraId="761FC102" w14:textId="1A71F384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33. </w:t>
      </w:r>
      <w:r w:rsidR="00780463" w:rsidRPr="00C9781D">
        <w:rPr>
          <w:color w:val="000000"/>
          <w:lang w:val="en"/>
        </w:rPr>
        <w:t>In</w:t>
      </w:r>
      <w:r w:rsidRPr="00C9781D">
        <w:rPr>
          <w:color w:val="000000"/>
          <w:lang w:val="en"/>
        </w:rPr>
        <w:t xml:space="preserve"> the past 12 months, during a </w:t>
      </w:r>
      <w:r w:rsidRPr="00C9781D">
        <w:rPr>
          <w:i/>
          <w:iCs/>
          <w:color w:val="000000"/>
          <w:lang w:val="en"/>
        </w:rPr>
        <w:t>"blast",</w:t>
      </w:r>
      <w:r w:rsidRPr="00C9781D">
        <w:rPr>
          <w:color w:val="000000"/>
          <w:lang w:val="en"/>
        </w:rPr>
        <w:t> I took on average</w:t>
      </w:r>
      <w:r w:rsidR="00D73262" w:rsidRPr="00C9781D">
        <w:rPr>
          <w:color w:val="000000"/>
          <w:lang w:val="en"/>
        </w:rPr>
        <w:t xml:space="preserve"> </w:t>
      </w:r>
      <w:r w:rsidRPr="00C9781D">
        <w:rPr>
          <w:color w:val="000000"/>
          <w:lang w:val="en"/>
        </w:rPr>
        <w:t>... mg of anabolic steroids </w:t>
      </w:r>
      <w:r w:rsidRPr="00C9781D">
        <w:rPr>
          <w:i/>
          <w:iCs/>
          <w:color w:val="000000"/>
          <w:lang w:val="en"/>
        </w:rPr>
        <w:t>per week</w:t>
      </w:r>
      <w:r w:rsidRPr="00C9781D">
        <w:rPr>
          <w:color w:val="000000"/>
        </w:rPr>
        <w:t>.</w:t>
      </w:r>
    </w:p>
    <w:p w14:paraId="3B3C59D2" w14:textId="0142D735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rStyle w:val="Nadruk"/>
          <w:color w:val="000000"/>
          <w:lang w:val="en"/>
        </w:rPr>
        <w:t>Please note!</w:t>
      </w:r>
      <w:r w:rsidRPr="00C9781D">
        <w:rPr>
          <w:color w:val="000000"/>
        </w:rPr>
        <w:br/>
      </w:r>
      <w:r w:rsidRPr="00C9781D">
        <w:rPr>
          <w:color w:val="000000"/>
          <w:lang w:val="en"/>
        </w:rPr>
        <w:t>1) Oral and injectable anabolic steroids</w:t>
      </w:r>
      <w:r w:rsidR="00F24B29" w:rsidRPr="00C9781D">
        <w:rPr>
          <w:color w:val="000000"/>
          <w:lang w:val="en"/>
        </w:rPr>
        <w:t xml:space="preserve"> are</w:t>
      </w:r>
      <w:r w:rsidRPr="00C9781D">
        <w:rPr>
          <w:color w:val="000000"/>
          <w:lang w:val="en"/>
        </w:rPr>
        <w:t> </w:t>
      </w:r>
      <w:r w:rsidRPr="00C9781D">
        <w:rPr>
          <w:rStyle w:val="Nadruk"/>
          <w:color w:val="000000"/>
          <w:lang w:val="en"/>
        </w:rPr>
        <w:t>added up</w:t>
      </w:r>
      <w:r w:rsidRPr="00C9781D">
        <w:rPr>
          <w:color w:val="000000"/>
        </w:rPr>
        <w:t>.</w:t>
      </w:r>
      <w:r w:rsidRPr="00C9781D">
        <w:rPr>
          <w:color w:val="000000"/>
        </w:rPr>
        <w:br/>
      </w:r>
      <w:r w:rsidRPr="00C9781D">
        <w:rPr>
          <w:color w:val="000000"/>
          <w:lang w:val="en"/>
        </w:rPr>
        <w:t>2) The number of milligrams (mg) is requested here, not the number of milliliters (ml) (for injectable anabolic steroids).</w:t>
      </w:r>
      <w:r w:rsidRPr="00C9781D">
        <w:rPr>
          <w:color w:val="000000"/>
        </w:rPr>
        <w:br/>
      </w:r>
      <w:r w:rsidRPr="00C9781D">
        <w:rPr>
          <w:color w:val="000000"/>
        </w:rPr>
        <w:br/>
      </w:r>
      <w:r w:rsidR="00607CB8" w:rsidRPr="00C9781D">
        <w:rPr>
          <w:color w:val="000000"/>
          <w:lang w:val="en"/>
        </w:rPr>
        <w:lastRenderedPageBreak/>
        <w:t>Depending on the specific type of product, the number of mg per ml may differ for injectable anabolic steroids, e.g. with testosterone enanthate the concentration is often 250mg per ml.</w:t>
      </w:r>
      <w:r w:rsidR="00821A45" w:rsidRPr="00C9781D">
        <w:rPr>
          <w:color w:val="000000"/>
          <w:lang w:val="en"/>
        </w:rPr>
        <w:t>;</w:t>
      </w:r>
      <w:r w:rsidR="00607CB8" w:rsidRPr="00C9781D">
        <w:rPr>
          <w:color w:val="000000"/>
          <w:lang w:val="en"/>
        </w:rPr>
        <w:t xml:space="preserve"> 3ml per week then is equal to 750 mg per week.</w:t>
      </w:r>
    </w:p>
    <w:p w14:paraId="154E9CF1" w14:textId="78C301B6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34. </w:t>
      </w:r>
      <w:r w:rsidR="00C77128" w:rsidRPr="00C9781D">
        <w:rPr>
          <w:color w:val="000000"/>
          <w:lang w:val="en"/>
        </w:rPr>
        <w:t>In</w:t>
      </w:r>
      <w:r w:rsidRPr="00C9781D">
        <w:rPr>
          <w:color w:val="000000"/>
          <w:lang w:val="en"/>
        </w:rPr>
        <w:t xml:space="preserve"> the past 12 months, the period(s) </w:t>
      </w:r>
      <w:r w:rsidR="00BC0A74" w:rsidRPr="00C9781D">
        <w:rPr>
          <w:color w:val="000000"/>
          <w:lang w:val="en"/>
        </w:rPr>
        <w:t xml:space="preserve">that </w:t>
      </w:r>
      <w:r w:rsidRPr="00C9781D">
        <w:rPr>
          <w:color w:val="000000"/>
          <w:lang w:val="en"/>
        </w:rPr>
        <w:t>I us</w:t>
      </w:r>
      <w:r w:rsidR="00C77128" w:rsidRPr="00C9781D">
        <w:rPr>
          <w:color w:val="000000"/>
          <w:lang w:val="en"/>
        </w:rPr>
        <w:t>ed</w:t>
      </w:r>
      <w:r w:rsidRPr="00C9781D">
        <w:rPr>
          <w:color w:val="000000"/>
          <w:lang w:val="en"/>
        </w:rPr>
        <w:t xml:space="preserve"> a </w:t>
      </w:r>
      <w:r w:rsidRPr="00C9781D">
        <w:rPr>
          <w:i/>
          <w:iCs/>
          <w:color w:val="000000"/>
          <w:lang w:val="en"/>
        </w:rPr>
        <w:t>lower</w:t>
      </w:r>
      <w:r w:rsidRPr="00C9781D">
        <w:rPr>
          <w:color w:val="000000"/>
          <w:lang w:val="en"/>
        </w:rPr>
        <w:t> dose of anabolic steroids</w:t>
      </w:r>
      <w:r w:rsidR="00F24B29" w:rsidRPr="00C9781D">
        <w:rPr>
          <w:color w:val="000000"/>
          <w:lang w:val="en"/>
        </w:rPr>
        <w:t xml:space="preserve"> </w:t>
      </w:r>
      <w:r w:rsidRPr="00C9781D">
        <w:rPr>
          <w:color w:val="000000"/>
          <w:lang w:val="en"/>
        </w:rPr>
        <w:t>(the </w:t>
      </w:r>
      <w:r w:rsidRPr="00C9781D">
        <w:rPr>
          <w:i/>
          <w:iCs/>
          <w:color w:val="000000"/>
          <w:lang w:val="en"/>
        </w:rPr>
        <w:t>"cruise")</w:t>
      </w:r>
      <w:r w:rsidRPr="00C9781D">
        <w:rPr>
          <w:color w:val="000000"/>
          <w:lang w:val="en"/>
        </w:rPr>
        <w:t> lasted on average... (1 – 52) weeks.</w:t>
      </w:r>
    </w:p>
    <w:p w14:paraId="03E78041" w14:textId="1C9359E9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35. </w:t>
      </w:r>
      <w:r w:rsidR="00C77128" w:rsidRPr="00C9781D">
        <w:rPr>
          <w:color w:val="000000"/>
          <w:lang w:val="en"/>
        </w:rPr>
        <w:t>In</w:t>
      </w:r>
      <w:r w:rsidRPr="00C9781D">
        <w:rPr>
          <w:color w:val="000000"/>
          <w:lang w:val="en"/>
        </w:rPr>
        <w:t xml:space="preserve"> the past 12 months</w:t>
      </w:r>
      <w:r w:rsidR="00007874" w:rsidRPr="00C9781D">
        <w:rPr>
          <w:color w:val="000000"/>
          <w:lang w:val="en"/>
        </w:rPr>
        <w:t>,</w:t>
      </w:r>
      <w:r w:rsidRPr="00C9781D">
        <w:rPr>
          <w:color w:val="000000"/>
          <w:lang w:val="en"/>
        </w:rPr>
        <w:t xml:space="preserve"> during a </w:t>
      </w:r>
      <w:r w:rsidRPr="00C9781D">
        <w:rPr>
          <w:i/>
          <w:iCs/>
          <w:color w:val="000000"/>
          <w:lang w:val="en"/>
        </w:rPr>
        <w:t>"cruise",</w:t>
      </w:r>
      <w:r w:rsidRPr="00C9781D">
        <w:rPr>
          <w:color w:val="000000"/>
          <w:lang w:val="en"/>
        </w:rPr>
        <w:t xml:space="preserve"> I took </w:t>
      </w:r>
      <w:r w:rsidR="007A4BCC" w:rsidRPr="00C9781D">
        <w:rPr>
          <w:color w:val="000000"/>
          <w:lang w:val="en"/>
        </w:rPr>
        <w:t xml:space="preserve">on average </w:t>
      </w:r>
      <w:r w:rsidRPr="00C9781D">
        <w:rPr>
          <w:color w:val="000000"/>
          <w:lang w:val="en"/>
        </w:rPr>
        <w:t>... mg of anabolic steroids </w:t>
      </w:r>
      <w:r w:rsidRPr="00C9781D">
        <w:rPr>
          <w:i/>
          <w:iCs/>
          <w:color w:val="000000"/>
          <w:lang w:val="en"/>
        </w:rPr>
        <w:t>per week</w:t>
      </w:r>
      <w:r w:rsidRPr="00C9781D">
        <w:rPr>
          <w:color w:val="000000"/>
        </w:rPr>
        <w:t>.</w:t>
      </w:r>
    </w:p>
    <w:p w14:paraId="632FE1A7" w14:textId="05D9070C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rStyle w:val="Nadruk"/>
          <w:color w:val="000000"/>
          <w:lang w:val="en"/>
        </w:rPr>
        <w:t>Please note!</w:t>
      </w:r>
      <w:r w:rsidRPr="00C9781D">
        <w:rPr>
          <w:color w:val="000000"/>
        </w:rPr>
        <w:br/>
      </w:r>
      <w:r w:rsidRPr="00C9781D">
        <w:rPr>
          <w:color w:val="000000"/>
          <w:lang w:val="en"/>
        </w:rPr>
        <w:t>1) Oral and injectable anabolic steroids</w:t>
      </w:r>
      <w:r w:rsidR="00F24B29" w:rsidRPr="00C9781D">
        <w:rPr>
          <w:color w:val="000000"/>
          <w:lang w:val="en"/>
        </w:rPr>
        <w:t xml:space="preserve"> are</w:t>
      </w:r>
      <w:r w:rsidRPr="00C9781D">
        <w:rPr>
          <w:color w:val="000000"/>
          <w:lang w:val="en"/>
        </w:rPr>
        <w:t> </w:t>
      </w:r>
      <w:r w:rsidRPr="00C9781D">
        <w:rPr>
          <w:rStyle w:val="Nadruk"/>
          <w:color w:val="000000"/>
          <w:lang w:val="en"/>
        </w:rPr>
        <w:t>added up</w:t>
      </w:r>
      <w:r w:rsidRPr="00C9781D">
        <w:rPr>
          <w:color w:val="000000"/>
        </w:rPr>
        <w:t>.</w:t>
      </w:r>
      <w:r w:rsidRPr="00C9781D">
        <w:rPr>
          <w:color w:val="000000"/>
        </w:rPr>
        <w:br/>
      </w:r>
      <w:r w:rsidRPr="00C9781D">
        <w:rPr>
          <w:color w:val="000000"/>
          <w:lang w:val="en"/>
        </w:rPr>
        <w:t>2) The number of milligrams (mg) is requested here, not the number of milliliters (ml) (for injectable anabolic steroids).</w:t>
      </w:r>
    </w:p>
    <w:p w14:paraId="3EF0ABAB" w14:textId="1D41A2D2" w:rsidR="00F8249E" w:rsidRPr="00C9781D" w:rsidRDefault="00E175F6" w:rsidP="00F8249E">
      <w:pPr>
        <w:spacing w:after="160" w:line="235" w:lineRule="atLeast"/>
        <w:rPr>
          <w:color w:val="000000"/>
        </w:rPr>
      </w:pPr>
      <w:bookmarkStart w:id="2" w:name="_Hlk106402394"/>
      <w:r w:rsidRPr="00C9781D">
        <w:rPr>
          <w:color w:val="000000"/>
          <w:lang w:val="en"/>
        </w:rPr>
        <w:t xml:space="preserve">(Participants that answered question 35 </w:t>
      </w:r>
      <w:r w:rsidR="00F24B29" w:rsidRPr="00C9781D">
        <w:rPr>
          <w:color w:val="000000"/>
          <w:lang w:val="en"/>
        </w:rPr>
        <w:t>proceed</w:t>
      </w:r>
      <w:r w:rsidRPr="00C9781D">
        <w:rPr>
          <w:color w:val="000000"/>
          <w:lang w:val="en"/>
        </w:rPr>
        <w:t xml:space="preserve"> to question 43)</w:t>
      </w:r>
    </w:p>
    <w:bookmarkEnd w:id="2"/>
    <w:p w14:paraId="31F69D75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5D035F47" w14:textId="6183603A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36. In the past 12 months</w:t>
      </w:r>
      <w:r w:rsidR="00AD2D7C" w:rsidRPr="00C9781D">
        <w:rPr>
          <w:color w:val="000000"/>
          <w:lang w:val="en"/>
        </w:rPr>
        <w:t>,</w:t>
      </w:r>
      <w:r w:rsidRPr="00C9781D">
        <w:rPr>
          <w:color w:val="000000"/>
          <w:lang w:val="en"/>
        </w:rPr>
        <w:t xml:space="preserve"> I did .... (1 – 12) </w:t>
      </w:r>
      <w:r w:rsidR="00B950D5" w:rsidRPr="00C9781D">
        <w:rPr>
          <w:i/>
          <w:iCs/>
          <w:color w:val="000000"/>
          <w:lang w:val="en"/>
        </w:rPr>
        <w:t>“</w:t>
      </w:r>
      <w:r w:rsidR="008601B7" w:rsidRPr="00C9781D">
        <w:rPr>
          <w:i/>
          <w:iCs/>
          <w:color w:val="000000"/>
          <w:lang w:val="en"/>
        </w:rPr>
        <w:t>cycles</w:t>
      </w:r>
      <w:r w:rsidR="00B950D5" w:rsidRPr="00C9781D">
        <w:rPr>
          <w:i/>
          <w:iCs/>
          <w:color w:val="000000"/>
          <w:lang w:val="en"/>
        </w:rPr>
        <w:t xml:space="preserve">” </w:t>
      </w:r>
      <w:r w:rsidR="008601B7" w:rsidRPr="00C9781D">
        <w:rPr>
          <w:color w:val="000000"/>
          <w:vertAlign w:val="superscript"/>
          <w:lang w:val="en"/>
        </w:rPr>
        <w:sym w:font="Symbol" w:char="F02A"/>
      </w:r>
      <w:r w:rsidR="008601B7" w:rsidRPr="00C9781D">
        <w:rPr>
          <w:color w:val="000000"/>
          <w:lang w:val="en"/>
        </w:rPr>
        <w:t xml:space="preserve"> of anabolic steroids. </w:t>
      </w:r>
    </w:p>
    <w:p w14:paraId="656B1576" w14:textId="2FC798CF" w:rsidR="00F8249E" w:rsidRPr="00C9781D" w:rsidRDefault="008601B7" w:rsidP="00F8249E">
      <w:pPr>
        <w:spacing w:after="160" w:line="235" w:lineRule="atLeast"/>
        <w:rPr>
          <w:color w:val="000000"/>
          <w:lang w:val="en"/>
        </w:rPr>
      </w:pPr>
      <w:r w:rsidRPr="00C9781D">
        <w:rPr>
          <w:color w:val="000000"/>
          <w:vertAlign w:val="superscript"/>
        </w:rPr>
        <w:sym w:font="Symbol" w:char="F02A"/>
      </w:r>
      <w:r w:rsidRPr="00C9781D">
        <w:rPr>
          <w:color w:val="000000"/>
          <w:vertAlign w:val="superscript"/>
        </w:rPr>
        <w:t xml:space="preserve"> </w:t>
      </w:r>
      <w:r w:rsidR="00F8249E" w:rsidRPr="00C9781D">
        <w:rPr>
          <w:color w:val="000000"/>
        </w:rPr>
        <w:t xml:space="preserve">A </w:t>
      </w:r>
      <w:r w:rsidR="00F8249E" w:rsidRPr="00C9781D">
        <w:rPr>
          <w:i/>
          <w:iCs/>
          <w:color w:val="000000"/>
        </w:rPr>
        <w:t>"c</w:t>
      </w:r>
      <w:r w:rsidRPr="00C9781D">
        <w:rPr>
          <w:i/>
          <w:iCs/>
          <w:color w:val="000000"/>
        </w:rPr>
        <w:t>ycle</w:t>
      </w:r>
      <w:r w:rsidR="00F8249E" w:rsidRPr="00C9781D">
        <w:rPr>
          <w:i/>
          <w:iCs/>
          <w:color w:val="000000"/>
        </w:rPr>
        <w:t>"</w:t>
      </w:r>
      <w:r w:rsidR="00F8249E" w:rsidRPr="00C9781D">
        <w:rPr>
          <w:color w:val="000000"/>
        </w:rPr>
        <w:t xml:space="preserve"> refers to a </w:t>
      </w:r>
      <w:r w:rsidR="00007874" w:rsidRPr="00C9781D">
        <w:rPr>
          <w:color w:val="000000"/>
        </w:rPr>
        <w:t>(</w:t>
      </w:r>
      <w:r w:rsidR="00F8249E" w:rsidRPr="00C9781D">
        <w:rPr>
          <w:color w:val="000000"/>
        </w:rPr>
        <w:t>continuous</w:t>
      </w:r>
      <w:r w:rsidR="00007874" w:rsidRPr="00C9781D">
        <w:rPr>
          <w:color w:val="000000"/>
        </w:rPr>
        <w:t>)</w:t>
      </w:r>
      <w:r w:rsidR="00F8249E" w:rsidRPr="00C9781D">
        <w:rPr>
          <w:color w:val="000000"/>
        </w:rPr>
        <w:t xml:space="preserve"> period of anabolic steroid use.</w:t>
      </w:r>
    </w:p>
    <w:p w14:paraId="58233492" w14:textId="304D4770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37. </w:t>
      </w:r>
      <w:bookmarkStart w:id="3" w:name="_Hlk23933781"/>
      <w:r w:rsidRPr="00C9781D">
        <w:rPr>
          <w:color w:val="000000"/>
          <w:lang w:val="en"/>
        </w:rPr>
        <w:t>In the past 12 months</w:t>
      </w:r>
      <w:r w:rsidR="000D3A0F" w:rsidRPr="00C9781D">
        <w:rPr>
          <w:color w:val="000000"/>
          <w:vertAlign w:val="superscript"/>
          <w:lang w:val="en"/>
        </w:rPr>
        <w:sym w:font="Symbol" w:char="F02A"/>
      </w:r>
      <w:r w:rsidR="00CB40BE" w:rsidRPr="00C9781D">
        <w:rPr>
          <w:color w:val="000000"/>
          <w:lang w:val="en"/>
        </w:rPr>
        <w:t xml:space="preserve">, </w:t>
      </w:r>
      <w:r w:rsidR="000D3A0F" w:rsidRPr="00C9781D">
        <w:rPr>
          <w:color w:val="000000"/>
          <w:lang w:val="en"/>
        </w:rPr>
        <w:t xml:space="preserve">a </w:t>
      </w:r>
      <w:r w:rsidR="000D3A0F" w:rsidRPr="00C9781D">
        <w:rPr>
          <w:i/>
          <w:iCs/>
          <w:color w:val="000000"/>
          <w:lang w:val="en"/>
        </w:rPr>
        <w:t>cycle</w:t>
      </w:r>
      <w:r w:rsidR="000D3A0F" w:rsidRPr="00C9781D">
        <w:rPr>
          <w:color w:val="000000"/>
          <w:lang w:val="en"/>
        </w:rPr>
        <w:t xml:space="preserve"> </w:t>
      </w:r>
      <w:r w:rsidR="00DA171B" w:rsidRPr="00C9781D">
        <w:rPr>
          <w:color w:val="000000"/>
          <w:lang w:val="en"/>
        </w:rPr>
        <w:t xml:space="preserve">lasted </w:t>
      </w:r>
      <w:r w:rsidR="000D3A0F" w:rsidRPr="00C9781D">
        <w:rPr>
          <w:color w:val="000000"/>
          <w:lang w:val="en"/>
        </w:rPr>
        <w:t>on average</w:t>
      </w:r>
      <w:r w:rsidRPr="00C9781D">
        <w:rPr>
          <w:color w:val="000000"/>
          <w:lang w:val="en"/>
        </w:rPr>
        <w:t xml:space="preserve"> ... (1 – 52) weeks.</w:t>
      </w:r>
      <w:bookmarkEnd w:id="3"/>
    </w:p>
    <w:p w14:paraId="59A4A3AC" w14:textId="5747616A" w:rsidR="00F8249E" w:rsidRPr="00C9781D" w:rsidRDefault="000D3A0F" w:rsidP="00F8249E">
      <w:pPr>
        <w:spacing w:after="160" w:line="235" w:lineRule="atLeast"/>
        <w:rPr>
          <w:color w:val="000000"/>
          <w:lang w:val="en"/>
        </w:rPr>
      </w:pPr>
      <w:r w:rsidRPr="00C9781D">
        <w:rPr>
          <w:color w:val="000000"/>
          <w:vertAlign w:val="superscript"/>
        </w:rPr>
        <w:sym w:font="Symbol" w:char="F02A"/>
      </w:r>
      <w:r w:rsidR="00F8249E" w:rsidRPr="00C9781D">
        <w:rPr>
          <w:color w:val="000000"/>
          <w:vertAlign w:val="superscript"/>
        </w:rPr>
        <w:t> </w:t>
      </w:r>
      <w:r w:rsidR="00F8249E" w:rsidRPr="00C9781D">
        <w:rPr>
          <w:color w:val="000000"/>
        </w:rPr>
        <w:t>12 months = 52 weeks</w:t>
      </w:r>
    </w:p>
    <w:p w14:paraId="1C27E723" w14:textId="06740EA9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38. In the past 12 months, the period(s) I did</w:t>
      </w:r>
      <w:r w:rsidR="00A346CA" w:rsidRPr="00C9781D">
        <w:rPr>
          <w:color w:val="000000"/>
          <w:lang w:val="en"/>
        </w:rPr>
        <w:t xml:space="preserve"> </w:t>
      </w:r>
      <w:r w:rsidRPr="00C9781D">
        <w:rPr>
          <w:i/>
          <w:iCs/>
          <w:color w:val="000000"/>
          <w:lang w:val="en"/>
        </w:rPr>
        <w:t>n</w:t>
      </w:r>
      <w:r w:rsidR="00A346CA" w:rsidRPr="00C9781D">
        <w:rPr>
          <w:i/>
          <w:iCs/>
          <w:color w:val="000000"/>
          <w:lang w:val="en"/>
        </w:rPr>
        <w:t>o</w:t>
      </w:r>
      <w:r w:rsidRPr="00C9781D">
        <w:rPr>
          <w:i/>
          <w:iCs/>
          <w:color w:val="000000"/>
          <w:lang w:val="en"/>
        </w:rPr>
        <w:t>t use</w:t>
      </w:r>
      <w:r w:rsidRPr="00C9781D">
        <w:rPr>
          <w:color w:val="000000"/>
          <w:lang w:val="en"/>
        </w:rPr>
        <w:t xml:space="preserve"> anabolic steroids </w:t>
      </w:r>
      <w:r w:rsidR="00A346CA" w:rsidRPr="00C9781D">
        <w:rPr>
          <w:color w:val="000000"/>
          <w:lang w:val="en"/>
        </w:rPr>
        <w:t xml:space="preserve">lasted </w:t>
      </w:r>
      <w:r w:rsidR="00DA171B" w:rsidRPr="00C9781D">
        <w:rPr>
          <w:color w:val="000000"/>
          <w:lang w:val="en"/>
        </w:rPr>
        <w:t xml:space="preserve">on average </w:t>
      </w:r>
      <w:r w:rsidRPr="00C9781D">
        <w:rPr>
          <w:color w:val="000000"/>
          <w:lang w:val="en"/>
        </w:rPr>
        <w:t>... (1 – 52) weeks.</w:t>
      </w:r>
    </w:p>
    <w:p w14:paraId="41DAE189" w14:textId="3E378F24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39. </w:t>
      </w:r>
      <w:r w:rsidR="006178F6" w:rsidRPr="00C9781D">
        <w:rPr>
          <w:color w:val="000000"/>
          <w:lang w:val="en"/>
        </w:rPr>
        <w:t>In</w:t>
      </w:r>
      <w:r w:rsidRPr="00C9781D">
        <w:rPr>
          <w:color w:val="000000"/>
          <w:lang w:val="en"/>
        </w:rPr>
        <w:t xml:space="preserve"> the past 12 months, during a </w:t>
      </w:r>
      <w:r w:rsidR="006178F6" w:rsidRPr="00C9781D">
        <w:rPr>
          <w:i/>
          <w:iCs/>
          <w:color w:val="000000"/>
          <w:lang w:val="en"/>
        </w:rPr>
        <w:t>cycle</w:t>
      </w:r>
      <w:r w:rsidRPr="00C9781D">
        <w:rPr>
          <w:color w:val="000000"/>
          <w:lang w:val="en"/>
        </w:rPr>
        <w:t xml:space="preserve"> I took </w:t>
      </w:r>
      <w:r w:rsidR="0099047F" w:rsidRPr="00C9781D">
        <w:rPr>
          <w:color w:val="000000"/>
          <w:lang w:val="en"/>
        </w:rPr>
        <w:t xml:space="preserve">on average </w:t>
      </w:r>
      <w:r w:rsidRPr="00C9781D">
        <w:rPr>
          <w:color w:val="000000"/>
          <w:lang w:val="en"/>
        </w:rPr>
        <w:t>... mg of anabolic steroids </w:t>
      </w:r>
      <w:r w:rsidRPr="00C9781D">
        <w:rPr>
          <w:i/>
          <w:iCs/>
          <w:color w:val="000000"/>
          <w:lang w:val="en"/>
        </w:rPr>
        <w:t>per week</w:t>
      </w:r>
      <w:r w:rsidRPr="00C9781D">
        <w:rPr>
          <w:color w:val="000000"/>
        </w:rPr>
        <w:t>.</w:t>
      </w:r>
    </w:p>
    <w:p w14:paraId="050B2AFA" w14:textId="4DADFD2B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rStyle w:val="Nadruk"/>
          <w:color w:val="000000"/>
          <w:lang w:val="en"/>
        </w:rPr>
        <w:t>Please note!</w:t>
      </w:r>
      <w:r w:rsidRPr="00C9781D">
        <w:rPr>
          <w:color w:val="000000"/>
        </w:rPr>
        <w:br/>
      </w:r>
      <w:r w:rsidRPr="00C9781D">
        <w:rPr>
          <w:color w:val="000000"/>
          <w:lang w:val="en"/>
        </w:rPr>
        <w:t>1) Oral and injectable anabolic steroids</w:t>
      </w:r>
      <w:r w:rsidR="00F24B29" w:rsidRPr="00C9781D">
        <w:rPr>
          <w:color w:val="000000"/>
          <w:lang w:val="en"/>
        </w:rPr>
        <w:t xml:space="preserve"> are</w:t>
      </w:r>
      <w:r w:rsidRPr="00C9781D">
        <w:rPr>
          <w:color w:val="000000"/>
          <w:lang w:val="en"/>
        </w:rPr>
        <w:t> </w:t>
      </w:r>
      <w:r w:rsidRPr="00C9781D">
        <w:rPr>
          <w:rStyle w:val="Nadruk"/>
          <w:color w:val="000000"/>
          <w:lang w:val="en"/>
        </w:rPr>
        <w:t>added up</w:t>
      </w:r>
      <w:r w:rsidRPr="00C9781D">
        <w:rPr>
          <w:color w:val="000000"/>
        </w:rPr>
        <w:t>.</w:t>
      </w:r>
      <w:r w:rsidRPr="00C9781D">
        <w:rPr>
          <w:color w:val="000000"/>
        </w:rPr>
        <w:br/>
      </w:r>
      <w:r w:rsidRPr="00C9781D">
        <w:rPr>
          <w:color w:val="000000"/>
          <w:lang w:val="en"/>
        </w:rPr>
        <w:t>2) The number of milligrams (mg) is requested here, not the number of milliliters (ml) (for injectable anabolic steroids).</w:t>
      </w:r>
      <w:r w:rsidRPr="00C9781D">
        <w:rPr>
          <w:color w:val="000000"/>
        </w:rPr>
        <w:br/>
      </w:r>
      <w:r w:rsidRPr="00C9781D">
        <w:rPr>
          <w:color w:val="000000"/>
        </w:rPr>
        <w:br/>
      </w:r>
      <w:r w:rsidR="006178F6" w:rsidRPr="00C9781D">
        <w:rPr>
          <w:color w:val="000000"/>
          <w:lang w:val="en"/>
        </w:rPr>
        <w:t>Depending on the specific type of product, the number of mg per ml may differ for injectable anabolic steroids, e.g. with testosterone enanthate the concentration is often 250mg per ml.</w:t>
      </w:r>
      <w:r w:rsidR="004B2B3F" w:rsidRPr="00C9781D">
        <w:rPr>
          <w:color w:val="000000"/>
          <w:lang w:val="en"/>
        </w:rPr>
        <w:t>;</w:t>
      </w:r>
      <w:r w:rsidR="006178F6" w:rsidRPr="00C9781D">
        <w:rPr>
          <w:color w:val="000000"/>
          <w:lang w:val="en"/>
        </w:rPr>
        <w:t xml:space="preserve"> 3ml per week then is equal to 750 mg per week.</w:t>
      </w:r>
    </w:p>
    <w:p w14:paraId="187C6302" w14:textId="4B51A7D2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40. In the past 12 months, at the end of a </w:t>
      </w:r>
      <w:r w:rsidR="002B52F4" w:rsidRPr="00C9781D">
        <w:rPr>
          <w:color w:val="000000"/>
          <w:lang w:val="en"/>
        </w:rPr>
        <w:t>cycle</w:t>
      </w:r>
      <w:r w:rsidRPr="00C9781D">
        <w:rPr>
          <w:color w:val="000000"/>
          <w:lang w:val="en"/>
        </w:rPr>
        <w:t xml:space="preserve">, I </w:t>
      </w:r>
      <w:r w:rsidR="002B52F4" w:rsidRPr="00C9781D">
        <w:rPr>
          <w:color w:val="000000"/>
          <w:lang w:val="en"/>
        </w:rPr>
        <w:t>followed a</w:t>
      </w:r>
      <w:r w:rsidRPr="00C9781D">
        <w:rPr>
          <w:color w:val="000000"/>
          <w:lang w:val="en"/>
        </w:rPr>
        <w:t xml:space="preserve"> </w:t>
      </w:r>
      <w:r w:rsidRPr="00C9781D">
        <w:rPr>
          <w:i/>
          <w:iCs/>
          <w:color w:val="000000"/>
          <w:lang w:val="en"/>
        </w:rPr>
        <w:t>post cycle therapy</w:t>
      </w:r>
      <w:r w:rsidRPr="00C9781D">
        <w:rPr>
          <w:color w:val="000000"/>
          <w:lang w:val="en"/>
        </w:rPr>
        <w:t xml:space="preserve"> (PCT)</w:t>
      </w:r>
      <w:r w:rsidR="002B52F4" w:rsidRPr="00C9781D">
        <w:rPr>
          <w:color w:val="000000"/>
          <w:lang w:val="en"/>
        </w:rPr>
        <w:t xml:space="preserve"> protocol</w:t>
      </w:r>
      <w:r w:rsidR="00461A48" w:rsidRPr="00C9781D">
        <w:rPr>
          <w:color w:val="000000"/>
          <w:lang w:val="en"/>
        </w:rPr>
        <w:t>,</w:t>
      </w:r>
      <w:r w:rsidRPr="00C9781D">
        <w:rPr>
          <w:color w:val="000000"/>
          <w:lang w:val="en"/>
        </w:rPr>
        <w:t xml:space="preserve"> in which I used HCG, SERMs (e.g. Nolvadex, Clomid), and/or aromatase inhibitors (e.g. Arimidex, Aromasin) to </w:t>
      </w:r>
      <w:r w:rsidR="002B52F4" w:rsidRPr="00C9781D">
        <w:rPr>
          <w:color w:val="000000"/>
          <w:lang w:val="en"/>
        </w:rPr>
        <w:t>stimulate</w:t>
      </w:r>
      <w:r w:rsidRPr="00C9781D">
        <w:rPr>
          <w:color w:val="000000"/>
          <w:lang w:val="en"/>
        </w:rPr>
        <w:t xml:space="preserve"> </w:t>
      </w:r>
      <w:r w:rsidR="00B31F54" w:rsidRPr="00C9781D">
        <w:rPr>
          <w:color w:val="000000"/>
          <w:lang w:val="en"/>
        </w:rPr>
        <w:t xml:space="preserve">the </w:t>
      </w:r>
      <w:r w:rsidRPr="00C9781D">
        <w:rPr>
          <w:color w:val="000000"/>
          <w:lang w:val="en"/>
        </w:rPr>
        <w:t>recovery of my testosterone production.</w:t>
      </w:r>
    </w:p>
    <w:p w14:paraId="76EF0151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4A12661A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3EE3E004" w14:textId="4BFCD0AF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41. In the past 12 months, </w:t>
      </w:r>
      <w:r w:rsidR="0069510C" w:rsidRPr="00C9781D">
        <w:rPr>
          <w:i/>
          <w:iCs/>
          <w:color w:val="000000"/>
          <w:lang w:val="en"/>
        </w:rPr>
        <w:t>during</w:t>
      </w:r>
      <w:r w:rsidRPr="00C9781D">
        <w:rPr>
          <w:i/>
          <w:iCs/>
          <w:color w:val="000000"/>
          <w:lang w:val="en"/>
        </w:rPr>
        <w:t xml:space="preserve"> </w:t>
      </w:r>
      <w:r w:rsidRPr="00C9781D">
        <w:rPr>
          <w:color w:val="000000"/>
          <w:lang w:val="en"/>
        </w:rPr>
        <w:t>anabolic steroids</w:t>
      </w:r>
      <w:r w:rsidR="0069510C" w:rsidRPr="00C9781D">
        <w:rPr>
          <w:color w:val="000000"/>
          <w:lang w:val="en"/>
        </w:rPr>
        <w:t xml:space="preserve"> use</w:t>
      </w:r>
      <w:r w:rsidRPr="00C9781D">
        <w:rPr>
          <w:i/>
          <w:iCs/>
          <w:color w:val="000000"/>
          <w:lang w:val="en"/>
        </w:rPr>
        <w:t>,</w:t>
      </w:r>
      <w:r w:rsidRPr="00C9781D">
        <w:rPr>
          <w:color w:val="000000"/>
          <w:lang w:val="en"/>
        </w:rPr>
        <w:t> </w:t>
      </w:r>
      <w:r w:rsidR="00F24B29" w:rsidRPr="00C9781D">
        <w:rPr>
          <w:color w:val="000000"/>
          <w:lang w:val="en"/>
        </w:rPr>
        <w:t xml:space="preserve">I </w:t>
      </w:r>
      <w:r w:rsidRPr="00C9781D">
        <w:rPr>
          <w:color w:val="000000"/>
          <w:lang w:val="en"/>
        </w:rPr>
        <w:t>mentally</w:t>
      </w:r>
      <w:r w:rsidR="0069510C" w:rsidRPr="00C9781D">
        <w:rPr>
          <w:color w:val="000000"/>
          <w:lang w:val="en"/>
        </w:rPr>
        <w:t xml:space="preserve"> felt </w:t>
      </w:r>
      <w:r w:rsidRPr="00C9781D">
        <w:rPr>
          <w:color w:val="000000"/>
          <w:lang w:val="en"/>
        </w:rPr>
        <w:t>... </w:t>
      </w:r>
      <w:r w:rsidRPr="00C9781D">
        <w:rPr>
          <w:i/>
          <w:iCs/>
          <w:color w:val="000000"/>
          <w:lang w:val="en"/>
        </w:rPr>
        <w:t>(Scale 0 - 10; 0=Very bad, 5=Neutral, 10= Very good)</w:t>
      </w:r>
    </w:p>
    <w:p w14:paraId="4715DADC" w14:textId="39DE42E5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42. In the past 12 months, </w:t>
      </w:r>
      <w:r w:rsidRPr="00C9781D">
        <w:rPr>
          <w:i/>
          <w:iCs/>
          <w:color w:val="000000"/>
          <w:lang w:val="en"/>
        </w:rPr>
        <w:t>after</w:t>
      </w:r>
      <w:r w:rsidRPr="00C9781D">
        <w:rPr>
          <w:color w:val="000000"/>
          <w:lang w:val="en"/>
        </w:rPr>
        <w:t> anabolic steroid</w:t>
      </w:r>
      <w:r w:rsidR="0069510C" w:rsidRPr="00C9781D">
        <w:rPr>
          <w:color w:val="000000"/>
          <w:lang w:val="en"/>
        </w:rPr>
        <w:t xml:space="preserve"> use</w:t>
      </w:r>
      <w:r w:rsidRPr="00C9781D">
        <w:rPr>
          <w:color w:val="000000"/>
          <w:lang w:val="en"/>
        </w:rPr>
        <w:t xml:space="preserve">, </w:t>
      </w:r>
      <w:r w:rsidR="00F24B29" w:rsidRPr="00C9781D">
        <w:rPr>
          <w:color w:val="000000"/>
          <w:lang w:val="en"/>
        </w:rPr>
        <w:t xml:space="preserve">I </w:t>
      </w:r>
      <w:r w:rsidRPr="00C9781D">
        <w:rPr>
          <w:color w:val="000000"/>
          <w:lang w:val="en"/>
        </w:rPr>
        <w:t>mentally</w:t>
      </w:r>
      <w:r w:rsidR="0069510C" w:rsidRPr="00C9781D">
        <w:rPr>
          <w:color w:val="000000"/>
          <w:lang w:val="en"/>
        </w:rPr>
        <w:t xml:space="preserve"> felt </w:t>
      </w:r>
      <w:r w:rsidRPr="00C9781D">
        <w:rPr>
          <w:color w:val="000000"/>
          <w:lang w:val="en"/>
        </w:rPr>
        <w:t>... </w:t>
      </w:r>
      <w:r w:rsidRPr="00C9781D">
        <w:rPr>
          <w:i/>
          <w:iCs/>
          <w:color w:val="000000"/>
          <w:lang w:val="en"/>
        </w:rPr>
        <w:t>(Scale 0 - 10; 0=Very bad, 5=Neutral, 10= Very good)</w:t>
      </w:r>
    </w:p>
    <w:p w14:paraId="2C7A08DC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60B298B7" w14:textId="48DCF818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43. I </w:t>
      </w:r>
      <w:r w:rsidR="00F24B29" w:rsidRPr="00C9781D">
        <w:rPr>
          <w:color w:val="000000"/>
          <w:lang w:val="en"/>
        </w:rPr>
        <w:t xml:space="preserve">anticipate </w:t>
      </w:r>
      <w:r w:rsidRPr="00C9781D">
        <w:rPr>
          <w:color w:val="000000"/>
          <w:lang w:val="en"/>
        </w:rPr>
        <w:t>to us</w:t>
      </w:r>
      <w:r w:rsidR="0069510C" w:rsidRPr="00C9781D">
        <w:rPr>
          <w:color w:val="000000"/>
          <w:lang w:val="en"/>
        </w:rPr>
        <w:t>e</w:t>
      </w:r>
      <w:r w:rsidRPr="00C9781D">
        <w:rPr>
          <w:color w:val="000000"/>
          <w:lang w:val="en"/>
        </w:rPr>
        <w:t xml:space="preserve"> anabolic steroids again in the next 12 months.</w:t>
      </w:r>
    </w:p>
    <w:p w14:paraId="3E99988B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lastRenderedPageBreak/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257DF433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0D1B43A7" w14:textId="77777777" w:rsidR="007E2B2E" w:rsidRPr="00C9781D" w:rsidRDefault="007E2B2E" w:rsidP="00F8249E">
      <w:pPr>
        <w:spacing w:after="160" w:line="235" w:lineRule="atLeast"/>
        <w:rPr>
          <w:color w:val="000000"/>
          <w:lang w:val="en"/>
        </w:rPr>
      </w:pPr>
    </w:p>
    <w:p w14:paraId="71C86A2B" w14:textId="48F87FBE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44 - 54. </w:t>
      </w:r>
      <w:r w:rsidR="009B2A38" w:rsidRPr="00C9781D">
        <w:rPr>
          <w:color w:val="000000"/>
        </w:rPr>
        <w:t xml:space="preserve">In the past 12 months, have you… (answer options: </w:t>
      </w:r>
      <w:r w:rsidR="009B2A38" w:rsidRPr="00C9781D">
        <w:rPr>
          <w:i/>
          <w:iCs/>
          <w:color w:val="000000"/>
        </w:rPr>
        <w:t>yes/no</w:t>
      </w:r>
      <w:r w:rsidR="009B2A38" w:rsidRPr="00C9781D">
        <w:rPr>
          <w:color w:val="000000"/>
        </w:rPr>
        <w:t>):</w:t>
      </w:r>
    </w:p>
    <w:p w14:paraId="1E89BC27" w14:textId="77777777" w:rsidR="009B2A38" w:rsidRPr="00C9781D" w:rsidRDefault="009B2A38" w:rsidP="009B2A38">
      <w:pPr>
        <w:numPr>
          <w:ilvl w:val="0"/>
          <w:numId w:val="2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C9781D">
        <w:rPr>
          <w:rFonts w:eastAsiaTheme="minorHAnsi"/>
          <w:lang w:val="en-US" w:eastAsia="en-US"/>
        </w:rPr>
        <w:t>Used anabolic steroids more often, for longer periods, and/or in higher amounts than intended?</w:t>
      </w:r>
    </w:p>
    <w:p w14:paraId="2503E489" w14:textId="77777777" w:rsidR="009B2A38" w:rsidRPr="00C9781D" w:rsidRDefault="009B2A38" w:rsidP="009B2A38">
      <w:pPr>
        <w:numPr>
          <w:ilvl w:val="0"/>
          <w:numId w:val="2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C9781D">
        <w:rPr>
          <w:rFonts w:eastAsiaTheme="minorHAnsi"/>
          <w:lang w:val="en-US" w:eastAsia="en-US"/>
        </w:rPr>
        <w:t>Made unsuccessful efforts to cut down or stop using anabolic steroids?</w:t>
      </w:r>
    </w:p>
    <w:p w14:paraId="2163105F" w14:textId="77777777" w:rsidR="009B2A38" w:rsidRPr="00C9781D" w:rsidRDefault="009B2A38" w:rsidP="009B2A38">
      <w:pPr>
        <w:numPr>
          <w:ilvl w:val="0"/>
          <w:numId w:val="2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C9781D">
        <w:rPr>
          <w:rFonts w:eastAsiaTheme="minorHAnsi"/>
          <w:lang w:val="en-US" w:eastAsia="en-US"/>
        </w:rPr>
        <w:t>Spent a lot of time planning anabolic steroid use and/or obtaining anabolic steroids?</w:t>
      </w:r>
    </w:p>
    <w:p w14:paraId="7077D39E" w14:textId="77777777" w:rsidR="009B2A38" w:rsidRPr="00C9781D" w:rsidRDefault="009B2A38" w:rsidP="009B2A38">
      <w:pPr>
        <w:numPr>
          <w:ilvl w:val="0"/>
          <w:numId w:val="2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C9781D">
        <w:rPr>
          <w:rFonts w:eastAsiaTheme="minorHAnsi"/>
          <w:lang w:val="en-US" w:eastAsia="en-US"/>
        </w:rPr>
        <w:t>a) Regularly had a strong desire to use anabolic steroids again after using anabolic steroids?</w:t>
      </w:r>
    </w:p>
    <w:p w14:paraId="3FFE3CB3" w14:textId="77777777" w:rsidR="009B2A38" w:rsidRPr="00C9781D" w:rsidRDefault="009B2A38" w:rsidP="009B2A38">
      <w:pPr>
        <w:spacing w:after="160" w:line="259" w:lineRule="auto"/>
        <w:ind w:left="720"/>
        <w:contextualSpacing/>
        <w:rPr>
          <w:rFonts w:eastAsiaTheme="minorHAnsi"/>
          <w:lang w:val="en-US" w:eastAsia="en-US"/>
        </w:rPr>
      </w:pPr>
      <w:r w:rsidRPr="00C9781D">
        <w:rPr>
          <w:rFonts w:eastAsiaTheme="minorHAnsi"/>
          <w:i/>
          <w:iCs/>
          <w:lang w:val="en-US" w:eastAsia="en-US"/>
        </w:rPr>
        <w:t>or:</w:t>
      </w:r>
      <w:r w:rsidRPr="00C9781D">
        <w:rPr>
          <w:rFonts w:eastAsiaTheme="minorHAnsi"/>
          <w:lang w:val="en-US" w:eastAsia="en-US"/>
        </w:rPr>
        <w:t xml:space="preserve">    </w:t>
      </w:r>
    </w:p>
    <w:p w14:paraId="176B72E0" w14:textId="77777777" w:rsidR="009B2A38" w:rsidRPr="00C9781D" w:rsidRDefault="009B2A38" w:rsidP="009B2A38">
      <w:pPr>
        <w:spacing w:after="160" w:line="259" w:lineRule="auto"/>
        <w:ind w:left="720"/>
        <w:contextualSpacing/>
        <w:rPr>
          <w:rFonts w:eastAsiaTheme="minorHAnsi"/>
          <w:lang w:val="en-US" w:eastAsia="en-US"/>
        </w:rPr>
      </w:pPr>
      <w:r w:rsidRPr="00C9781D">
        <w:rPr>
          <w:rFonts w:eastAsiaTheme="minorHAnsi"/>
          <w:lang w:val="en-US" w:eastAsia="en-US"/>
        </w:rPr>
        <w:t>b) Regularly had a strong desire to increase the dosage of anabolic steroids, during periods of lighter dosages?</w:t>
      </w:r>
    </w:p>
    <w:p w14:paraId="1022B8AB" w14:textId="77777777" w:rsidR="009B2A38" w:rsidRPr="00C9781D" w:rsidRDefault="009B2A38" w:rsidP="009B2A38">
      <w:pPr>
        <w:numPr>
          <w:ilvl w:val="0"/>
          <w:numId w:val="2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C9781D">
        <w:rPr>
          <w:rFonts w:eastAsiaTheme="minorHAnsi"/>
          <w:lang w:val="en-US" w:eastAsia="en-US"/>
        </w:rPr>
        <w:t>Regularly been unable to fulfill your obligations at work, study, or at home due to the use of anabolic steroids?</w:t>
      </w:r>
    </w:p>
    <w:p w14:paraId="1F1341EE" w14:textId="77777777" w:rsidR="009B2A38" w:rsidRPr="00C9781D" w:rsidRDefault="009B2A38" w:rsidP="009B2A38">
      <w:pPr>
        <w:numPr>
          <w:ilvl w:val="0"/>
          <w:numId w:val="2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C9781D">
        <w:rPr>
          <w:rFonts w:eastAsiaTheme="minorHAnsi"/>
          <w:lang w:val="en-US" w:eastAsia="en-US"/>
        </w:rPr>
        <w:t>Used anabolic steroids when you knew it would cause or worsen problems in your relationships with others?</w:t>
      </w:r>
    </w:p>
    <w:p w14:paraId="40D4F7B7" w14:textId="77777777" w:rsidR="009B2A38" w:rsidRPr="00C9781D" w:rsidRDefault="009B2A38" w:rsidP="009B2A38">
      <w:pPr>
        <w:numPr>
          <w:ilvl w:val="0"/>
          <w:numId w:val="2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C9781D">
        <w:rPr>
          <w:rFonts w:eastAsiaTheme="minorHAnsi"/>
          <w:lang w:val="en-US" w:eastAsia="en-US"/>
        </w:rPr>
        <w:t>Had to give up or reduce important social, occupational, or recreational activities because of the use of anabolic steroids?</w:t>
      </w:r>
    </w:p>
    <w:p w14:paraId="4530006C" w14:textId="77777777" w:rsidR="009B2A38" w:rsidRPr="00C9781D" w:rsidRDefault="009B2A38" w:rsidP="009B2A38">
      <w:pPr>
        <w:numPr>
          <w:ilvl w:val="0"/>
          <w:numId w:val="2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C9781D">
        <w:rPr>
          <w:rFonts w:eastAsiaTheme="minorHAnsi"/>
          <w:lang w:val="en-US" w:eastAsia="en-US"/>
        </w:rPr>
        <w:t>Used anabolic steroids while repeatedly ending up in potentially physically dangerous situations such as fights, speeding, or unprotected sex?</w:t>
      </w:r>
    </w:p>
    <w:p w14:paraId="5D8CFA03" w14:textId="77777777" w:rsidR="009B2A38" w:rsidRPr="00C9781D" w:rsidRDefault="009B2A38" w:rsidP="009B2A38">
      <w:pPr>
        <w:numPr>
          <w:ilvl w:val="0"/>
          <w:numId w:val="2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C9781D">
        <w:rPr>
          <w:rFonts w:eastAsiaTheme="minorHAnsi"/>
          <w:lang w:val="en-US" w:eastAsia="en-US"/>
        </w:rPr>
        <w:t>Used anabolic steroids when you knew that a physical or mental problem could return or worsen?</w:t>
      </w:r>
    </w:p>
    <w:p w14:paraId="04602993" w14:textId="77777777" w:rsidR="009B2A38" w:rsidRPr="00C9781D" w:rsidRDefault="009B2A38" w:rsidP="009B2A38">
      <w:pPr>
        <w:numPr>
          <w:ilvl w:val="0"/>
          <w:numId w:val="2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C9781D">
        <w:rPr>
          <w:rFonts w:eastAsiaTheme="minorHAnsi"/>
          <w:lang w:val="en-US" w:eastAsia="en-US"/>
        </w:rPr>
        <w:t>a) Needed increasing dosages of anabolic steroids to achieve the desired effect?</w:t>
      </w:r>
    </w:p>
    <w:p w14:paraId="78278FC4" w14:textId="77777777" w:rsidR="009B2A38" w:rsidRPr="00C9781D" w:rsidRDefault="009B2A38" w:rsidP="009B2A38">
      <w:pPr>
        <w:spacing w:after="160" w:line="259" w:lineRule="auto"/>
        <w:ind w:left="720"/>
        <w:contextualSpacing/>
        <w:rPr>
          <w:rFonts w:eastAsiaTheme="minorHAnsi"/>
          <w:i/>
          <w:iCs/>
          <w:lang w:val="en-US" w:eastAsia="en-US"/>
        </w:rPr>
      </w:pPr>
      <w:r w:rsidRPr="00C9781D">
        <w:rPr>
          <w:rFonts w:eastAsiaTheme="minorHAnsi"/>
          <w:i/>
          <w:iCs/>
          <w:lang w:val="en-US" w:eastAsia="en-US"/>
        </w:rPr>
        <w:t>or:</w:t>
      </w:r>
    </w:p>
    <w:p w14:paraId="20C34838" w14:textId="77777777" w:rsidR="009B2A38" w:rsidRPr="00C9781D" w:rsidRDefault="009B2A38" w:rsidP="009B2A38">
      <w:pPr>
        <w:spacing w:after="160" w:line="259" w:lineRule="auto"/>
        <w:ind w:left="720"/>
        <w:contextualSpacing/>
        <w:rPr>
          <w:rFonts w:eastAsiaTheme="minorHAnsi"/>
          <w:lang w:val="en-US" w:eastAsia="en-US"/>
        </w:rPr>
      </w:pPr>
      <w:r w:rsidRPr="00C9781D">
        <w:rPr>
          <w:rFonts w:eastAsiaTheme="minorHAnsi"/>
          <w:lang w:val="en-US" w:eastAsia="en-US"/>
        </w:rPr>
        <w:t>b) Noticed that the same dosage of anabolic steroids had less effect than before?</w:t>
      </w:r>
    </w:p>
    <w:p w14:paraId="7EB6431D" w14:textId="77777777" w:rsidR="009B2A38" w:rsidRPr="00C9781D" w:rsidRDefault="009B2A38" w:rsidP="009B2A38">
      <w:pPr>
        <w:numPr>
          <w:ilvl w:val="0"/>
          <w:numId w:val="2"/>
        </w:numPr>
        <w:spacing w:after="160" w:line="259" w:lineRule="auto"/>
        <w:contextualSpacing/>
        <w:rPr>
          <w:rFonts w:eastAsiaTheme="minorHAnsi"/>
          <w:lang w:val="en-US" w:eastAsia="en-US"/>
        </w:rPr>
      </w:pPr>
      <w:r w:rsidRPr="00C9781D">
        <w:rPr>
          <w:rFonts w:eastAsiaTheme="minorHAnsi"/>
          <w:lang w:val="en-US" w:eastAsia="en-US"/>
        </w:rPr>
        <w:t xml:space="preserve">a) Felt very unwell after stopping anabolic steroids, with at least two of the following symptoms: depressed mood, severe fatigue, difficulty sleeping, loss of appetite, and/or loss of libido? </w:t>
      </w:r>
    </w:p>
    <w:p w14:paraId="3139A746" w14:textId="77777777" w:rsidR="009B2A38" w:rsidRPr="00C9781D" w:rsidRDefault="009B2A38" w:rsidP="009B2A38">
      <w:pPr>
        <w:spacing w:after="160" w:line="259" w:lineRule="auto"/>
        <w:ind w:left="720"/>
        <w:contextualSpacing/>
        <w:rPr>
          <w:rFonts w:eastAsiaTheme="minorHAnsi"/>
          <w:i/>
          <w:iCs/>
          <w:lang w:val="en-US" w:eastAsia="en-US"/>
        </w:rPr>
      </w:pPr>
      <w:r w:rsidRPr="00C9781D">
        <w:rPr>
          <w:rFonts w:eastAsiaTheme="minorHAnsi"/>
          <w:i/>
          <w:iCs/>
          <w:lang w:val="en-US" w:eastAsia="en-US"/>
        </w:rPr>
        <w:t xml:space="preserve">or: </w:t>
      </w:r>
    </w:p>
    <w:p w14:paraId="0BD2E619" w14:textId="77777777" w:rsidR="009B2A38" w:rsidRPr="00C9781D" w:rsidRDefault="009B2A38" w:rsidP="009B2A38">
      <w:pPr>
        <w:spacing w:after="160" w:line="259" w:lineRule="auto"/>
        <w:ind w:left="720"/>
        <w:contextualSpacing/>
        <w:rPr>
          <w:rFonts w:eastAsiaTheme="minorHAnsi"/>
          <w:lang w:val="en-US" w:eastAsia="en-US"/>
        </w:rPr>
      </w:pPr>
      <w:r w:rsidRPr="00C9781D">
        <w:rPr>
          <w:rFonts w:eastAsiaTheme="minorHAnsi"/>
          <w:lang w:val="en-US" w:eastAsia="en-US"/>
        </w:rPr>
        <w:t>b) Used anabolic steroids to eliminate or avoid unpleasant symptoms that occur after stopping anabolic steroids?</w:t>
      </w:r>
    </w:p>
    <w:p w14:paraId="269C5655" w14:textId="65008ED2" w:rsidR="00900DAD" w:rsidRPr="00C9781D" w:rsidRDefault="00900DAD" w:rsidP="00F8249E">
      <w:pPr>
        <w:spacing w:after="160" w:line="235" w:lineRule="atLeast"/>
        <w:rPr>
          <w:color w:val="000000"/>
        </w:rPr>
      </w:pPr>
    </w:p>
    <w:p w14:paraId="02188CBB" w14:textId="73564BA3" w:rsidR="00F8249E" w:rsidRPr="00C9781D" w:rsidRDefault="00F8249E" w:rsidP="00F8249E">
      <w:pPr>
        <w:spacing w:after="160" w:line="235" w:lineRule="atLeast"/>
        <w:rPr>
          <w:color w:val="000000"/>
        </w:rPr>
      </w:pPr>
      <w:bookmarkStart w:id="4" w:name="_Hlk23356729"/>
      <w:r w:rsidRPr="00C9781D">
        <w:rPr>
          <w:color w:val="000000"/>
          <w:lang w:val="en"/>
        </w:rPr>
        <w:t xml:space="preserve">55. </w:t>
      </w:r>
      <w:r w:rsidR="00FC613C" w:rsidRPr="00C9781D">
        <w:rPr>
          <w:color w:val="000000"/>
          <w:lang w:val="en"/>
        </w:rPr>
        <w:t xml:space="preserve">In </w:t>
      </w:r>
      <w:r w:rsidRPr="00C9781D">
        <w:rPr>
          <w:color w:val="000000"/>
          <w:lang w:val="en"/>
        </w:rPr>
        <w:t>the past 12 months</w:t>
      </w:r>
      <w:r w:rsidR="0092475E" w:rsidRPr="00C9781D">
        <w:rPr>
          <w:color w:val="000000"/>
          <w:lang w:val="en"/>
        </w:rPr>
        <w:t>,</w:t>
      </w:r>
      <w:r w:rsidRPr="00C9781D">
        <w:rPr>
          <w:color w:val="000000"/>
          <w:lang w:val="en"/>
        </w:rPr>
        <w:t xml:space="preserve"> I</w:t>
      </w:r>
      <w:r w:rsidR="00FC613C" w:rsidRPr="00C9781D">
        <w:rPr>
          <w:color w:val="000000"/>
          <w:lang w:val="en"/>
        </w:rPr>
        <w:t xml:space="preserve"> </w:t>
      </w:r>
      <w:r w:rsidRPr="00C9781D">
        <w:rPr>
          <w:color w:val="000000"/>
          <w:lang w:val="en"/>
        </w:rPr>
        <w:t>plann</w:t>
      </w:r>
      <w:r w:rsidR="00FC613C" w:rsidRPr="00C9781D">
        <w:rPr>
          <w:color w:val="000000"/>
          <w:lang w:val="en"/>
        </w:rPr>
        <w:t>ed</w:t>
      </w:r>
      <w:r w:rsidRPr="00C9781D">
        <w:rPr>
          <w:color w:val="000000"/>
          <w:lang w:val="en"/>
        </w:rPr>
        <w:t xml:space="preserve"> my anabolic steroid use based on advice and/or information from... </w:t>
      </w:r>
      <w:r w:rsidR="00FC613C" w:rsidRPr="00C9781D">
        <w:rPr>
          <w:color w:val="000000"/>
          <w:lang w:val="en"/>
        </w:rPr>
        <w:t>(</w:t>
      </w:r>
      <w:r w:rsidR="00F24B29" w:rsidRPr="00C9781D">
        <w:rPr>
          <w:color w:val="000000"/>
          <w:lang w:val="en"/>
        </w:rPr>
        <w:t>tick all that apply</w:t>
      </w:r>
      <w:r w:rsidR="00FC613C" w:rsidRPr="00C9781D">
        <w:rPr>
          <w:color w:val="000000"/>
          <w:lang w:val="en"/>
        </w:rPr>
        <w:t>)</w:t>
      </w:r>
      <w:bookmarkEnd w:id="4"/>
    </w:p>
    <w:p w14:paraId="02DB84B4" w14:textId="57993278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FC613C" w:rsidRPr="00C9781D">
        <w:rPr>
          <w:color w:val="000000"/>
          <w:lang w:val="en"/>
        </w:rPr>
        <w:t>A p</w:t>
      </w:r>
      <w:r w:rsidRPr="00C9781D">
        <w:rPr>
          <w:color w:val="000000"/>
          <w:lang w:val="en"/>
        </w:rPr>
        <w:t>hysician</w:t>
      </w:r>
    </w:p>
    <w:p w14:paraId="3A7EABA9" w14:textId="2B3217C9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FC613C" w:rsidRPr="00C9781D">
        <w:rPr>
          <w:color w:val="000000"/>
          <w:lang w:val="en"/>
        </w:rPr>
        <w:t>A d</w:t>
      </w:r>
      <w:r w:rsidRPr="00C9781D">
        <w:rPr>
          <w:color w:val="000000"/>
          <w:lang w:val="en"/>
        </w:rPr>
        <w:t>ealer</w:t>
      </w:r>
    </w:p>
    <w:p w14:paraId="288C3AB3" w14:textId="27193A64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B31F54" w:rsidRPr="00C9781D">
        <w:rPr>
          <w:color w:val="000000"/>
          <w:lang w:val="en"/>
        </w:rPr>
        <w:t>An i</w:t>
      </w:r>
      <w:r w:rsidRPr="00C9781D">
        <w:rPr>
          <w:color w:val="000000"/>
          <w:lang w:val="en"/>
        </w:rPr>
        <w:t>nformative website</w:t>
      </w:r>
    </w:p>
    <w:p w14:paraId="26B49BBA" w14:textId="4BAB680E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B31F54" w:rsidRPr="00C9781D">
        <w:rPr>
          <w:color w:val="000000"/>
          <w:lang w:val="en"/>
        </w:rPr>
        <w:t>An i</w:t>
      </w:r>
      <w:r w:rsidRPr="00C9781D">
        <w:rPr>
          <w:color w:val="000000"/>
          <w:lang w:val="en"/>
        </w:rPr>
        <w:t xml:space="preserve">nternet </w:t>
      </w:r>
      <w:r w:rsidR="00B31F54" w:rsidRPr="00C9781D">
        <w:rPr>
          <w:color w:val="000000"/>
          <w:lang w:val="en"/>
        </w:rPr>
        <w:t>f</w:t>
      </w:r>
      <w:r w:rsidRPr="00C9781D">
        <w:rPr>
          <w:color w:val="000000"/>
          <w:lang w:val="en"/>
        </w:rPr>
        <w:t>orum</w:t>
      </w:r>
    </w:p>
    <w:p w14:paraId="79C6F8F9" w14:textId="3EF34C0E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B31F54" w:rsidRPr="00C9781D">
        <w:rPr>
          <w:color w:val="000000"/>
          <w:lang w:val="en"/>
        </w:rPr>
        <w:t>A p</w:t>
      </w:r>
      <w:r w:rsidRPr="00C9781D">
        <w:rPr>
          <w:color w:val="000000"/>
          <w:lang w:val="en"/>
        </w:rPr>
        <w:t>opular reference work (e.g. William Llewellyn's "Anabolics")</w:t>
      </w:r>
    </w:p>
    <w:p w14:paraId="614A5075" w14:textId="690E0339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B31F54" w:rsidRPr="00C9781D">
        <w:rPr>
          <w:color w:val="000000"/>
          <w:lang w:val="en"/>
        </w:rPr>
        <w:t>A t</w:t>
      </w:r>
      <w:r w:rsidRPr="00C9781D">
        <w:rPr>
          <w:color w:val="000000"/>
          <w:lang w:val="en"/>
        </w:rPr>
        <w:t>rainer/coach/</w:t>
      </w:r>
      <w:r w:rsidR="00FC613C" w:rsidRPr="00C9781D">
        <w:rPr>
          <w:color w:val="000000"/>
          <w:lang w:val="en"/>
        </w:rPr>
        <w:t>nutritionist</w:t>
      </w:r>
    </w:p>
    <w:p w14:paraId="7AFD76D6" w14:textId="12F2793A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B31F54" w:rsidRPr="00C9781D">
        <w:rPr>
          <w:color w:val="000000"/>
          <w:lang w:val="en"/>
        </w:rPr>
        <w:t>A t</w:t>
      </w:r>
      <w:r w:rsidRPr="00C9781D">
        <w:rPr>
          <w:color w:val="000000"/>
          <w:lang w:val="en"/>
        </w:rPr>
        <w:t>raining partner and/or friend</w:t>
      </w:r>
    </w:p>
    <w:p w14:paraId="68C4E3E1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Scientific publications</w:t>
      </w:r>
    </w:p>
    <w:p w14:paraId="64671D8E" w14:textId="67E07C7D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ther, namely...</w:t>
      </w:r>
    </w:p>
    <w:p w14:paraId="62E5C339" w14:textId="1A109EA8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  <w:r w:rsidR="00D14386" w:rsidRPr="00C9781D">
        <w:rPr>
          <w:color w:val="000000"/>
          <w:lang w:val="en"/>
        </w:rPr>
        <w:t>body</w:t>
      </w:r>
      <w:r w:rsidR="00B31F54" w:rsidRPr="00C9781D">
        <w:rPr>
          <w:color w:val="000000"/>
          <w:lang w:val="en"/>
        </w:rPr>
        <w:t>/nothing</w:t>
      </w:r>
      <w:r w:rsidRPr="00C9781D">
        <w:rPr>
          <w:color w:val="000000"/>
          <w:lang w:val="en"/>
        </w:rPr>
        <w:t>, I know everything I need to know</w:t>
      </w:r>
    </w:p>
    <w:p w14:paraId="237F5E77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lastRenderedPageBreak/>
        <w:t> </w:t>
      </w:r>
    </w:p>
    <w:p w14:paraId="6857BF43" w14:textId="35439A66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56. </w:t>
      </w:r>
      <w:r w:rsidR="009B4D9F" w:rsidRPr="00C9781D">
        <w:rPr>
          <w:color w:val="000000"/>
          <w:lang w:val="en"/>
        </w:rPr>
        <w:t>In the past 12 months, w</w:t>
      </w:r>
      <w:r w:rsidRPr="00C9781D">
        <w:rPr>
          <w:color w:val="000000"/>
          <w:lang w:val="en"/>
        </w:rPr>
        <w:t xml:space="preserve">hat side effects </w:t>
      </w:r>
      <w:r w:rsidR="0092475E" w:rsidRPr="00C9781D">
        <w:rPr>
          <w:color w:val="000000"/>
          <w:lang w:val="en"/>
        </w:rPr>
        <w:t xml:space="preserve">did </w:t>
      </w:r>
      <w:r w:rsidRPr="00C9781D">
        <w:rPr>
          <w:color w:val="000000"/>
          <w:lang w:val="en"/>
        </w:rPr>
        <w:t xml:space="preserve">you experience during and/or after </w:t>
      </w:r>
      <w:r w:rsidR="009B4D9F" w:rsidRPr="00C9781D">
        <w:rPr>
          <w:color w:val="000000"/>
          <w:lang w:val="en"/>
        </w:rPr>
        <w:t xml:space="preserve">the use of </w:t>
      </w:r>
      <w:r w:rsidRPr="00C9781D">
        <w:rPr>
          <w:color w:val="000000"/>
          <w:lang w:val="en"/>
        </w:rPr>
        <w:t>anabolic steroids</w:t>
      </w:r>
      <w:r w:rsidR="009B4D9F" w:rsidRPr="00C9781D">
        <w:rPr>
          <w:color w:val="000000"/>
          <w:lang w:val="en"/>
        </w:rPr>
        <w:t xml:space="preserve"> (</w:t>
      </w:r>
      <w:r w:rsidR="00F24B29" w:rsidRPr="00C9781D">
        <w:rPr>
          <w:color w:val="000000"/>
          <w:lang w:val="en"/>
        </w:rPr>
        <w:t>tick all that apply</w:t>
      </w:r>
      <w:r w:rsidR="009B4D9F" w:rsidRPr="00C9781D">
        <w:rPr>
          <w:color w:val="000000"/>
          <w:lang w:val="en"/>
        </w:rPr>
        <w:t>)?</w:t>
      </w:r>
    </w:p>
    <w:p w14:paraId="09516AD9" w14:textId="71D7C2AD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 xml:space="preserve">Abscess/bacterial infection </w:t>
      </w:r>
      <w:r w:rsidR="00301EAE" w:rsidRPr="00C9781D">
        <w:rPr>
          <w:color w:val="000000"/>
          <w:lang w:val="en"/>
        </w:rPr>
        <w:t xml:space="preserve">at </w:t>
      </w:r>
      <w:r w:rsidRPr="00C9781D">
        <w:rPr>
          <w:color w:val="000000"/>
          <w:lang w:val="en"/>
        </w:rPr>
        <w:t>injection site</w:t>
      </w:r>
    </w:p>
    <w:p w14:paraId="137CC3D4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Acne/pustules</w:t>
      </w:r>
    </w:p>
    <w:p w14:paraId="347149F3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Decrease in testicle volume</w:t>
      </w:r>
    </w:p>
    <w:p w14:paraId="792EB003" w14:textId="33E11683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 xml:space="preserve">Anxiety </w:t>
      </w:r>
    </w:p>
    <w:p w14:paraId="0F2360E6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Aggression or severe irritability</w:t>
      </w:r>
    </w:p>
    <w:p w14:paraId="5B490A21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Clitoromegaly (enlarged clitoris)</w:t>
      </w:r>
    </w:p>
    <w:p w14:paraId="1C168522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Depression or severe gloom</w:t>
      </w:r>
    </w:p>
    <w:p w14:paraId="26FE2778" w14:textId="5D296AD1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Erecti</w:t>
      </w:r>
      <w:r w:rsidR="000D0325" w:rsidRPr="00C9781D">
        <w:rPr>
          <w:color w:val="000000"/>
          <w:lang w:val="en"/>
        </w:rPr>
        <w:t>le disfunction</w:t>
      </w:r>
    </w:p>
    <w:p w14:paraId="7F3CF052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Emotional lability/strong mood swings</w:t>
      </w:r>
    </w:p>
    <w:p w14:paraId="5FDC6FCD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Gynecomastia (male breast formation)</w:t>
      </w:r>
    </w:p>
    <w:p w14:paraId="26B9E89C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Jaundice</w:t>
      </w:r>
    </w:p>
    <w:p w14:paraId="451D7A0B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Hair growth face/body</w:t>
      </w:r>
    </w:p>
    <w:p w14:paraId="16DFDBE1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High blood pressure</w:t>
      </w:r>
    </w:p>
    <w:p w14:paraId="2502FF16" w14:textId="597A718F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Hyperh</w:t>
      </w:r>
      <w:r w:rsidR="000D0325" w:rsidRPr="00C9781D">
        <w:rPr>
          <w:color w:val="000000"/>
          <w:lang w:val="en"/>
        </w:rPr>
        <w:t>i</w:t>
      </w:r>
      <w:r w:rsidRPr="00C9781D">
        <w:rPr>
          <w:color w:val="000000"/>
          <w:lang w:val="en"/>
        </w:rPr>
        <w:t>drosis (</w:t>
      </w:r>
      <w:r w:rsidR="000D0325" w:rsidRPr="00C9781D">
        <w:rPr>
          <w:color w:val="000000"/>
          <w:lang w:val="en"/>
        </w:rPr>
        <w:t>excessive</w:t>
      </w:r>
      <w:r w:rsidR="000D0325" w:rsidRPr="00C9781D" w:rsidDel="000D0325">
        <w:rPr>
          <w:color w:val="000000"/>
          <w:lang w:val="en"/>
        </w:rPr>
        <w:t xml:space="preserve"> </w:t>
      </w:r>
      <w:r w:rsidRPr="00C9781D">
        <w:rPr>
          <w:color w:val="000000"/>
          <w:lang w:val="en"/>
        </w:rPr>
        <w:t>sweating)</w:t>
      </w:r>
    </w:p>
    <w:p w14:paraId="7F00B93E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Baldness/loss of head hair</w:t>
      </w:r>
    </w:p>
    <w:p w14:paraId="59CF7FF3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Fever</w:t>
      </w:r>
    </w:p>
    <w:p w14:paraId="086C7402" w14:textId="73976E0A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</w:t>
      </w:r>
      <w:r w:rsidR="00B31F54" w:rsidRPr="00C9781D">
        <w:rPr>
          <w:color w:val="000000"/>
        </w:rPr>
        <w:t xml:space="preserve"> </w:t>
      </w:r>
      <w:r w:rsidRPr="00C9781D">
        <w:rPr>
          <w:color w:val="000000"/>
          <w:lang w:val="en"/>
        </w:rPr>
        <w:t xml:space="preserve">Libido </w:t>
      </w:r>
      <w:r w:rsidR="00D53213" w:rsidRPr="00C9781D">
        <w:rPr>
          <w:color w:val="000000"/>
          <w:lang w:val="en"/>
        </w:rPr>
        <w:t>issues</w:t>
      </w:r>
      <w:r w:rsidRPr="00C9781D">
        <w:rPr>
          <w:color w:val="000000"/>
          <w:lang w:val="en"/>
        </w:rPr>
        <w:t xml:space="preserve"> (</w:t>
      </w:r>
      <w:r w:rsidR="005A4846" w:rsidRPr="00C9781D">
        <w:rPr>
          <w:color w:val="000000"/>
          <w:lang w:val="en"/>
        </w:rPr>
        <w:t xml:space="preserve">a </w:t>
      </w:r>
      <w:r w:rsidRPr="00C9781D">
        <w:rPr>
          <w:color w:val="000000"/>
          <w:lang w:val="en"/>
        </w:rPr>
        <w:t>decrease or increase in the desire for sex</w:t>
      </w:r>
      <w:r w:rsidR="005A4846" w:rsidRPr="00C9781D">
        <w:rPr>
          <w:color w:val="000000"/>
          <w:lang w:val="en"/>
        </w:rPr>
        <w:t xml:space="preserve"> that is experienced as </w:t>
      </w:r>
      <w:r w:rsidR="00B31F54" w:rsidRPr="00C9781D">
        <w:rPr>
          <w:color w:val="000000"/>
          <w:lang w:val="en"/>
        </w:rPr>
        <w:t>unpleasant</w:t>
      </w:r>
      <w:r w:rsidRPr="00C9781D">
        <w:rPr>
          <w:color w:val="000000"/>
          <w:lang w:val="en"/>
        </w:rPr>
        <w:t>)</w:t>
      </w:r>
    </w:p>
    <w:p w14:paraId="43AB2554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Mania or hypomania</w:t>
      </w:r>
    </w:p>
    <w:p w14:paraId="17C3CEA0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ausea</w:t>
      </w:r>
    </w:p>
    <w:p w14:paraId="4DDA9210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Infertility</w:t>
      </w:r>
    </w:p>
    <w:p w14:paraId="552243A8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Tendon rupture</w:t>
      </w:r>
    </w:p>
    <w:p w14:paraId="1E8A67B0" w14:textId="1266B36E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 xml:space="preserve">Pain and/or swelling </w:t>
      </w:r>
      <w:r w:rsidR="00D53213" w:rsidRPr="00C9781D">
        <w:rPr>
          <w:color w:val="000000"/>
          <w:lang w:val="en"/>
        </w:rPr>
        <w:t xml:space="preserve">at </w:t>
      </w:r>
      <w:r w:rsidRPr="00C9781D">
        <w:rPr>
          <w:color w:val="000000"/>
          <w:lang w:val="en"/>
        </w:rPr>
        <w:t>injection site</w:t>
      </w:r>
    </w:p>
    <w:p w14:paraId="3EB894BE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Psychosis</w:t>
      </w:r>
    </w:p>
    <w:p w14:paraId="4A2F13A4" w14:textId="74E0E5DE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D53213" w:rsidRPr="00C9781D">
        <w:t>I</w:t>
      </w:r>
      <w:r w:rsidR="00D53213" w:rsidRPr="00C9781D">
        <w:rPr>
          <w:color w:val="000000"/>
          <w:lang w:val="en"/>
        </w:rPr>
        <w:t>nsomnia</w:t>
      </w:r>
    </w:p>
    <w:p w14:paraId="0B115386" w14:textId="12708F16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Voice change</w:t>
      </w:r>
      <w:r w:rsidR="0017543B" w:rsidRPr="00C9781D">
        <w:rPr>
          <w:color w:val="000000"/>
          <w:lang w:val="en"/>
        </w:rPr>
        <w:t>s</w:t>
      </w:r>
    </w:p>
    <w:p w14:paraId="32BDE019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Stretch marks</w:t>
      </w:r>
    </w:p>
    <w:p w14:paraId="394ADD33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Increase in body fat</w:t>
      </w:r>
    </w:p>
    <w:p w14:paraId="0814B743" w14:textId="6B278009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8D403F" w:rsidRPr="00C9781D">
        <w:rPr>
          <w:color w:val="000000"/>
          <w:lang w:val="en"/>
        </w:rPr>
        <w:t>B</w:t>
      </w:r>
      <w:r w:rsidRPr="00C9781D">
        <w:rPr>
          <w:color w:val="000000"/>
          <w:lang w:val="en"/>
        </w:rPr>
        <w:t xml:space="preserve">lood </w:t>
      </w:r>
      <w:r w:rsidR="008D403F" w:rsidRPr="00C9781D">
        <w:rPr>
          <w:color w:val="000000"/>
          <w:lang w:val="en"/>
        </w:rPr>
        <w:t xml:space="preserve">test values </w:t>
      </w:r>
      <w:r w:rsidR="00645253" w:rsidRPr="00C9781D">
        <w:rPr>
          <w:color w:val="000000"/>
          <w:lang w:val="en"/>
        </w:rPr>
        <w:t>outside</w:t>
      </w:r>
      <w:r w:rsidR="008D403F" w:rsidRPr="00C9781D">
        <w:rPr>
          <w:color w:val="000000"/>
          <w:lang w:val="en"/>
        </w:rPr>
        <w:t xml:space="preserve"> reference range </w:t>
      </w:r>
      <w:r w:rsidRPr="00C9781D">
        <w:rPr>
          <w:color w:val="000000"/>
          <w:lang w:val="en"/>
        </w:rPr>
        <w:t>(cholesterol, hematocrit, liver, etc.)</w:t>
      </w:r>
    </w:p>
    <w:p w14:paraId="1DC72EA1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Fluid retention/edema</w:t>
      </w:r>
    </w:p>
    <w:p w14:paraId="7D548D2F" w14:textId="43480EA1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ther, namely...</w:t>
      </w:r>
    </w:p>
    <w:p w14:paraId="2FB934D8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I have not experienced any side effects</w:t>
      </w:r>
    </w:p>
    <w:p w14:paraId="2D063E04" w14:textId="28FEF408" w:rsidR="00F8249E" w:rsidRPr="00C9781D" w:rsidRDefault="00491AB6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 xml:space="preserve">(Participants that answered </w:t>
      </w:r>
      <w:r w:rsidRPr="00C9781D">
        <w:rPr>
          <w:color w:val="000000"/>
          <w:lang w:val="en"/>
        </w:rPr>
        <w:t xml:space="preserve">"I have not experienced any side effects" </w:t>
      </w:r>
      <w:r w:rsidR="00301EAE" w:rsidRPr="00C9781D">
        <w:rPr>
          <w:color w:val="000000"/>
        </w:rPr>
        <w:t xml:space="preserve">proceed </w:t>
      </w:r>
      <w:r w:rsidRPr="00C9781D">
        <w:rPr>
          <w:color w:val="000000"/>
        </w:rPr>
        <w:t>to question 59)</w:t>
      </w:r>
    </w:p>
    <w:p w14:paraId="6385E91B" w14:textId="01C69AD6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57. I did the following when side effects occurred... </w:t>
      </w:r>
      <w:r w:rsidR="00491AB6" w:rsidRPr="00C9781D">
        <w:rPr>
          <w:color w:val="000000"/>
          <w:lang w:val="en"/>
        </w:rPr>
        <w:t>(</w:t>
      </w:r>
      <w:r w:rsidR="00301EAE" w:rsidRPr="00C9781D">
        <w:rPr>
          <w:color w:val="000000"/>
          <w:lang w:val="en"/>
        </w:rPr>
        <w:t>tick all that apply</w:t>
      </w:r>
      <w:r w:rsidR="00491AB6" w:rsidRPr="00C9781D">
        <w:rPr>
          <w:color w:val="000000"/>
          <w:lang w:val="en"/>
        </w:rPr>
        <w:t>)</w:t>
      </w:r>
    </w:p>
    <w:p w14:paraId="234C9FDB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  <w:lang w:val="en"/>
        </w:rPr>
      </w:pPr>
      <w:r w:rsidRPr="00C9781D">
        <w:rPr>
          <w:color w:val="000000"/>
        </w:rPr>
        <w:t>a) Nothing</w:t>
      </w:r>
    </w:p>
    <w:p w14:paraId="4D9D4F60" w14:textId="1836A693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  <w:lang w:val="en"/>
        </w:rPr>
      </w:pPr>
      <w:r w:rsidRPr="00C9781D">
        <w:rPr>
          <w:color w:val="000000"/>
        </w:rPr>
        <w:t xml:space="preserve">b) Contacted </w:t>
      </w:r>
      <w:r w:rsidR="00301EAE" w:rsidRPr="00C9781D">
        <w:rPr>
          <w:color w:val="000000"/>
        </w:rPr>
        <w:t xml:space="preserve">a </w:t>
      </w:r>
      <w:r w:rsidRPr="00C9781D">
        <w:rPr>
          <w:color w:val="000000"/>
        </w:rPr>
        <w:t>general practitioner and/or medical specialist</w:t>
      </w:r>
    </w:p>
    <w:p w14:paraId="26FB0645" w14:textId="25B01FE3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  <w:lang w:val="en"/>
        </w:rPr>
      </w:pPr>
      <w:r w:rsidRPr="00C9781D">
        <w:rPr>
          <w:color w:val="000000"/>
        </w:rPr>
        <w:t>c) </w:t>
      </w:r>
      <w:r w:rsidR="006F0696" w:rsidRPr="00C9781D">
        <w:rPr>
          <w:color w:val="000000"/>
        </w:rPr>
        <w:t>Took m</w:t>
      </w:r>
      <w:r w:rsidRPr="00C9781D">
        <w:rPr>
          <w:color w:val="000000"/>
        </w:rPr>
        <w:t>edication against the side effects</w:t>
      </w:r>
    </w:p>
    <w:p w14:paraId="072C4A3B" w14:textId="03A112C6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  <w:lang w:val="en"/>
        </w:rPr>
      </w:pPr>
      <w:r w:rsidRPr="00C9781D">
        <w:rPr>
          <w:color w:val="000000"/>
        </w:rPr>
        <w:t>d) </w:t>
      </w:r>
      <w:r w:rsidR="006F0696" w:rsidRPr="00C9781D">
        <w:rPr>
          <w:color w:val="000000"/>
        </w:rPr>
        <w:t>Switched to other</w:t>
      </w:r>
      <w:r w:rsidRPr="00C9781D">
        <w:rPr>
          <w:color w:val="000000"/>
        </w:rPr>
        <w:t xml:space="preserve"> anabolic steroid</w:t>
      </w:r>
      <w:r w:rsidR="00301EAE" w:rsidRPr="00C9781D">
        <w:rPr>
          <w:color w:val="000000"/>
        </w:rPr>
        <w:t>s</w:t>
      </w:r>
    </w:p>
    <w:p w14:paraId="49285FA6" w14:textId="32B48ACE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  <w:lang w:val="en"/>
        </w:rPr>
      </w:pPr>
      <w:r w:rsidRPr="00C9781D">
        <w:rPr>
          <w:color w:val="000000"/>
        </w:rPr>
        <w:t>e) </w:t>
      </w:r>
      <w:r w:rsidR="00147730" w:rsidRPr="00C9781D">
        <w:rPr>
          <w:color w:val="000000"/>
        </w:rPr>
        <w:t>Reduced t</w:t>
      </w:r>
      <w:r w:rsidRPr="00C9781D">
        <w:rPr>
          <w:color w:val="000000"/>
        </w:rPr>
        <w:t>he dosage of anabolic steroids</w:t>
      </w:r>
    </w:p>
    <w:p w14:paraId="2CEA2F35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  <w:lang w:val="en"/>
        </w:rPr>
      </w:pPr>
      <w:r w:rsidRPr="00C9781D">
        <w:rPr>
          <w:color w:val="000000"/>
        </w:rPr>
        <w:t>f) Stopped anabolic steroid use</w:t>
      </w:r>
    </w:p>
    <w:p w14:paraId="2F21DE2B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  <w:lang w:val="en"/>
        </w:rPr>
      </w:pPr>
      <w:r w:rsidRPr="00C9781D">
        <w:rPr>
          <w:color w:val="000000"/>
        </w:rPr>
        <w:t>g) Other, namely...</w:t>
      </w:r>
    </w:p>
    <w:p w14:paraId="4154F043" w14:textId="6093B3BD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(</w:t>
      </w:r>
      <w:r w:rsidR="00147730" w:rsidRPr="00C9781D">
        <w:rPr>
          <w:color w:val="000000"/>
          <w:lang w:val="en"/>
        </w:rPr>
        <w:t>A</w:t>
      </w:r>
      <w:r w:rsidRPr="00C9781D">
        <w:rPr>
          <w:color w:val="000000"/>
          <w:lang w:val="en"/>
        </w:rPr>
        <w:t xml:space="preserve">ll </w:t>
      </w:r>
      <w:r w:rsidR="00147730" w:rsidRPr="00C9781D">
        <w:rPr>
          <w:color w:val="000000"/>
          <w:lang w:val="en"/>
        </w:rPr>
        <w:t xml:space="preserve">participants with </w:t>
      </w:r>
      <w:r w:rsidRPr="00C9781D">
        <w:rPr>
          <w:color w:val="000000"/>
          <w:lang w:val="en"/>
        </w:rPr>
        <w:t xml:space="preserve">answer </w:t>
      </w:r>
      <w:r w:rsidR="00147730" w:rsidRPr="00C9781D">
        <w:rPr>
          <w:color w:val="000000"/>
          <w:lang w:val="en"/>
        </w:rPr>
        <w:t xml:space="preserve">that does </w:t>
      </w:r>
      <w:r w:rsidR="00147730" w:rsidRPr="00C9781D">
        <w:rPr>
          <w:i/>
          <w:iCs/>
          <w:color w:val="000000"/>
          <w:lang w:val="en"/>
        </w:rPr>
        <w:t>not</w:t>
      </w:r>
      <w:r w:rsidR="00147730" w:rsidRPr="00C9781D">
        <w:rPr>
          <w:color w:val="000000"/>
          <w:lang w:val="en"/>
        </w:rPr>
        <w:t xml:space="preserve"> include</w:t>
      </w:r>
      <w:r w:rsidRPr="00C9781D">
        <w:rPr>
          <w:color w:val="000000"/>
          <w:lang w:val="en"/>
        </w:rPr>
        <w:t xml:space="preserve"> "b" </w:t>
      </w:r>
      <w:r w:rsidR="00301EAE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 xml:space="preserve">to question 58, </w:t>
      </w:r>
      <w:r w:rsidR="00147730" w:rsidRPr="00C9781D">
        <w:rPr>
          <w:color w:val="000000"/>
          <w:lang w:val="en"/>
        </w:rPr>
        <w:t xml:space="preserve">participants with answer that </w:t>
      </w:r>
      <w:r w:rsidR="00147730" w:rsidRPr="00C9781D">
        <w:rPr>
          <w:i/>
          <w:iCs/>
          <w:color w:val="000000"/>
          <w:lang w:val="en"/>
        </w:rPr>
        <w:t>does</w:t>
      </w:r>
      <w:r w:rsidR="00147730" w:rsidRPr="00C9781D">
        <w:rPr>
          <w:color w:val="000000"/>
          <w:lang w:val="en"/>
        </w:rPr>
        <w:t xml:space="preserve"> include "b" </w:t>
      </w:r>
      <w:r w:rsidR="00301EAE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>to question 59)</w:t>
      </w:r>
    </w:p>
    <w:p w14:paraId="72920F9B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lastRenderedPageBreak/>
        <w:t> </w:t>
      </w:r>
    </w:p>
    <w:p w14:paraId="686DA245" w14:textId="13D672A0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58. I </w:t>
      </w:r>
      <w:r w:rsidRPr="00C9781D">
        <w:rPr>
          <w:i/>
          <w:iCs/>
          <w:color w:val="000000"/>
          <w:lang w:val="en"/>
        </w:rPr>
        <w:t>did not</w:t>
      </w:r>
      <w:r w:rsidRPr="00C9781D">
        <w:rPr>
          <w:color w:val="000000"/>
          <w:lang w:val="en"/>
        </w:rPr>
        <w:t> contact a general practitioner or medical specialist when side effects occurred because... </w:t>
      </w:r>
      <w:r w:rsidR="00147730" w:rsidRPr="00C9781D">
        <w:rPr>
          <w:color w:val="000000"/>
          <w:lang w:val="en"/>
        </w:rPr>
        <w:t>(</w:t>
      </w:r>
      <w:r w:rsidR="00301EAE" w:rsidRPr="00C9781D">
        <w:rPr>
          <w:color w:val="000000"/>
          <w:lang w:val="en"/>
        </w:rPr>
        <w:t>tick all that apply</w:t>
      </w:r>
      <w:r w:rsidR="00147730" w:rsidRPr="00C9781D">
        <w:rPr>
          <w:color w:val="000000"/>
          <w:lang w:val="en"/>
        </w:rPr>
        <w:t>)</w:t>
      </w:r>
    </w:p>
    <w:p w14:paraId="50F71FBC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I didn't find the side effects serious enough</w:t>
      </w:r>
    </w:p>
    <w:p w14:paraId="33895400" w14:textId="27034CFA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 xml:space="preserve">I assumed that the side effects would </w:t>
      </w:r>
      <w:r w:rsidR="00867ABE" w:rsidRPr="00C9781D">
        <w:rPr>
          <w:color w:val="000000"/>
          <w:lang w:val="en"/>
        </w:rPr>
        <w:t xml:space="preserve">go away </w:t>
      </w:r>
      <w:r w:rsidRPr="00C9781D">
        <w:rPr>
          <w:color w:val="000000"/>
          <w:lang w:val="en"/>
        </w:rPr>
        <w:t>on their own</w:t>
      </w:r>
    </w:p>
    <w:p w14:paraId="366862A3" w14:textId="581C4172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 xml:space="preserve">I already </w:t>
      </w:r>
      <w:r w:rsidR="00301EAE" w:rsidRPr="00C9781D">
        <w:rPr>
          <w:color w:val="000000"/>
          <w:lang w:val="en"/>
        </w:rPr>
        <w:t xml:space="preserve">got </w:t>
      </w:r>
      <w:r w:rsidRPr="00C9781D">
        <w:rPr>
          <w:color w:val="000000"/>
          <w:lang w:val="en"/>
        </w:rPr>
        <w:t>advice from a coach</w:t>
      </w:r>
      <w:r w:rsidR="00867ABE" w:rsidRPr="00C9781D">
        <w:rPr>
          <w:color w:val="000000"/>
          <w:lang w:val="en"/>
        </w:rPr>
        <w:t xml:space="preserve"> </w:t>
      </w:r>
      <w:r w:rsidRPr="00C9781D">
        <w:rPr>
          <w:color w:val="000000"/>
          <w:lang w:val="en"/>
        </w:rPr>
        <w:t>or friend</w:t>
      </w:r>
    </w:p>
    <w:p w14:paraId="5D9CCA80" w14:textId="5A69F576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 xml:space="preserve">I knew what to do </w:t>
      </w:r>
      <w:r w:rsidR="00867ABE" w:rsidRPr="00C9781D">
        <w:rPr>
          <w:color w:val="000000"/>
          <w:lang w:val="en"/>
        </w:rPr>
        <w:t xml:space="preserve">against </w:t>
      </w:r>
      <w:r w:rsidRPr="00C9781D">
        <w:rPr>
          <w:color w:val="000000"/>
          <w:lang w:val="en"/>
        </w:rPr>
        <w:t>the side effects</w:t>
      </w:r>
    </w:p>
    <w:p w14:paraId="63116EAF" w14:textId="4F078609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 xml:space="preserve">I assumed a doctor would </w:t>
      </w:r>
      <w:r w:rsidR="005C151B" w:rsidRPr="00C9781D">
        <w:rPr>
          <w:color w:val="000000"/>
          <w:lang w:val="en"/>
        </w:rPr>
        <w:t xml:space="preserve">demand </w:t>
      </w:r>
      <w:r w:rsidRPr="00C9781D">
        <w:rPr>
          <w:color w:val="000000"/>
          <w:lang w:val="en"/>
        </w:rPr>
        <w:t>me to stop</w:t>
      </w:r>
      <w:r w:rsidR="00301EAE" w:rsidRPr="00C9781D">
        <w:rPr>
          <w:color w:val="000000"/>
          <w:lang w:val="en"/>
        </w:rPr>
        <w:t xml:space="preserve"> using</w:t>
      </w:r>
      <w:r w:rsidRPr="00C9781D">
        <w:rPr>
          <w:color w:val="000000"/>
          <w:lang w:val="en"/>
        </w:rPr>
        <w:t xml:space="preserve"> anabolic steroid, and I didn't want </w:t>
      </w:r>
      <w:r w:rsidR="005C151B" w:rsidRPr="00C9781D">
        <w:rPr>
          <w:color w:val="000000"/>
          <w:lang w:val="en"/>
        </w:rPr>
        <w:t xml:space="preserve">to do </w:t>
      </w:r>
      <w:r w:rsidRPr="00C9781D">
        <w:rPr>
          <w:color w:val="000000"/>
          <w:lang w:val="en"/>
        </w:rPr>
        <w:t>that</w:t>
      </w:r>
    </w:p>
    <w:p w14:paraId="2ED015C7" w14:textId="0CD1878D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 xml:space="preserve">I </w:t>
      </w:r>
      <w:r w:rsidR="008B294C" w:rsidRPr="00C9781D">
        <w:rPr>
          <w:color w:val="000000"/>
          <w:lang w:val="en"/>
        </w:rPr>
        <w:t>have no faith in</w:t>
      </w:r>
      <w:r w:rsidRPr="00C9781D">
        <w:rPr>
          <w:color w:val="000000"/>
          <w:lang w:val="en"/>
        </w:rPr>
        <w:t xml:space="preserve"> doctors when it comes to the</w:t>
      </w:r>
      <w:r w:rsidR="008B294C" w:rsidRPr="00C9781D">
        <w:rPr>
          <w:color w:val="000000"/>
          <w:lang w:val="en"/>
        </w:rPr>
        <w:t>ir</w:t>
      </w:r>
      <w:r w:rsidRPr="00C9781D">
        <w:rPr>
          <w:color w:val="000000"/>
          <w:lang w:val="en"/>
        </w:rPr>
        <w:t xml:space="preserve"> knowledge </w:t>
      </w:r>
      <w:r w:rsidR="008B294C" w:rsidRPr="00C9781D">
        <w:rPr>
          <w:color w:val="000000"/>
          <w:lang w:val="en"/>
        </w:rPr>
        <w:t xml:space="preserve">about </w:t>
      </w:r>
      <w:r w:rsidR="005C151B" w:rsidRPr="00C9781D">
        <w:rPr>
          <w:color w:val="000000"/>
          <w:lang w:val="en"/>
        </w:rPr>
        <w:t xml:space="preserve">the use of </w:t>
      </w:r>
      <w:r w:rsidRPr="00C9781D">
        <w:rPr>
          <w:color w:val="000000"/>
          <w:lang w:val="en"/>
        </w:rPr>
        <w:t>anabolic steroids</w:t>
      </w:r>
    </w:p>
    <w:p w14:paraId="7FE043D6" w14:textId="6E474CF8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 xml:space="preserve">I didn't </w:t>
      </w:r>
      <w:r w:rsidR="008B294C" w:rsidRPr="00C9781D">
        <w:rPr>
          <w:color w:val="000000"/>
          <w:lang w:val="en"/>
        </w:rPr>
        <w:t xml:space="preserve">want to have to defend myself </w:t>
      </w:r>
      <w:r w:rsidR="00784EF7" w:rsidRPr="00C9781D">
        <w:rPr>
          <w:color w:val="000000"/>
          <w:lang w:val="en"/>
        </w:rPr>
        <w:t>or</w:t>
      </w:r>
      <w:r w:rsidRPr="00C9781D">
        <w:rPr>
          <w:color w:val="000000"/>
          <w:lang w:val="en"/>
        </w:rPr>
        <w:t xml:space="preserve"> be lectured</w:t>
      </w:r>
      <w:r w:rsidR="00784EF7" w:rsidRPr="00C9781D">
        <w:rPr>
          <w:color w:val="000000"/>
          <w:lang w:val="en"/>
        </w:rPr>
        <w:t xml:space="preserve"> by a doctor</w:t>
      </w:r>
    </w:p>
    <w:p w14:paraId="5997730F" w14:textId="2241C106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I did not want</w:t>
      </w:r>
      <w:r w:rsidR="00F76172" w:rsidRPr="00C9781D">
        <w:rPr>
          <w:color w:val="000000"/>
          <w:lang w:val="en"/>
        </w:rPr>
        <w:t xml:space="preserve"> </w:t>
      </w:r>
      <w:r w:rsidRPr="00C9781D">
        <w:rPr>
          <w:color w:val="000000"/>
          <w:lang w:val="en"/>
        </w:rPr>
        <w:t xml:space="preserve">anabolic steroids </w:t>
      </w:r>
      <w:r w:rsidR="00F76172" w:rsidRPr="00C9781D">
        <w:rPr>
          <w:color w:val="000000"/>
          <w:lang w:val="en"/>
        </w:rPr>
        <w:t xml:space="preserve">use </w:t>
      </w:r>
      <w:r w:rsidRPr="00C9781D">
        <w:rPr>
          <w:color w:val="000000"/>
          <w:lang w:val="en"/>
        </w:rPr>
        <w:t>to be</w:t>
      </w:r>
      <w:r w:rsidR="00F76172" w:rsidRPr="00C9781D">
        <w:rPr>
          <w:color w:val="000000"/>
          <w:lang w:val="en"/>
        </w:rPr>
        <w:t xml:space="preserve"> named</w:t>
      </w:r>
      <w:r w:rsidRPr="00C9781D">
        <w:rPr>
          <w:color w:val="000000"/>
          <w:lang w:val="en"/>
        </w:rPr>
        <w:t xml:space="preserve"> in my medical record</w:t>
      </w:r>
    </w:p>
    <w:p w14:paraId="2225EC47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I was afraid of the financial consequences (deductible health insurance, etc.)</w:t>
      </w:r>
    </w:p>
    <w:p w14:paraId="23E633DD" w14:textId="4F96CF9B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ther, namely...</w:t>
      </w:r>
    </w:p>
    <w:p w14:paraId="5160777B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7CD48D7C" w14:textId="0B29CD11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59. My </w:t>
      </w:r>
      <w:r w:rsidR="00F76172" w:rsidRPr="00C9781D">
        <w:rPr>
          <w:color w:val="000000"/>
          <w:lang w:val="en"/>
        </w:rPr>
        <w:t xml:space="preserve">general practitioner knows </w:t>
      </w:r>
      <w:r w:rsidR="005C151B" w:rsidRPr="00C9781D">
        <w:rPr>
          <w:color w:val="000000"/>
          <w:lang w:val="en"/>
        </w:rPr>
        <w:t xml:space="preserve">that I use </w:t>
      </w:r>
      <w:r w:rsidRPr="00C9781D">
        <w:rPr>
          <w:color w:val="000000"/>
          <w:lang w:val="en"/>
        </w:rPr>
        <w:t>anabolic steroids.</w:t>
      </w:r>
    </w:p>
    <w:p w14:paraId="0144CC28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4758C29E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332F080F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2E54F287" w14:textId="46859D44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60. I am concerned about the </w:t>
      </w:r>
      <w:r w:rsidR="00301EAE" w:rsidRPr="00C9781D">
        <w:rPr>
          <w:color w:val="000000"/>
          <w:lang w:val="en"/>
        </w:rPr>
        <w:t xml:space="preserve">impact </w:t>
      </w:r>
      <w:r w:rsidRPr="00C9781D">
        <w:rPr>
          <w:color w:val="000000"/>
          <w:lang w:val="en"/>
        </w:rPr>
        <w:t>of my anabolic steroid use on my long-term health.</w:t>
      </w:r>
    </w:p>
    <w:p w14:paraId="0BE8FF09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048CB585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251C5A1A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229B01F2" w14:textId="3BCA6145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  <w:r w:rsidRPr="00C9781D">
        <w:rPr>
          <w:color w:val="000000"/>
          <w:lang w:val="en"/>
        </w:rPr>
        <w:t>61.</w:t>
      </w:r>
      <w:bookmarkStart w:id="5" w:name="_Hlk24021038"/>
      <w:r w:rsidR="00C46A2B" w:rsidRPr="00C9781D">
        <w:rPr>
          <w:color w:val="000000"/>
          <w:lang w:val="en"/>
        </w:rPr>
        <w:t xml:space="preserve"> </w:t>
      </w:r>
      <w:r w:rsidRPr="00C9781D">
        <w:rPr>
          <w:color w:val="000000"/>
          <w:lang w:val="en"/>
        </w:rPr>
        <w:t>In the past 12 months</w:t>
      </w:r>
      <w:bookmarkEnd w:id="5"/>
      <w:r w:rsidRPr="00C9781D">
        <w:rPr>
          <w:color w:val="000000"/>
          <w:lang w:val="en"/>
        </w:rPr>
        <w:t>, I had blood tests</w:t>
      </w:r>
      <w:r w:rsidR="00F76172" w:rsidRPr="00C9781D">
        <w:rPr>
          <w:color w:val="000000"/>
          <w:lang w:val="en"/>
        </w:rPr>
        <w:t xml:space="preserve"> done</w:t>
      </w:r>
      <w:r w:rsidRPr="00C9781D">
        <w:rPr>
          <w:color w:val="000000"/>
          <w:lang w:val="en"/>
        </w:rPr>
        <w:t>.</w:t>
      </w:r>
    </w:p>
    <w:p w14:paraId="2FA66A0C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1E3F0CA1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73D42DCA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2DED8C27" w14:textId="526D9E6A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62. I</w:t>
      </w:r>
      <w:r w:rsidR="00CA5046" w:rsidRPr="00C9781D">
        <w:rPr>
          <w:color w:val="000000"/>
          <w:lang w:val="en"/>
        </w:rPr>
        <w:t>n the past 12 months</w:t>
      </w:r>
      <w:r w:rsidR="00C46A2B" w:rsidRPr="00C9781D">
        <w:rPr>
          <w:color w:val="000000"/>
          <w:lang w:val="en"/>
        </w:rPr>
        <w:t>,</w:t>
      </w:r>
      <w:r w:rsidRPr="00C9781D">
        <w:rPr>
          <w:color w:val="000000"/>
          <w:lang w:val="en"/>
        </w:rPr>
        <w:t xml:space="preserve"> </w:t>
      </w:r>
      <w:r w:rsidR="00CA5046" w:rsidRPr="00C9781D">
        <w:rPr>
          <w:color w:val="000000"/>
          <w:lang w:val="en"/>
        </w:rPr>
        <w:t xml:space="preserve">I </w:t>
      </w:r>
      <w:r w:rsidRPr="00C9781D">
        <w:rPr>
          <w:color w:val="000000"/>
          <w:lang w:val="en"/>
        </w:rPr>
        <w:t xml:space="preserve">donated blood to the blood bank </w:t>
      </w:r>
    </w:p>
    <w:p w14:paraId="0D26920E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1BBDED6B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6049DC8A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0C9E7C98" w14:textId="1EB7EC2B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63. I</w:t>
      </w:r>
      <w:r w:rsidR="00CA5046" w:rsidRPr="00C9781D">
        <w:rPr>
          <w:color w:val="000000"/>
          <w:lang w:val="en"/>
        </w:rPr>
        <w:t>n the past 12 months,</w:t>
      </w:r>
      <w:r w:rsidRPr="00C9781D">
        <w:rPr>
          <w:color w:val="000000"/>
          <w:lang w:val="en"/>
        </w:rPr>
        <w:t xml:space="preserve"> </w:t>
      </w:r>
      <w:r w:rsidR="00CA5046" w:rsidRPr="00C9781D">
        <w:rPr>
          <w:color w:val="000000"/>
          <w:lang w:val="en"/>
        </w:rPr>
        <w:t xml:space="preserve">I </w:t>
      </w:r>
      <w:r w:rsidRPr="00C9781D">
        <w:rPr>
          <w:color w:val="000000"/>
          <w:lang w:val="en"/>
        </w:rPr>
        <w:t>measured</w:t>
      </w:r>
      <w:r w:rsidR="00CA5046" w:rsidRPr="00C9781D">
        <w:rPr>
          <w:color w:val="000000"/>
          <w:lang w:val="en"/>
        </w:rPr>
        <w:t xml:space="preserve"> or </w:t>
      </w:r>
      <w:r w:rsidRPr="00C9781D">
        <w:rPr>
          <w:color w:val="000000"/>
          <w:lang w:val="en"/>
        </w:rPr>
        <w:t>had my blood pressure measured</w:t>
      </w:r>
      <w:r w:rsidR="00824C67" w:rsidRPr="00C9781D">
        <w:rPr>
          <w:color w:val="000000"/>
          <w:lang w:val="en"/>
        </w:rPr>
        <w:t>.</w:t>
      </w:r>
      <w:r w:rsidRPr="00C9781D">
        <w:rPr>
          <w:color w:val="000000"/>
          <w:lang w:val="en"/>
        </w:rPr>
        <w:t xml:space="preserve"> </w:t>
      </w:r>
    </w:p>
    <w:p w14:paraId="371E7A42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274501CE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1D630EC9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7C3AEB6A" w14:textId="36AD9F8D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64. </w:t>
      </w:r>
      <w:r w:rsidR="00B33BF2" w:rsidRPr="00C9781D">
        <w:rPr>
          <w:color w:val="000000"/>
          <w:lang w:val="en"/>
        </w:rPr>
        <w:t>In the past 12 months, w</w:t>
      </w:r>
      <w:r w:rsidRPr="00C9781D">
        <w:rPr>
          <w:color w:val="000000"/>
          <w:lang w:val="en"/>
        </w:rPr>
        <w:t xml:space="preserve">hich of the following </w:t>
      </w:r>
      <w:r w:rsidR="00F2397F" w:rsidRPr="00C9781D">
        <w:rPr>
          <w:color w:val="000000"/>
          <w:lang w:val="en"/>
        </w:rPr>
        <w:t xml:space="preserve">medicines and/or </w:t>
      </w:r>
      <w:r w:rsidRPr="00C9781D">
        <w:rPr>
          <w:color w:val="000000"/>
          <w:lang w:val="en"/>
        </w:rPr>
        <w:t>performance-enhancing drugs</w:t>
      </w:r>
      <w:r w:rsidR="00F2397F" w:rsidRPr="00C9781D">
        <w:rPr>
          <w:color w:val="000000"/>
          <w:lang w:val="en"/>
        </w:rPr>
        <w:t xml:space="preserve"> </w:t>
      </w:r>
      <w:r w:rsidR="00150439" w:rsidRPr="00C9781D">
        <w:rPr>
          <w:color w:val="000000"/>
          <w:lang w:val="en"/>
        </w:rPr>
        <w:t xml:space="preserve">did </w:t>
      </w:r>
      <w:r w:rsidRPr="00C9781D">
        <w:rPr>
          <w:color w:val="000000"/>
          <w:lang w:val="en"/>
        </w:rPr>
        <w:t>you take</w:t>
      </w:r>
      <w:r w:rsidRPr="00C9781D">
        <w:rPr>
          <w:i/>
          <w:iCs/>
          <w:color w:val="000000"/>
          <w:lang w:val="en"/>
        </w:rPr>
        <w:t> without a doctor's prescription </w:t>
      </w:r>
      <w:r w:rsidR="00B33BF2" w:rsidRPr="00C9781D">
        <w:rPr>
          <w:color w:val="000000"/>
          <w:lang w:val="en"/>
        </w:rPr>
        <w:t>(</w:t>
      </w:r>
      <w:r w:rsidR="00301EAE" w:rsidRPr="00C9781D">
        <w:rPr>
          <w:color w:val="000000"/>
          <w:lang w:val="en"/>
        </w:rPr>
        <w:t>tick all that apply</w:t>
      </w:r>
      <w:r w:rsidR="00B33BF2" w:rsidRPr="00C9781D">
        <w:rPr>
          <w:color w:val="000000"/>
          <w:lang w:val="en"/>
        </w:rPr>
        <w:t>)?</w:t>
      </w:r>
    </w:p>
    <w:p w14:paraId="7B663CC3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Aromatase inhibitors (Arimidex, Aromasin, Femara)</w:t>
      </w:r>
    </w:p>
    <w:p w14:paraId="1C35FD67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lastRenderedPageBreak/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Benzodiazepines/tranquilizers (e.g. diazepam, oxazepam)</w:t>
      </w:r>
    </w:p>
    <w:p w14:paraId="5E4715EF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Blood pressure lowering agents (excluding diuretics)</w:t>
      </w:r>
    </w:p>
    <w:p w14:paraId="68215088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Bromocriptine/cabergoline</w:t>
      </w:r>
    </w:p>
    <w:p w14:paraId="611B6206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Clenbuterol</w:t>
      </w:r>
    </w:p>
    <w:p w14:paraId="728C5A3E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Clomid (clomiphene)</w:t>
      </w:r>
    </w:p>
    <w:p w14:paraId="0D6EE31B" w14:textId="5C2AD95F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D</w:t>
      </w:r>
      <w:r w:rsidR="00B33BF2" w:rsidRPr="00C9781D">
        <w:rPr>
          <w:color w:val="000000"/>
          <w:lang w:val="en"/>
        </w:rPr>
        <w:t>HEA</w:t>
      </w:r>
    </w:p>
    <w:p w14:paraId="720B298B" w14:textId="72E201FA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Diuretics</w:t>
      </w:r>
    </w:p>
    <w:p w14:paraId="3145B62E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DNP</w:t>
      </w:r>
    </w:p>
    <w:p w14:paraId="5A6ABFC7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ECA (ephedrine, caffeine, aspirin)</w:t>
      </w:r>
    </w:p>
    <w:p w14:paraId="4C4C108E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Ephedrine</w:t>
      </w:r>
    </w:p>
    <w:p w14:paraId="1D23FA92" w14:textId="34726CFC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E</w:t>
      </w:r>
      <w:r w:rsidR="00903570" w:rsidRPr="00C9781D">
        <w:rPr>
          <w:color w:val="000000"/>
          <w:lang w:val="en"/>
        </w:rPr>
        <w:t>rectile dysfunction medication</w:t>
      </w:r>
      <w:r w:rsidRPr="00C9781D">
        <w:rPr>
          <w:color w:val="000000"/>
          <w:lang w:val="en"/>
        </w:rPr>
        <w:t xml:space="preserve"> (e.g. Viagra, Cialis)</w:t>
      </w:r>
    </w:p>
    <w:p w14:paraId="0850647F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Finasteride/dutasteride</w:t>
      </w:r>
    </w:p>
    <w:p w14:paraId="0F2C0B1F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Growth Hormones (HGH)</w:t>
      </w:r>
    </w:p>
    <w:p w14:paraId="27B35378" w14:textId="452EB385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</w:rPr>
        <w:t>·       </w:t>
      </w:r>
      <w:r w:rsidRPr="00C9781D">
        <w:rPr>
          <w:color w:val="000000"/>
          <w:lang w:val="en"/>
        </w:rPr>
        <w:t>HCG (</w:t>
      </w:r>
      <w:r w:rsidR="00B33BF2" w:rsidRPr="00C9781D">
        <w:rPr>
          <w:color w:val="000000"/>
          <w:lang w:val="en"/>
        </w:rPr>
        <w:t xml:space="preserve">e.g. </w:t>
      </w:r>
      <w:r w:rsidRPr="00C9781D">
        <w:rPr>
          <w:color w:val="000000"/>
          <w:lang w:val="en"/>
        </w:rPr>
        <w:t>Pregnyl)</w:t>
      </w:r>
    </w:p>
    <w:p w14:paraId="2595E6B5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</w:rPr>
        <w:t>·       </w:t>
      </w:r>
      <w:r w:rsidRPr="00C9781D">
        <w:rPr>
          <w:color w:val="000000"/>
          <w:lang w:val="en"/>
        </w:rPr>
        <w:t>HMG (menotropin)</w:t>
      </w:r>
    </w:p>
    <w:p w14:paraId="02C06581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IGF-1</w:t>
      </w:r>
    </w:p>
    <w:p w14:paraId="2A02BEBC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Insulin</w:t>
      </w:r>
    </w:p>
    <w:p w14:paraId="465C06F8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Ionamin/Iomax (phentermine)</w:t>
      </w:r>
    </w:p>
    <w:p w14:paraId="53842C50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  <w:lang w:val="nl-NL"/>
        </w:rPr>
      </w:pPr>
      <w:r w:rsidRPr="00C9781D">
        <w:rPr>
          <w:color w:val="000000"/>
          <w:lang w:val="nl-NL"/>
        </w:rPr>
        <w:t>·       Melanotan</w:t>
      </w:r>
    </w:p>
    <w:p w14:paraId="10A4D933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  <w:lang w:val="nl-NL"/>
        </w:rPr>
      </w:pPr>
      <w:r w:rsidRPr="00C9781D">
        <w:rPr>
          <w:color w:val="000000"/>
          <w:lang w:val="nl-NL"/>
        </w:rPr>
        <w:t>·       Metformin</w:t>
      </w:r>
    </w:p>
    <w:p w14:paraId="1F2D2EBB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  <w:lang w:val="nl-NL"/>
        </w:rPr>
      </w:pPr>
      <w:r w:rsidRPr="00C9781D">
        <w:rPr>
          <w:color w:val="000000"/>
          <w:lang w:val="nl-NL"/>
        </w:rPr>
        <w:t>·       Modafinil</w:t>
      </w:r>
    </w:p>
    <w:p w14:paraId="23666E10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  <w:lang w:val="nl-NL"/>
        </w:rPr>
      </w:pPr>
      <w:r w:rsidRPr="00C9781D">
        <w:rPr>
          <w:color w:val="000000"/>
          <w:lang w:val="nl-NL"/>
        </w:rPr>
        <w:t>·       Nolvadex (tamoxifen)</w:t>
      </w:r>
    </w:p>
    <w:p w14:paraId="2B992325" w14:textId="2BA9C198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pioids (</w:t>
      </w:r>
      <w:r w:rsidR="00B23D18" w:rsidRPr="00C9781D">
        <w:rPr>
          <w:color w:val="000000"/>
          <w:lang w:val="en"/>
        </w:rPr>
        <w:t xml:space="preserve">e.g. </w:t>
      </w:r>
      <w:r w:rsidRPr="00C9781D">
        <w:rPr>
          <w:color w:val="000000"/>
          <w:lang w:val="en"/>
        </w:rPr>
        <w:t>fentanyl, oxycodone)</w:t>
      </w:r>
    </w:p>
    <w:p w14:paraId="2CE61949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Priligy (dapoxetine)</w:t>
      </w:r>
    </w:p>
    <w:p w14:paraId="1264CD01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Prohormones</w:t>
      </w:r>
    </w:p>
    <w:p w14:paraId="40195DC7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Reductil (sibutramine)</w:t>
      </w:r>
    </w:p>
    <w:p w14:paraId="282F80E6" w14:textId="1D2E48D8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       </w:t>
      </w:r>
      <w:r w:rsidRPr="00C9781D">
        <w:rPr>
          <w:color w:val="000000"/>
          <w:lang w:val="en"/>
        </w:rPr>
        <w:t>Research</w:t>
      </w:r>
      <w:r w:rsidR="006C2013" w:rsidRPr="00C9781D">
        <w:rPr>
          <w:color w:val="000000"/>
          <w:lang w:val="en"/>
        </w:rPr>
        <w:t xml:space="preserve"> </w:t>
      </w:r>
      <w:r w:rsidRPr="00C9781D">
        <w:rPr>
          <w:color w:val="000000"/>
          <w:lang w:val="en"/>
        </w:rPr>
        <w:t>peptides (e.g. GHRP, MGF, PGF, PT-141)</w:t>
      </w:r>
    </w:p>
    <w:p w14:paraId="4170B6B8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Ritalin/Concerta (methylphenidate)</w:t>
      </w:r>
    </w:p>
    <w:p w14:paraId="1C1E8F68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Roaccutane (isotretinoin)</w:t>
      </w:r>
    </w:p>
    <w:p w14:paraId="5B704519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SARMs</w:t>
      </w:r>
    </w:p>
    <w:p w14:paraId="7D17B262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Salbutemol</w:t>
      </w:r>
    </w:p>
    <w:p w14:paraId="112365CC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Thyroid hormones (T3, T4)</w:t>
      </w:r>
    </w:p>
    <w:p w14:paraId="1604F0E5" w14:textId="2A74BA9D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       </w:t>
      </w:r>
      <w:r w:rsidRPr="00C9781D">
        <w:rPr>
          <w:color w:val="000000"/>
          <w:lang w:val="en"/>
        </w:rPr>
        <w:t>Site enhancement oil (</w:t>
      </w:r>
      <w:r w:rsidR="00B23D18" w:rsidRPr="00C9781D">
        <w:rPr>
          <w:color w:val="000000"/>
          <w:lang w:val="en"/>
        </w:rPr>
        <w:t xml:space="preserve">e.g. </w:t>
      </w:r>
      <w:r w:rsidRPr="00C9781D">
        <w:rPr>
          <w:color w:val="000000"/>
          <w:lang w:val="en"/>
        </w:rPr>
        <w:t>Synthol)</w:t>
      </w:r>
    </w:p>
    <w:p w14:paraId="569A33FE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Sleep medication (e.g. temazepam, midazolam)</w:t>
      </w:r>
    </w:p>
    <w:p w14:paraId="74C976F4" w14:textId="77777777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ohimbine</w:t>
      </w:r>
    </w:p>
    <w:p w14:paraId="6FE56D1E" w14:textId="5B27DD12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ther, namely...</w:t>
      </w:r>
    </w:p>
    <w:p w14:paraId="4F98091D" w14:textId="1774599F" w:rsidR="00F8249E" w:rsidRPr="00C9781D" w:rsidRDefault="00F8249E" w:rsidP="00F8249E">
      <w:pPr>
        <w:spacing w:line="235" w:lineRule="atLeast"/>
        <w:ind w:left="108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682853" w:rsidRPr="00C9781D">
        <w:rPr>
          <w:color w:val="000000"/>
          <w:lang w:val="en"/>
        </w:rPr>
        <w:t>O</w:t>
      </w:r>
      <w:r w:rsidRPr="00C9781D">
        <w:rPr>
          <w:color w:val="000000"/>
          <w:lang w:val="en"/>
        </w:rPr>
        <w:t>f the drugs mentioned</w:t>
      </w:r>
      <w:r w:rsidR="00682853" w:rsidRPr="00C9781D">
        <w:rPr>
          <w:color w:val="000000"/>
          <w:lang w:val="en"/>
        </w:rPr>
        <w:t>, I did not take any</w:t>
      </w:r>
      <w:r w:rsidRPr="00C9781D">
        <w:rPr>
          <w:color w:val="000000"/>
          <w:lang w:val="en"/>
        </w:rPr>
        <w:t xml:space="preserve"> without a doctor's prescription</w:t>
      </w:r>
    </w:p>
    <w:p w14:paraId="16A2890F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i/>
          <w:iCs/>
          <w:color w:val="000000"/>
        </w:rPr>
        <w:t> </w:t>
      </w:r>
    </w:p>
    <w:p w14:paraId="7470D106" w14:textId="080B38D1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65. </w:t>
      </w:r>
      <w:r w:rsidR="00B23D18" w:rsidRPr="00C9781D">
        <w:rPr>
          <w:color w:val="000000"/>
          <w:lang w:val="en"/>
        </w:rPr>
        <w:t xml:space="preserve">In the past 12 months, </w:t>
      </w:r>
      <w:r w:rsidR="00150439" w:rsidRPr="00C9781D">
        <w:rPr>
          <w:color w:val="000000"/>
          <w:lang w:val="en"/>
        </w:rPr>
        <w:t xml:space="preserve">did </w:t>
      </w:r>
      <w:r w:rsidRPr="00C9781D">
        <w:rPr>
          <w:color w:val="000000"/>
          <w:lang w:val="en"/>
        </w:rPr>
        <w:t>you smoke cigarettes, roll</w:t>
      </w:r>
      <w:r w:rsidR="00B23D18" w:rsidRPr="00C9781D">
        <w:rPr>
          <w:color w:val="000000"/>
          <w:lang w:val="en"/>
        </w:rPr>
        <w:t xml:space="preserve">ing </w:t>
      </w:r>
      <w:r w:rsidRPr="00C9781D">
        <w:rPr>
          <w:color w:val="000000"/>
          <w:lang w:val="en"/>
        </w:rPr>
        <w:t>tobacco, pipe, cigars, or e-smoker?</w:t>
      </w:r>
    </w:p>
    <w:p w14:paraId="270FC572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, daily</w:t>
      </w:r>
    </w:p>
    <w:p w14:paraId="23168068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, occasionally</w:t>
      </w:r>
    </w:p>
    <w:p w14:paraId="3148CF07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513B10B1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61FC2546" w14:textId="3FB6409B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66. </w:t>
      </w:r>
      <w:r w:rsidR="00AB7487" w:rsidRPr="00C9781D">
        <w:rPr>
          <w:color w:val="000000"/>
          <w:lang w:val="en"/>
        </w:rPr>
        <w:t>In the past 12 months, d</w:t>
      </w:r>
      <w:r w:rsidRPr="00C9781D">
        <w:rPr>
          <w:color w:val="000000"/>
          <w:lang w:val="en"/>
        </w:rPr>
        <w:t>id you drink alcohol?</w:t>
      </w:r>
    </w:p>
    <w:p w14:paraId="212ED981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1D5AF2FF" w14:textId="77777777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4528DEE7" w14:textId="143B0F9F" w:rsidR="00F8249E" w:rsidRPr="00C9781D" w:rsidRDefault="00EB496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lastRenderedPageBreak/>
        <w:t xml:space="preserve">(Participants that answer "yes" </w:t>
      </w:r>
      <w:r w:rsidR="00301EAE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 xml:space="preserve">to question 67, those that answer "no"  </w:t>
      </w:r>
      <w:r w:rsidR="00301EAE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>to question 68)</w:t>
      </w:r>
    </w:p>
    <w:p w14:paraId="4BFC1B95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21BB10E7" w14:textId="17DDB994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67. </w:t>
      </w:r>
      <w:r w:rsidR="00F3760B" w:rsidRPr="00C9781D">
        <w:rPr>
          <w:color w:val="000000"/>
          <w:lang w:val="en"/>
        </w:rPr>
        <w:t>In the past 12 months, on one single occasion h</w:t>
      </w:r>
      <w:r w:rsidRPr="00C9781D">
        <w:rPr>
          <w:color w:val="000000"/>
          <w:lang w:val="en"/>
        </w:rPr>
        <w:t xml:space="preserve">ow often did you drink </w:t>
      </w:r>
      <w:r w:rsidR="005105C6" w:rsidRPr="00C9781D">
        <w:rPr>
          <w:color w:val="000000"/>
          <w:lang w:val="en"/>
        </w:rPr>
        <w:t>four</w:t>
      </w:r>
      <w:r w:rsidRPr="00C9781D">
        <w:rPr>
          <w:color w:val="000000"/>
          <w:lang w:val="en"/>
        </w:rPr>
        <w:t xml:space="preserve"> (</w:t>
      </w:r>
      <w:r w:rsidR="00F3760B" w:rsidRPr="00C9781D">
        <w:rPr>
          <w:color w:val="000000"/>
          <w:lang w:val="en"/>
        </w:rPr>
        <w:t xml:space="preserve">for </w:t>
      </w:r>
      <w:r w:rsidRPr="00C9781D">
        <w:rPr>
          <w:color w:val="000000"/>
          <w:lang w:val="en"/>
        </w:rPr>
        <w:t>female</w:t>
      </w:r>
      <w:r w:rsidR="00F3760B" w:rsidRPr="00C9781D">
        <w:rPr>
          <w:color w:val="000000"/>
          <w:lang w:val="en"/>
        </w:rPr>
        <w:t>s</w:t>
      </w:r>
      <w:r w:rsidRPr="00C9781D">
        <w:rPr>
          <w:color w:val="000000"/>
          <w:lang w:val="en"/>
        </w:rPr>
        <w:t xml:space="preserve">) or </w:t>
      </w:r>
      <w:r w:rsidR="005105C6" w:rsidRPr="00C9781D">
        <w:rPr>
          <w:color w:val="000000"/>
          <w:lang w:val="en"/>
        </w:rPr>
        <w:t>five</w:t>
      </w:r>
      <w:r w:rsidRPr="00C9781D">
        <w:rPr>
          <w:color w:val="000000"/>
          <w:lang w:val="en"/>
        </w:rPr>
        <w:t xml:space="preserve"> (</w:t>
      </w:r>
      <w:r w:rsidR="00F3760B" w:rsidRPr="00C9781D">
        <w:rPr>
          <w:color w:val="000000"/>
          <w:lang w:val="en"/>
        </w:rPr>
        <w:t xml:space="preserve">for </w:t>
      </w:r>
      <w:r w:rsidRPr="00C9781D">
        <w:rPr>
          <w:color w:val="000000"/>
          <w:lang w:val="en"/>
        </w:rPr>
        <w:t>male</w:t>
      </w:r>
      <w:r w:rsidR="00F3760B" w:rsidRPr="00C9781D">
        <w:rPr>
          <w:color w:val="000000"/>
          <w:lang w:val="en"/>
        </w:rPr>
        <w:t>s</w:t>
      </w:r>
      <w:r w:rsidRPr="00C9781D">
        <w:rPr>
          <w:color w:val="000000"/>
          <w:lang w:val="en"/>
        </w:rPr>
        <w:t>) glasses of alcohol or more?</w:t>
      </w:r>
    </w:p>
    <w:p w14:paraId="2084255E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0 times</w:t>
      </w:r>
    </w:p>
    <w:p w14:paraId="089A4A83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1 – 4 times</w:t>
      </w:r>
    </w:p>
    <w:p w14:paraId="22294262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5 – 8 times</w:t>
      </w:r>
    </w:p>
    <w:p w14:paraId="23E46552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9 – 12 times</w:t>
      </w:r>
    </w:p>
    <w:p w14:paraId="0C0FCBB7" w14:textId="361C955D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&gt; 12 times</w:t>
      </w:r>
    </w:p>
    <w:p w14:paraId="5506E58D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04A1234D" w14:textId="27B7DCD6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68. </w:t>
      </w:r>
      <w:r w:rsidR="00E778A2" w:rsidRPr="00C9781D">
        <w:rPr>
          <w:color w:val="000000"/>
          <w:lang w:val="en"/>
        </w:rPr>
        <w:t>In the past 12 months, d</w:t>
      </w:r>
      <w:r w:rsidRPr="00C9781D">
        <w:rPr>
          <w:color w:val="000000"/>
          <w:lang w:val="en"/>
        </w:rPr>
        <w:t>id you use</w:t>
      </w:r>
      <w:r w:rsidR="00301EAE" w:rsidRPr="00C9781D">
        <w:rPr>
          <w:color w:val="000000"/>
          <w:lang w:val="en"/>
        </w:rPr>
        <w:t xml:space="preserve"> illicit</w:t>
      </w:r>
      <w:r w:rsidRPr="00C9781D">
        <w:rPr>
          <w:color w:val="000000"/>
          <w:lang w:val="en"/>
        </w:rPr>
        <w:t xml:space="preserve"> drugs</w:t>
      </w:r>
      <w:r w:rsidR="00E778A2" w:rsidRPr="00C9781D">
        <w:rPr>
          <w:color w:val="000000"/>
          <w:vertAlign w:val="superscript"/>
          <w:lang w:val="en"/>
        </w:rPr>
        <w:sym w:font="Symbol" w:char="F02A"/>
      </w:r>
      <w:r w:rsidRPr="00C9781D">
        <w:rPr>
          <w:color w:val="000000"/>
        </w:rPr>
        <w:t>?</w:t>
      </w:r>
    </w:p>
    <w:p w14:paraId="34D3E29E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3FA9903B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670EF030" w14:textId="3720309B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I</w:t>
      </w:r>
      <w:r w:rsidR="00E778A2" w:rsidRPr="00C9781D">
        <w:rPr>
          <w:color w:val="000000"/>
          <w:lang w:val="en"/>
        </w:rPr>
        <w:t>’</w:t>
      </w:r>
      <w:r w:rsidRPr="00C9781D">
        <w:rPr>
          <w:color w:val="000000"/>
          <w:lang w:val="en"/>
        </w:rPr>
        <w:t>d rather not answer that</w:t>
      </w:r>
    </w:p>
    <w:p w14:paraId="43214997" w14:textId="6B6F228E" w:rsidR="00F8249E" w:rsidRPr="00C9781D" w:rsidRDefault="00E778A2" w:rsidP="00F8249E">
      <w:pPr>
        <w:spacing w:after="160" w:line="235" w:lineRule="atLeast"/>
        <w:rPr>
          <w:color w:val="000000"/>
          <w:lang w:val="en"/>
        </w:rPr>
      </w:pPr>
      <w:r w:rsidRPr="00C9781D">
        <w:rPr>
          <w:color w:val="000000"/>
          <w:vertAlign w:val="superscript"/>
        </w:rPr>
        <w:sym w:font="Symbol" w:char="F02A"/>
      </w:r>
      <w:r w:rsidRPr="00C9781D">
        <w:rPr>
          <w:color w:val="000000"/>
          <w:vertAlign w:val="superscript"/>
        </w:rPr>
        <w:t xml:space="preserve"> </w:t>
      </w:r>
      <w:r w:rsidRPr="00C9781D">
        <w:rPr>
          <w:color w:val="000000"/>
        </w:rPr>
        <w:t xml:space="preserve">Do </w:t>
      </w:r>
      <w:r w:rsidRPr="00C9781D">
        <w:rPr>
          <w:i/>
          <w:iCs/>
          <w:color w:val="000000"/>
        </w:rPr>
        <w:t xml:space="preserve">not </w:t>
      </w:r>
      <w:r w:rsidR="00E97FF1" w:rsidRPr="00C9781D">
        <w:rPr>
          <w:color w:val="000000"/>
        </w:rPr>
        <w:t>count</w:t>
      </w:r>
      <w:r w:rsidRPr="00C9781D">
        <w:rPr>
          <w:color w:val="000000"/>
        </w:rPr>
        <w:t xml:space="preserve"> l</w:t>
      </w:r>
      <w:r w:rsidR="00F8249E" w:rsidRPr="00C9781D">
        <w:rPr>
          <w:color w:val="000000"/>
        </w:rPr>
        <w:t xml:space="preserve">egal psychoactive substances such as caffeine, nitrous oxide, </w:t>
      </w:r>
      <w:r w:rsidRPr="00C9781D">
        <w:rPr>
          <w:color w:val="000000"/>
        </w:rPr>
        <w:t>or</w:t>
      </w:r>
      <w:r w:rsidR="00F8249E" w:rsidRPr="00C9781D">
        <w:rPr>
          <w:color w:val="000000"/>
        </w:rPr>
        <w:t xml:space="preserve"> products from the smart shop.</w:t>
      </w:r>
    </w:p>
    <w:p w14:paraId="6F10EBC3" w14:textId="0213A31A" w:rsidR="00F8249E" w:rsidRPr="00C9781D" w:rsidRDefault="006D2248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(Participants that answer "yes" </w:t>
      </w:r>
      <w:r w:rsidR="00301EAE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 xml:space="preserve">to question 69, those that answer "no"  </w:t>
      </w:r>
      <w:r w:rsidR="00301EAE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>to question 71)</w:t>
      </w:r>
    </w:p>
    <w:p w14:paraId="773183BC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4197B2B7" w14:textId="59A2EA03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69. </w:t>
      </w:r>
      <w:r w:rsidR="00EF4579" w:rsidRPr="00C9781D">
        <w:rPr>
          <w:color w:val="000000"/>
          <w:lang w:val="en"/>
        </w:rPr>
        <w:t xml:space="preserve">In the past 12 months, </w:t>
      </w:r>
      <w:r w:rsidR="008978E3" w:rsidRPr="00C9781D">
        <w:rPr>
          <w:color w:val="000000"/>
          <w:lang w:val="en"/>
        </w:rPr>
        <w:t>w</w:t>
      </w:r>
      <w:r w:rsidRPr="00C9781D">
        <w:rPr>
          <w:color w:val="000000"/>
          <w:lang w:val="en"/>
        </w:rPr>
        <w:t>hat</w:t>
      </w:r>
      <w:r w:rsidR="00301EAE" w:rsidRPr="00C9781D">
        <w:rPr>
          <w:color w:val="000000"/>
          <w:lang w:val="en"/>
        </w:rPr>
        <w:t xml:space="preserve"> illicit</w:t>
      </w:r>
      <w:r w:rsidRPr="00C9781D">
        <w:rPr>
          <w:color w:val="000000"/>
          <w:lang w:val="en"/>
        </w:rPr>
        <w:t xml:space="preserve"> drugs</w:t>
      </w:r>
      <w:r w:rsidR="007D6197" w:rsidRPr="00C9781D">
        <w:rPr>
          <w:color w:val="000000"/>
          <w:vertAlign w:val="superscript"/>
          <w:lang w:val="en"/>
        </w:rPr>
        <w:sym w:font="Symbol" w:char="F02A"/>
      </w:r>
      <w:r w:rsidR="008978E3" w:rsidRPr="00C9781D">
        <w:rPr>
          <w:color w:val="000000"/>
          <w:lang w:val="en"/>
        </w:rPr>
        <w:t xml:space="preserve"> did </w:t>
      </w:r>
      <w:r w:rsidRPr="00C9781D">
        <w:rPr>
          <w:color w:val="000000"/>
          <w:lang w:val="en"/>
        </w:rPr>
        <w:t>you us</w:t>
      </w:r>
      <w:r w:rsidR="008978E3" w:rsidRPr="00C9781D">
        <w:rPr>
          <w:color w:val="000000"/>
          <w:lang w:val="en"/>
        </w:rPr>
        <w:t>e</w:t>
      </w:r>
      <w:r w:rsidRPr="00C9781D">
        <w:rPr>
          <w:color w:val="000000"/>
          <w:lang w:val="en"/>
        </w:rPr>
        <w:t xml:space="preserve"> </w:t>
      </w:r>
      <w:r w:rsidR="008978E3" w:rsidRPr="00C9781D">
        <w:rPr>
          <w:color w:val="000000"/>
          <w:lang w:val="en"/>
        </w:rPr>
        <w:t>(</w:t>
      </w:r>
      <w:r w:rsidR="00301EAE" w:rsidRPr="00C9781D">
        <w:rPr>
          <w:color w:val="000000"/>
          <w:lang w:val="en"/>
        </w:rPr>
        <w:t>tick all that apply</w:t>
      </w:r>
      <w:r w:rsidR="008978E3" w:rsidRPr="00C9781D">
        <w:rPr>
          <w:color w:val="000000"/>
          <w:lang w:val="en"/>
        </w:rPr>
        <w:t>)?</w:t>
      </w:r>
    </w:p>
    <w:p w14:paraId="73AFF437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Amphetamine/speed</w:t>
      </w:r>
    </w:p>
    <w:p w14:paraId="4038C4BC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Cannabis</w:t>
      </w:r>
    </w:p>
    <w:p w14:paraId="5CE049B8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Cocaine</w:t>
      </w:r>
    </w:p>
    <w:p w14:paraId="2379077D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       </w:t>
      </w:r>
      <w:r w:rsidRPr="00C9781D">
        <w:rPr>
          <w:color w:val="000000"/>
          <w:lang w:val="en"/>
        </w:rPr>
        <w:t>Designer drugs (e.g. mephedrone, 2C-B, 4-FA/4-FMP)</w:t>
      </w:r>
    </w:p>
    <w:p w14:paraId="7521129C" w14:textId="1E51C5D4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G</w:t>
      </w:r>
      <w:r w:rsidR="00034C53" w:rsidRPr="00C9781D">
        <w:rPr>
          <w:color w:val="000000"/>
          <w:lang w:val="en"/>
        </w:rPr>
        <w:t>HB</w:t>
      </w:r>
    </w:p>
    <w:p w14:paraId="10D3E076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Hallucinogens (e.g. LSD, magic mushrooms, ayahuasca)</w:t>
      </w:r>
    </w:p>
    <w:p w14:paraId="2B56D706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Heroin</w:t>
      </w:r>
    </w:p>
    <w:p w14:paraId="3D83D7F2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Ketamine</w:t>
      </w:r>
    </w:p>
    <w:p w14:paraId="060045CB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Methamphetamine</w:t>
      </w:r>
    </w:p>
    <w:p w14:paraId="53823F48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Ecstasy/MDMA</w:t>
      </w:r>
    </w:p>
    <w:p w14:paraId="46C29262" w14:textId="421F06F2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ther, namely....</w:t>
      </w:r>
    </w:p>
    <w:p w14:paraId="3176A2A7" w14:textId="0FDCF686" w:rsidR="00F8249E" w:rsidRPr="00C9781D" w:rsidRDefault="007D6197" w:rsidP="00F8249E">
      <w:pPr>
        <w:spacing w:after="160" w:line="235" w:lineRule="atLeast"/>
        <w:rPr>
          <w:color w:val="000000"/>
          <w:lang w:val="en"/>
        </w:rPr>
      </w:pPr>
      <w:r w:rsidRPr="00C9781D">
        <w:rPr>
          <w:color w:val="000000"/>
          <w:vertAlign w:val="superscript"/>
        </w:rPr>
        <w:sym w:font="Symbol" w:char="F02A"/>
      </w:r>
      <w:r w:rsidRPr="00C9781D">
        <w:rPr>
          <w:color w:val="000000"/>
        </w:rPr>
        <w:t xml:space="preserve"> Do </w:t>
      </w:r>
      <w:r w:rsidRPr="00C9781D">
        <w:rPr>
          <w:i/>
          <w:iCs/>
          <w:color w:val="000000"/>
        </w:rPr>
        <w:t xml:space="preserve">not </w:t>
      </w:r>
      <w:r w:rsidRPr="00C9781D">
        <w:rPr>
          <w:color w:val="000000"/>
        </w:rPr>
        <w:t>count legal psychoactive substances such as caffeine, nitrous oxide, or products from the smart shop.</w:t>
      </w:r>
    </w:p>
    <w:p w14:paraId="2F4AAD79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5EEDB566" w14:textId="67D2DA6B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70. </w:t>
      </w:r>
      <w:r w:rsidR="002762CE" w:rsidRPr="00C9781D">
        <w:rPr>
          <w:color w:val="000000"/>
          <w:lang w:val="en"/>
        </w:rPr>
        <w:t>In the past </w:t>
      </w:r>
      <w:r w:rsidR="002762CE" w:rsidRPr="00C9781D">
        <w:rPr>
          <w:i/>
          <w:iCs/>
          <w:color w:val="000000"/>
          <w:lang w:val="en"/>
        </w:rPr>
        <w:t>4 weeks</w:t>
      </w:r>
      <w:r w:rsidR="002762CE" w:rsidRPr="00C9781D">
        <w:rPr>
          <w:color w:val="000000"/>
          <w:lang w:val="en"/>
        </w:rPr>
        <w:t>, w</w:t>
      </w:r>
      <w:r w:rsidRPr="00C9781D">
        <w:rPr>
          <w:color w:val="000000"/>
          <w:lang w:val="en"/>
        </w:rPr>
        <w:t xml:space="preserve">hat </w:t>
      </w:r>
      <w:r w:rsidR="00301EAE" w:rsidRPr="00C9781D">
        <w:rPr>
          <w:color w:val="000000"/>
          <w:lang w:val="en"/>
        </w:rPr>
        <w:t xml:space="preserve">illicit </w:t>
      </w:r>
      <w:r w:rsidRPr="00C9781D">
        <w:rPr>
          <w:color w:val="000000"/>
          <w:lang w:val="en"/>
        </w:rPr>
        <w:t>drugs</w:t>
      </w:r>
      <w:r w:rsidR="00076CF2" w:rsidRPr="00C9781D">
        <w:rPr>
          <w:color w:val="000000"/>
          <w:vertAlign w:val="superscript"/>
          <w:lang w:val="en"/>
        </w:rPr>
        <w:sym w:font="Symbol" w:char="F02A"/>
      </w:r>
      <w:r w:rsidR="002762CE" w:rsidRPr="00C9781D">
        <w:rPr>
          <w:color w:val="000000"/>
          <w:lang w:val="en"/>
        </w:rPr>
        <w:t xml:space="preserve"> did </w:t>
      </w:r>
      <w:r w:rsidRPr="00C9781D">
        <w:rPr>
          <w:color w:val="000000"/>
          <w:lang w:val="en"/>
        </w:rPr>
        <w:t>you</w:t>
      </w:r>
      <w:r w:rsidR="002762CE" w:rsidRPr="00C9781D">
        <w:rPr>
          <w:color w:val="000000"/>
          <w:lang w:val="en"/>
        </w:rPr>
        <w:t xml:space="preserve"> use (</w:t>
      </w:r>
      <w:r w:rsidR="00301EAE" w:rsidRPr="00C9781D">
        <w:rPr>
          <w:color w:val="000000"/>
          <w:lang w:val="en"/>
        </w:rPr>
        <w:t>tick all that apply</w:t>
      </w:r>
      <w:r w:rsidR="002762CE" w:rsidRPr="00C9781D">
        <w:rPr>
          <w:color w:val="000000"/>
          <w:lang w:val="en"/>
        </w:rPr>
        <w:t>)</w:t>
      </w:r>
      <w:r w:rsidR="0011631F" w:rsidRPr="00C9781D">
        <w:rPr>
          <w:color w:val="000000"/>
          <w:lang w:val="en"/>
        </w:rPr>
        <w:t>?</w:t>
      </w:r>
    </w:p>
    <w:p w14:paraId="6054FDF8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Amphetamine/speed</w:t>
      </w:r>
    </w:p>
    <w:p w14:paraId="379FECDC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Cannabis</w:t>
      </w:r>
    </w:p>
    <w:p w14:paraId="0D4E7EA1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Cocaine</w:t>
      </w:r>
    </w:p>
    <w:p w14:paraId="175C9DA3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       </w:t>
      </w:r>
      <w:r w:rsidRPr="00C9781D">
        <w:rPr>
          <w:color w:val="000000"/>
          <w:lang w:val="en"/>
        </w:rPr>
        <w:t>Designer drugs (e.g. mephedrone, 2C-B, 4-FA/4-FMP)</w:t>
      </w:r>
    </w:p>
    <w:p w14:paraId="57184410" w14:textId="63425FC6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G</w:t>
      </w:r>
      <w:r w:rsidR="00DE10B9" w:rsidRPr="00C9781D">
        <w:rPr>
          <w:color w:val="000000"/>
          <w:lang w:val="en"/>
        </w:rPr>
        <w:t>HB</w:t>
      </w:r>
    </w:p>
    <w:p w14:paraId="58F80F73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lastRenderedPageBreak/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Hallucinogens (e.g. LSD, magic mushrooms, ayahuasca)</w:t>
      </w:r>
    </w:p>
    <w:p w14:paraId="3F758F5C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Heroin</w:t>
      </w:r>
    </w:p>
    <w:p w14:paraId="1C099B6F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Ketamine</w:t>
      </w:r>
    </w:p>
    <w:p w14:paraId="379CB117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Methamphetamine</w:t>
      </w:r>
    </w:p>
    <w:p w14:paraId="114288F0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Ecstasy/MDMA</w:t>
      </w:r>
    </w:p>
    <w:p w14:paraId="408C20E6" w14:textId="04611343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Other, namely....</w:t>
      </w:r>
    </w:p>
    <w:p w14:paraId="12AEFDA8" w14:textId="51298230" w:rsidR="00076CF2" w:rsidRPr="00C9781D" w:rsidRDefault="00076CF2" w:rsidP="00076CF2">
      <w:pPr>
        <w:spacing w:after="160" w:line="235" w:lineRule="atLeast"/>
        <w:rPr>
          <w:color w:val="000000"/>
          <w:lang w:val="en"/>
        </w:rPr>
      </w:pPr>
      <w:r w:rsidRPr="00C9781D">
        <w:rPr>
          <w:color w:val="000000"/>
          <w:vertAlign w:val="superscript"/>
        </w:rPr>
        <w:sym w:font="Symbol" w:char="F02A"/>
      </w:r>
      <w:r w:rsidRPr="00C9781D">
        <w:rPr>
          <w:color w:val="000000"/>
        </w:rPr>
        <w:t xml:space="preserve"> Do </w:t>
      </w:r>
      <w:r w:rsidRPr="00C9781D">
        <w:rPr>
          <w:i/>
          <w:iCs/>
          <w:color w:val="000000"/>
        </w:rPr>
        <w:t xml:space="preserve">not </w:t>
      </w:r>
      <w:r w:rsidRPr="00C9781D">
        <w:rPr>
          <w:color w:val="000000"/>
        </w:rPr>
        <w:t>count legal psychoactive substances such as caffeine, nitrous oxide, or products from the smart shop.</w:t>
      </w:r>
    </w:p>
    <w:p w14:paraId="04AF4D95" w14:textId="5E45E05C" w:rsidR="00F8249E" w:rsidRPr="00C9781D" w:rsidRDefault="00F8249E" w:rsidP="00F8249E">
      <w:pPr>
        <w:spacing w:after="160" w:line="235" w:lineRule="atLeast"/>
        <w:rPr>
          <w:color w:val="000000"/>
          <w:lang w:val="en"/>
        </w:rPr>
      </w:pPr>
    </w:p>
    <w:p w14:paraId="543FEF72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71. How satisfied or dissatisfied are you with the appearance of your body?</w:t>
      </w:r>
    </w:p>
    <w:p w14:paraId="33D1C999" w14:textId="2AC5705D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 xml:space="preserve">Very satisfied </w:t>
      </w:r>
    </w:p>
    <w:p w14:paraId="122FBC9D" w14:textId="73747354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 xml:space="preserve">Reasonably satisfied </w:t>
      </w:r>
    </w:p>
    <w:p w14:paraId="4C639832" w14:textId="55794BA9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 xml:space="preserve">A little dissatisfied </w:t>
      </w:r>
    </w:p>
    <w:p w14:paraId="23D282BE" w14:textId="40540A6F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Very dissatisfied</w:t>
      </w:r>
    </w:p>
    <w:p w14:paraId="5DEE7EED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21882404" w14:textId="1272A985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72. What mental disorder or </w:t>
      </w:r>
      <w:r w:rsidR="003E7BCC" w:rsidRPr="00C9781D">
        <w:rPr>
          <w:color w:val="000000"/>
          <w:lang w:val="en"/>
        </w:rPr>
        <w:t>condition</w:t>
      </w:r>
      <w:r w:rsidRPr="00C9781D">
        <w:rPr>
          <w:color w:val="000000"/>
          <w:lang w:val="en"/>
        </w:rPr>
        <w:t xml:space="preserve"> do you have, or </w:t>
      </w:r>
      <w:r w:rsidR="003E7BCC" w:rsidRPr="00C9781D">
        <w:rPr>
          <w:color w:val="000000"/>
          <w:lang w:val="en"/>
        </w:rPr>
        <w:t xml:space="preserve">did you </w:t>
      </w:r>
      <w:r w:rsidRPr="00C9781D">
        <w:rPr>
          <w:color w:val="000000"/>
          <w:lang w:val="en"/>
        </w:rPr>
        <w:t>have in the past</w:t>
      </w:r>
      <w:r w:rsidR="003E7BCC" w:rsidRPr="00C9781D">
        <w:rPr>
          <w:color w:val="000000"/>
          <w:lang w:val="en"/>
        </w:rPr>
        <w:t xml:space="preserve"> (</w:t>
      </w:r>
      <w:r w:rsidR="00301EAE" w:rsidRPr="00C9781D">
        <w:rPr>
          <w:color w:val="000000"/>
          <w:lang w:val="en"/>
        </w:rPr>
        <w:t>tick all that apply</w:t>
      </w:r>
      <w:r w:rsidR="003E7BCC" w:rsidRPr="00C9781D">
        <w:rPr>
          <w:color w:val="000000"/>
          <w:lang w:val="en"/>
        </w:rPr>
        <w:t>)?</w:t>
      </w:r>
    </w:p>
    <w:p w14:paraId="7EDA5FBA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ADHD</w:t>
      </w:r>
    </w:p>
    <w:p w14:paraId="1A975E34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Anxiety disorder or severe anxiety</w:t>
      </w:r>
    </w:p>
    <w:p w14:paraId="3C05BFA4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Bipolar disorder</w:t>
      </w:r>
    </w:p>
    <w:p w14:paraId="4395CCBF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Depression or severe depressive symptoms</w:t>
      </w:r>
    </w:p>
    <w:p w14:paraId="64DC90E1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Eating disorder</w:t>
      </w:r>
    </w:p>
    <w:p w14:paraId="7CAEEB3D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Psychosis</w:t>
      </w:r>
    </w:p>
    <w:p w14:paraId="5D838BC1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Addiction (drugs, alcohol, gambling, gaming, sex, sports)</w:t>
      </w:r>
    </w:p>
    <w:p w14:paraId="1A954A0D" w14:textId="6E8E1B92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301EAE" w:rsidRPr="00C9781D">
        <w:rPr>
          <w:color w:val="000000"/>
          <w:lang w:val="en"/>
        </w:rPr>
        <w:t>I prefer not to say</w:t>
      </w:r>
    </w:p>
    <w:p w14:paraId="6C468D84" w14:textId="76F95F81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7712E7" w:rsidRPr="00C9781D">
        <w:rPr>
          <w:color w:val="000000"/>
          <w:lang w:val="en"/>
        </w:rPr>
        <w:t>N</w:t>
      </w:r>
      <w:r w:rsidRPr="00C9781D">
        <w:rPr>
          <w:color w:val="000000"/>
          <w:lang w:val="en"/>
        </w:rPr>
        <w:t>one of the</w:t>
      </w:r>
      <w:r w:rsidR="007712E7" w:rsidRPr="00C9781D">
        <w:rPr>
          <w:color w:val="000000"/>
          <w:lang w:val="en"/>
        </w:rPr>
        <w:t xml:space="preserve">se </w:t>
      </w:r>
      <w:r w:rsidRPr="00C9781D">
        <w:rPr>
          <w:color w:val="000000"/>
          <w:lang w:val="en"/>
        </w:rPr>
        <w:t>disorders</w:t>
      </w:r>
      <w:r w:rsidR="007712E7" w:rsidRPr="00C9781D">
        <w:rPr>
          <w:color w:val="000000"/>
          <w:lang w:val="en"/>
        </w:rPr>
        <w:t>/conditions</w:t>
      </w:r>
    </w:p>
    <w:p w14:paraId="69AFF504" w14:textId="3A298FCB" w:rsidR="00F8249E" w:rsidRPr="00C9781D" w:rsidRDefault="00C03D73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(Participants that answer "none" or “</w:t>
      </w:r>
      <w:r w:rsidR="00301EAE" w:rsidRPr="00C9781D">
        <w:rPr>
          <w:color w:val="000000"/>
          <w:lang w:val="en"/>
        </w:rPr>
        <w:t>I prefer not to say</w:t>
      </w:r>
      <w:r w:rsidRPr="00C9781D">
        <w:rPr>
          <w:color w:val="000000"/>
          <w:lang w:val="en"/>
        </w:rPr>
        <w:t xml:space="preserve">” </w:t>
      </w:r>
      <w:r w:rsidR="00301EAE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 xml:space="preserve">to question 74, participants that </w:t>
      </w:r>
      <w:r w:rsidR="00301EAE" w:rsidRPr="00C9781D">
        <w:rPr>
          <w:color w:val="000000"/>
          <w:lang w:val="en"/>
        </w:rPr>
        <w:t xml:space="preserve">select </w:t>
      </w:r>
      <w:r w:rsidRPr="00C9781D">
        <w:rPr>
          <w:color w:val="000000"/>
          <w:lang w:val="en"/>
        </w:rPr>
        <w:t xml:space="preserve">one of the other answers </w:t>
      </w:r>
      <w:r w:rsidR="00301EAE" w:rsidRPr="00C9781D">
        <w:rPr>
          <w:color w:val="000000"/>
          <w:lang w:val="en"/>
        </w:rPr>
        <w:t xml:space="preserve">proceed </w:t>
      </w:r>
      <w:r w:rsidRPr="00C9781D">
        <w:rPr>
          <w:color w:val="000000"/>
          <w:lang w:val="en"/>
        </w:rPr>
        <w:t>to question 73)</w:t>
      </w:r>
    </w:p>
    <w:p w14:paraId="1E57823B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1E2BDADE" w14:textId="284C76A5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 xml:space="preserve">73. When I </w:t>
      </w:r>
      <w:r w:rsidR="00637B7F" w:rsidRPr="00C9781D">
        <w:rPr>
          <w:color w:val="000000"/>
          <w:lang w:val="en"/>
        </w:rPr>
        <w:t xml:space="preserve">was </w:t>
      </w:r>
      <w:r w:rsidRPr="00C9781D">
        <w:rPr>
          <w:color w:val="000000"/>
          <w:lang w:val="en"/>
        </w:rPr>
        <w:t>... years old, the mental disorder</w:t>
      </w:r>
      <w:r w:rsidR="003513AE" w:rsidRPr="00C9781D">
        <w:rPr>
          <w:color w:val="000000"/>
          <w:lang w:val="en"/>
        </w:rPr>
        <w:t>/condition</w:t>
      </w:r>
      <w:r w:rsidRPr="00C9781D">
        <w:rPr>
          <w:color w:val="000000"/>
          <w:lang w:val="en"/>
        </w:rPr>
        <w:t xml:space="preserve"> occurred for the first time.</w:t>
      </w:r>
    </w:p>
    <w:p w14:paraId="13782A6D" w14:textId="151DD8F4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If you have more than one mental disorder</w:t>
      </w:r>
      <w:r w:rsidR="00637B7F" w:rsidRPr="00C9781D">
        <w:rPr>
          <w:color w:val="000000"/>
          <w:lang w:val="en"/>
        </w:rPr>
        <w:t>/condition</w:t>
      </w:r>
      <w:r w:rsidRPr="00C9781D">
        <w:rPr>
          <w:color w:val="000000"/>
          <w:lang w:val="en"/>
        </w:rPr>
        <w:t>, please indicate the age at which</w:t>
      </w:r>
      <w:r w:rsidR="00637B7F" w:rsidRPr="00C9781D">
        <w:rPr>
          <w:color w:val="000000"/>
          <w:lang w:val="en"/>
        </w:rPr>
        <w:t xml:space="preserve"> one of these </w:t>
      </w:r>
      <w:r w:rsidRPr="00C9781D">
        <w:rPr>
          <w:color w:val="000000"/>
          <w:lang w:val="en"/>
        </w:rPr>
        <w:t>disorders</w:t>
      </w:r>
      <w:r w:rsidR="00637B7F" w:rsidRPr="00C9781D">
        <w:rPr>
          <w:color w:val="000000"/>
          <w:lang w:val="en"/>
        </w:rPr>
        <w:t>/conditions</w:t>
      </w:r>
      <w:r w:rsidRPr="00C9781D">
        <w:rPr>
          <w:color w:val="000000"/>
          <w:lang w:val="en"/>
        </w:rPr>
        <w:t xml:space="preserve"> occurred for the first time.</w:t>
      </w:r>
    </w:p>
    <w:p w14:paraId="04005EC9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1D40E790" w14:textId="0089DBFA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74. I</w:t>
      </w:r>
      <w:r w:rsidR="00637B7F" w:rsidRPr="00C9781D">
        <w:rPr>
          <w:color w:val="000000"/>
          <w:lang w:val="en"/>
        </w:rPr>
        <w:t xml:space="preserve">n the past 12 months, I </w:t>
      </w:r>
      <w:r w:rsidRPr="00C9781D">
        <w:rPr>
          <w:color w:val="000000"/>
          <w:lang w:val="en"/>
        </w:rPr>
        <w:t>have visited a psychologist and/or psychiatrist</w:t>
      </w:r>
      <w:r w:rsidR="00637B7F" w:rsidRPr="00C9781D">
        <w:rPr>
          <w:color w:val="000000"/>
          <w:vertAlign w:val="superscript"/>
          <w:lang w:val="en"/>
        </w:rPr>
        <w:sym w:font="Symbol" w:char="F02A"/>
      </w:r>
      <w:r w:rsidRPr="00C9781D">
        <w:rPr>
          <w:color w:val="000000"/>
        </w:rPr>
        <w:t>.</w:t>
      </w:r>
    </w:p>
    <w:p w14:paraId="5E004F09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4CE4F04C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05E38042" w14:textId="41641255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301EAE" w:rsidRPr="00C9781D">
        <w:rPr>
          <w:color w:val="000000"/>
          <w:lang w:val="en"/>
        </w:rPr>
        <w:t>I prefer not to say</w:t>
      </w:r>
    </w:p>
    <w:p w14:paraId="03BC25FE" w14:textId="4DB0CC9A" w:rsidR="00F8249E" w:rsidRPr="00C9781D" w:rsidRDefault="00637B7F" w:rsidP="00F8249E">
      <w:pPr>
        <w:spacing w:after="160" w:line="235" w:lineRule="atLeast"/>
        <w:rPr>
          <w:color w:val="000000"/>
          <w:lang w:val="en"/>
        </w:rPr>
      </w:pPr>
      <w:r w:rsidRPr="00C9781D">
        <w:rPr>
          <w:color w:val="000000"/>
          <w:vertAlign w:val="superscript"/>
        </w:rPr>
        <w:sym w:font="Symbol" w:char="F02A"/>
      </w:r>
      <w:r w:rsidRPr="00C9781D">
        <w:rPr>
          <w:color w:val="000000"/>
          <w:vertAlign w:val="superscript"/>
        </w:rPr>
        <w:t xml:space="preserve"> </w:t>
      </w:r>
      <w:r w:rsidR="00F8249E" w:rsidRPr="00C9781D">
        <w:rPr>
          <w:color w:val="000000"/>
        </w:rPr>
        <w:t xml:space="preserve">The reason </w:t>
      </w:r>
      <w:r w:rsidR="00B1122A" w:rsidRPr="00C9781D">
        <w:rPr>
          <w:color w:val="000000"/>
        </w:rPr>
        <w:t xml:space="preserve">you have </w:t>
      </w:r>
      <w:r w:rsidR="00F8249E" w:rsidRPr="00C9781D">
        <w:rPr>
          <w:color w:val="000000"/>
        </w:rPr>
        <w:t>visit</w:t>
      </w:r>
      <w:r w:rsidR="00B1122A" w:rsidRPr="00C9781D">
        <w:rPr>
          <w:color w:val="000000"/>
        </w:rPr>
        <w:t>ed</w:t>
      </w:r>
      <w:r w:rsidR="00F8249E" w:rsidRPr="00C9781D">
        <w:rPr>
          <w:color w:val="000000"/>
        </w:rPr>
        <w:t xml:space="preserve"> </w:t>
      </w:r>
      <w:r w:rsidR="006F3E4F" w:rsidRPr="00C9781D">
        <w:rPr>
          <w:color w:val="000000"/>
        </w:rPr>
        <w:t xml:space="preserve">a psychologist and/or psychiatrist </w:t>
      </w:r>
      <w:r w:rsidR="00F8249E" w:rsidRPr="00C9781D">
        <w:rPr>
          <w:color w:val="000000"/>
        </w:rPr>
        <w:t xml:space="preserve">is not </w:t>
      </w:r>
      <w:r w:rsidR="00A4672F" w:rsidRPr="00C9781D">
        <w:rPr>
          <w:color w:val="000000"/>
        </w:rPr>
        <w:t xml:space="preserve">of </w:t>
      </w:r>
      <w:r w:rsidR="00F8249E" w:rsidRPr="00C9781D">
        <w:rPr>
          <w:color w:val="000000"/>
        </w:rPr>
        <w:t>importan</w:t>
      </w:r>
      <w:r w:rsidR="00A4672F" w:rsidRPr="00C9781D">
        <w:rPr>
          <w:color w:val="000000"/>
        </w:rPr>
        <w:t>ce here</w:t>
      </w:r>
      <w:r w:rsidR="00F8249E" w:rsidRPr="00C9781D">
        <w:rPr>
          <w:color w:val="000000"/>
        </w:rPr>
        <w:t>.</w:t>
      </w:r>
    </w:p>
    <w:p w14:paraId="640A35B9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76BBD9BD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75. Have you ever experienced physical or sexual abuse?</w:t>
      </w:r>
    </w:p>
    <w:p w14:paraId="1F9D1834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lastRenderedPageBreak/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68B65622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36134EFD" w14:textId="7269014E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301EAE" w:rsidRPr="00C9781D">
        <w:rPr>
          <w:color w:val="000000"/>
          <w:lang w:val="en"/>
        </w:rPr>
        <w:t>I prefer not to say</w:t>
      </w:r>
    </w:p>
    <w:p w14:paraId="1DCA0452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</w:rPr>
        <w:t> </w:t>
      </w:r>
    </w:p>
    <w:p w14:paraId="6A149168" w14:textId="77777777" w:rsidR="00F8249E" w:rsidRPr="00C9781D" w:rsidRDefault="00F8249E" w:rsidP="00F8249E">
      <w:pPr>
        <w:spacing w:after="160" w:line="235" w:lineRule="atLeast"/>
        <w:rPr>
          <w:color w:val="000000"/>
        </w:rPr>
      </w:pPr>
      <w:r w:rsidRPr="00C9781D">
        <w:rPr>
          <w:color w:val="000000"/>
          <w:lang w:val="en"/>
        </w:rPr>
        <w:t>76. Have you ever been sentenced to prison?</w:t>
      </w:r>
    </w:p>
    <w:p w14:paraId="321B37E5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Yes</w:t>
      </w:r>
    </w:p>
    <w:p w14:paraId="593C225C" w14:textId="77777777" w:rsidR="00F8249E" w:rsidRPr="00C9781D" w:rsidRDefault="00F8249E" w:rsidP="00F8249E">
      <w:pPr>
        <w:pStyle w:val="Lijstalinea"/>
        <w:spacing w:before="0" w:beforeAutospacing="0" w:after="0" w:afterAutospacing="0" w:line="235" w:lineRule="atLeast"/>
        <w:ind w:left="720" w:hanging="360"/>
        <w:rPr>
          <w:color w:val="000000"/>
        </w:rPr>
      </w:pPr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Pr="00C9781D">
        <w:rPr>
          <w:color w:val="000000"/>
          <w:lang w:val="en"/>
        </w:rPr>
        <w:t>No</w:t>
      </w:r>
    </w:p>
    <w:p w14:paraId="72FEF8EA" w14:textId="05142F58" w:rsidR="00F8249E" w:rsidRPr="00C9781D" w:rsidRDefault="00F8249E" w:rsidP="00F8249E">
      <w:pPr>
        <w:pStyle w:val="Lijstalinea"/>
        <w:spacing w:before="0" w:beforeAutospacing="0" w:after="160" w:afterAutospacing="0" w:line="235" w:lineRule="atLeast"/>
        <w:ind w:left="720" w:hanging="360"/>
        <w:rPr>
          <w:color w:val="000000"/>
        </w:rPr>
      </w:pPr>
      <w:bookmarkStart w:id="6" w:name="_Hlk25458533"/>
      <w:r w:rsidRPr="00C9781D">
        <w:rPr>
          <w:color w:val="000000"/>
          <w:lang w:val="en-US"/>
        </w:rPr>
        <w:t>·</w:t>
      </w:r>
      <w:r w:rsidRPr="00C9781D">
        <w:rPr>
          <w:color w:val="000000"/>
        </w:rPr>
        <w:t>       </w:t>
      </w:r>
      <w:r w:rsidR="00301EAE" w:rsidRPr="00C9781D">
        <w:rPr>
          <w:color w:val="000000"/>
          <w:lang w:val="en"/>
        </w:rPr>
        <w:t>I prefer not to say</w:t>
      </w:r>
      <w:bookmarkEnd w:id="6"/>
    </w:p>
    <w:p w14:paraId="69CEC0DF" w14:textId="77777777" w:rsidR="001F3DB9" w:rsidRPr="00C9781D" w:rsidRDefault="001F3DB9"/>
    <w:sectPr w:rsidR="001F3DB9" w:rsidRPr="00C9781D" w:rsidSect="00834EDA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562BA" w14:textId="77777777" w:rsidR="002863A4" w:rsidRDefault="002863A4" w:rsidP="00F11C33">
      <w:r>
        <w:separator/>
      </w:r>
    </w:p>
  </w:endnote>
  <w:endnote w:type="continuationSeparator" w:id="0">
    <w:p w14:paraId="4CACBE12" w14:textId="77777777" w:rsidR="002863A4" w:rsidRDefault="002863A4" w:rsidP="00F11C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60424753"/>
      <w:docPartObj>
        <w:docPartGallery w:val="Page Numbers (Bottom of Page)"/>
        <w:docPartUnique/>
      </w:docPartObj>
    </w:sdtPr>
    <w:sdtContent>
      <w:p w14:paraId="3305407E" w14:textId="1AF5396C" w:rsidR="00F11C33" w:rsidRDefault="00F11C3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1DAE5C4" w14:textId="77777777" w:rsidR="00F11C33" w:rsidRDefault="00F11C3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E0D34" w14:textId="77777777" w:rsidR="002863A4" w:rsidRDefault="002863A4" w:rsidP="00F11C33">
      <w:r>
        <w:separator/>
      </w:r>
    </w:p>
  </w:footnote>
  <w:footnote w:type="continuationSeparator" w:id="0">
    <w:p w14:paraId="70BD7B5B" w14:textId="77777777" w:rsidR="002863A4" w:rsidRDefault="002863A4" w:rsidP="00F11C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C236B"/>
    <w:multiLevelType w:val="hybridMultilevel"/>
    <w:tmpl w:val="D3F6344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8379BF"/>
    <w:multiLevelType w:val="hybridMultilevel"/>
    <w:tmpl w:val="E3E8F8B6"/>
    <w:lvl w:ilvl="0" w:tplc="79BE040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98028">
    <w:abstractNumId w:val="1"/>
  </w:num>
  <w:num w:numId="2" w16cid:durableId="1687098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49E"/>
    <w:rsid w:val="00007874"/>
    <w:rsid w:val="000170B6"/>
    <w:rsid w:val="00031B31"/>
    <w:rsid w:val="00034C53"/>
    <w:rsid w:val="00035A1B"/>
    <w:rsid w:val="000435B4"/>
    <w:rsid w:val="000461BE"/>
    <w:rsid w:val="000613C6"/>
    <w:rsid w:val="0006288A"/>
    <w:rsid w:val="00072885"/>
    <w:rsid w:val="00076CF2"/>
    <w:rsid w:val="00081A9B"/>
    <w:rsid w:val="000B1F50"/>
    <w:rsid w:val="000B235C"/>
    <w:rsid w:val="000B49F4"/>
    <w:rsid w:val="000B6AAA"/>
    <w:rsid w:val="000C7AC3"/>
    <w:rsid w:val="000D0325"/>
    <w:rsid w:val="000D3A0F"/>
    <w:rsid w:val="000E3D71"/>
    <w:rsid w:val="000E7064"/>
    <w:rsid w:val="0011631F"/>
    <w:rsid w:val="001267C2"/>
    <w:rsid w:val="00126AB1"/>
    <w:rsid w:val="00147730"/>
    <w:rsid w:val="00150439"/>
    <w:rsid w:val="0017543B"/>
    <w:rsid w:val="0018483E"/>
    <w:rsid w:val="00186294"/>
    <w:rsid w:val="001A05D1"/>
    <w:rsid w:val="001A0FA0"/>
    <w:rsid w:val="001B69BF"/>
    <w:rsid w:val="001D00F0"/>
    <w:rsid w:val="001D1F26"/>
    <w:rsid w:val="001D74F3"/>
    <w:rsid w:val="001F3DB9"/>
    <w:rsid w:val="001F6DE6"/>
    <w:rsid w:val="00203C03"/>
    <w:rsid w:val="00206469"/>
    <w:rsid w:val="002375AC"/>
    <w:rsid w:val="00240063"/>
    <w:rsid w:val="0024393C"/>
    <w:rsid w:val="00246154"/>
    <w:rsid w:val="002741F9"/>
    <w:rsid w:val="002762CE"/>
    <w:rsid w:val="002863A4"/>
    <w:rsid w:val="00286E60"/>
    <w:rsid w:val="00291096"/>
    <w:rsid w:val="002A2385"/>
    <w:rsid w:val="002A589C"/>
    <w:rsid w:val="002B52F4"/>
    <w:rsid w:val="002D3E54"/>
    <w:rsid w:val="002E1178"/>
    <w:rsid w:val="00301EAE"/>
    <w:rsid w:val="00303365"/>
    <w:rsid w:val="00306D1C"/>
    <w:rsid w:val="003100C5"/>
    <w:rsid w:val="00310B44"/>
    <w:rsid w:val="003513AE"/>
    <w:rsid w:val="00360E5B"/>
    <w:rsid w:val="00361722"/>
    <w:rsid w:val="00362ECE"/>
    <w:rsid w:val="00363500"/>
    <w:rsid w:val="0036770B"/>
    <w:rsid w:val="0038053D"/>
    <w:rsid w:val="003A247B"/>
    <w:rsid w:val="003B3CBA"/>
    <w:rsid w:val="003B4049"/>
    <w:rsid w:val="003B43EE"/>
    <w:rsid w:val="003B792A"/>
    <w:rsid w:val="003C3A71"/>
    <w:rsid w:val="003E7BCC"/>
    <w:rsid w:val="003F54A9"/>
    <w:rsid w:val="0040424B"/>
    <w:rsid w:val="00411BDD"/>
    <w:rsid w:val="00420238"/>
    <w:rsid w:val="00423635"/>
    <w:rsid w:val="00424832"/>
    <w:rsid w:val="00425970"/>
    <w:rsid w:val="00435B71"/>
    <w:rsid w:val="00452A9E"/>
    <w:rsid w:val="00461A48"/>
    <w:rsid w:val="004677A7"/>
    <w:rsid w:val="00491AB6"/>
    <w:rsid w:val="0049339F"/>
    <w:rsid w:val="004A720B"/>
    <w:rsid w:val="004B2B3F"/>
    <w:rsid w:val="004C005C"/>
    <w:rsid w:val="004C4131"/>
    <w:rsid w:val="004F36B4"/>
    <w:rsid w:val="005012E1"/>
    <w:rsid w:val="00505A32"/>
    <w:rsid w:val="005105C6"/>
    <w:rsid w:val="00530E53"/>
    <w:rsid w:val="00541596"/>
    <w:rsid w:val="00553CA8"/>
    <w:rsid w:val="005601BB"/>
    <w:rsid w:val="00560F7A"/>
    <w:rsid w:val="005622BA"/>
    <w:rsid w:val="00564C1C"/>
    <w:rsid w:val="00591A37"/>
    <w:rsid w:val="005A1ED8"/>
    <w:rsid w:val="005A1FA4"/>
    <w:rsid w:val="005A4846"/>
    <w:rsid w:val="005A5C5D"/>
    <w:rsid w:val="005A66CA"/>
    <w:rsid w:val="005B59A2"/>
    <w:rsid w:val="005C151B"/>
    <w:rsid w:val="005C319D"/>
    <w:rsid w:val="005C47AE"/>
    <w:rsid w:val="005C60F4"/>
    <w:rsid w:val="005D37A4"/>
    <w:rsid w:val="005F014D"/>
    <w:rsid w:val="005F2B9E"/>
    <w:rsid w:val="00600002"/>
    <w:rsid w:val="00607CB8"/>
    <w:rsid w:val="00616E94"/>
    <w:rsid w:val="006178F6"/>
    <w:rsid w:val="00625DAD"/>
    <w:rsid w:val="00635F2D"/>
    <w:rsid w:val="00637B7F"/>
    <w:rsid w:val="00645253"/>
    <w:rsid w:val="0064685F"/>
    <w:rsid w:val="00646879"/>
    <w:rsid w:val="006536B5"/>
    <w:rsid w:val="00665F36"/>
    <w:rsid w:val="00667499"/>
    <w:rsid w:val="00675522"/>
    <w:rsid w:val="00682853"/>
    <w:rsid w:val="00686040"/>
    <w:rsid w:val="0069510C"/>
    <w:rsid w:val="006A3C7D"/>
    <w:rsid w:val="006B099C"/>
    <w:rsid w:val="006B1C24"/>
    <w:rsid w:val="006C2013"/>
    <w:rsid w:val="006C2968"/>
    <w:rsid w:val="006D2248"/>
    <w:rsid w:val="006E7A3D"/>
    <w:rsid w:val="006F0696"/>
    <w:rsid w:val="006F3E4F"/>
    <w:rsid w:val="00702551"/>
    <w:rsid w:val="00717548"/>
    <w:rsid w:val="007241E6"/>
    <w:rsid w:val="00731D1B"/>
    <w:rsid w:val="0073483B"/>
    <w:rsid w:val="0075331E"/>
    <w:rsid w:val="00767E5F"/>
    <w:rsid w:val="007712E7"/>
    <w:rsid w:val="00777917"/>
    <w:rsid w:val="00780463"/>
    <w:rsid w:val="00784EF7"/>
    <w:rsid w:val="00792C79"/>
    <w:rsid w:val="007930C0"/>
    <w:rsid w:val="007A4BCC"/>
    <w:rsid w:val="007A4D94"/>
    <w:rsid w:val="007B006D"/>
    <w:rsid w:val="007B68FA"/>
    <w:rsid w:val="007C5CAF"/>
    <w:rsid w:val="007C71DE"/>
    <w:rsid w:val="007D4E7A"/>
    <w:rsid w:val="007D6197"/>
    <w:rsid w:val="007E0398"/>
    <w:rsid w:val="007E0A08"/>
    <w:rsid w:val="007E2B2E"/>
    <w:rsid w:val="007E55B1"/>
    <w:rsid w:val="007F01C3"/>
    <w:rsid w:val="00812911"/>
    <w:rsid w:val="00812EFD"/>
    <w:rsid w:val="00821A45"/>
    <w:rsid w:val="00824C67"/>
    <w:rsid w:val="00834EDA"/>
    <w:rsid w:val="00855B20"/>
    <w:rsid w:val="008601B7"/>
    <w:rsid w:val="008674F2"/>
    <w:rsid w:val="00867ABE"/>
    <w:rsid w:val="008822E9"/>
    <w:rsid w:val="00883E3A"/>
    <w:rsid w:val="008978E3"/>
    <w:rsid w:val="008B1F77"/>
    <w:rsid w:val="008B294C"/>
    <w:rsid w:val="008B4052"/>
    <w:rsid w:val="008D403F"/>
    <w:rsid w:val="00900DAD"/>
    <w:rsid w:val="00903570"/>
    <w:rsid w:val="00903B20"/>
    <w:rsid w:val="00905AD5"/>
    <w:rsid w:val="009238E8"/>
    <w:rsid w:val="0092475E"/>
    <w:rsid w:val="0092575C"/>
    <w:rsid w:val="00934317"/>
    <w:rsid w:val="00940EF2"/>
    <w:rsid w:val="00946A52"/>
    <w:rsid w:val="00975AA1"/>
    <w:rsid w:val="0099047F"/>
    <w:rsid w:val="00997464"/>
    <w:rsid w:val="009A43AA"/>
    <w:rsid w:val="009B2908"/>
    <w:rsid w:val="009B2A38"/>
    <w:rsid w:val="009B4D9F"/>
    <w:rsid w:val="009C4C38"/>
    <w:rsid w:val="009D706E"/>
    <w:rsid w:val="00A04C55"/>
    <w:rsid w:val="00A15F84"/>
    <w:rsid w:val="00A346CA"/>
    <w:rsid w:val="00A43DFD"/>
    <w:rsid w:val="00A4672F"/>
    <w:rsid w:val="00A601B0"/>
    <w:rsid w:val="00A76489"/>
    <w:rsid w:val="00A76843"/>
    <w:rsid w:val="00A811A7"/>
    <w:rsid w:val="00A8200B"/>
    <w:rsid w:val="00A90791"/>
    <w:rsid w:val="00AA531E"/>
    <w:rsid w:val="00AB49C5"/>
    <w:rsid w:val="00AB7487"/>
    <w:rsid w:val="00AC4B8E"/>
    <w:rsid w:val="00AC6CC0"/>
    <w:rsid w:val="00AD21C3"/>
    <w:rsid w:val="00AD2D7C"/>
    <w:rsid w:val="00AD2F35"/>
    <w:rsid w:val="00AD2F95"/>
    <w:rsid w:val="00AD5F66"/>
    <w:rsid w:val="00AF68C8"/>
    <w:rsid w:val="00B04226"/>
    <w:rsid w:val="00B10D41"/>
    <w:rsid w:val="00B1122A"/>
    <w:rsid w:val="00B13B0D"/>
    <w:rsid w:val="00B14AD6"/>
    <w:rsid w:val="00B160C7"/>
    <w:rsid w:val="00B23D18"/>
    <w:rsid w:val="00B24CA4"/>
    <w:rsid w:val="00B3040D"/>
    <w:rsid w:val="00B31F54"/>
    <w:rsid w:val="00B33BF2"/>
    <w:rsid w:val="00B4242E"/>
    <w:rsid w:val="00B5650E"/>
    <w:rsid w:val="00B610A6"/>
    <w:rsid w:val="00B71BD3"/>
    <w:rsid w:val="00B762DC"/>
    <w:rsid w:val="00B76685"/>
    <w:rsid w:val="00B8212D"/>
    <w:rsid w:val="00B8276F"/>
    <w:rsid w:val="00B901D0"/>
    <w:rsid w:val="00B94F6D"/>
    <w:rsid w:val="00B950D5"/>
    <w:rsid w:val="00B95DEC"/>
    <w:rsid w:val="00BA3139"/>
    <w:rsid w:val="00BA7BC9"/>
    <w:rsid w:val="00BB0363"/>
    <w:rsid w:val="00BC0A74"/>
    <w:rsid w:val="00BD02C3"/>
    <w:rsid w:val="00BD6A38"/>
    <w:rsid w:val="00BE3419"/>
    <w:rsid w:val="00C03D73"/>
    <w:rsid w:val="00C14423"/>
    <w:rsid w:val="00C15B6B"/>
    <w:rsid w:val="00C17746"/>
    <w:rsid w:val="00C46A2B"/>
    <w:rsid w:val="00C618AE"/>
    <w:rsid w:val="00C77128"/>
    <w:rsid w:val="00C857A5"/>
    <w:rsid w:val="00C95461"/>
    <w:rsid w:val="00C97304"/>
    <w:rsid w:val="00C9781D"/>
    <w:rsid w:val="00CA5046"/>
    <w:rsid w:val="00CB3C26"/>
    <w:rsid w:val="00CB40BE"/>
    <w:rsid w:val="00CC0FF1"/>
    <w:rsid w:val="00CE0456"/>
    <w:rsid w:val="00CE0CCB"/>
    <w:rsid w:val="00CE3B7B"/>
    <w:rsid w:val="00CF4047"/>
    <w:rsid w:val="00CF5917"/>
    <w:rsid w:val="00D14386"/>
    <w:rsid w:val="00D149BB"/>
    <w:rsid w:val="00D15B32"/>
    <w:rsid w:val="00D53213"/>
    <w:rsid w:val="00D60BB1"/>
    <w:rsid w:val="00D66515"/>
    <w:rsid w:val="00D73262"/>
    <w:rsid w:val="00D86D91"/>
    <w:rsid w:val="00D92718"/>
    <w:rsid w:val="00DA149E"/>
    <w:rsid w:val="00DA171B"/>
    <w:rsid w:val="00DA4A4C"/>
    <w:rsid w:val="00DB7BEF"/>
    <w:rsid w:val="00DC37B5"/>
    <w:rsid w:val="00DC501F"/>
    <w:rsid w:val="00DC50DD"/>
    <w:rsid w:val="00DE10B9"/>
    <w:rsid w:val="00DF05B9"/>
    <w:rsid w:val="00DF5843"/>
    <w:rsid w:val="00E01278"/>
    <w:rsid w:val="00E16AC8"/>
    <w:rsid w:val="00E175F6"/>
    <w:rsid w:val="00E33074"/>
    <w:rsid w:val="00E334C8"/>
    <w:rsid w:val="00E41AFD"/>
    <w:rsid w:val="00E778A2"/>
    <w:rsid w:val="00E97FF1"/>
    <w:rsid w:val="00EB496E"/>
    <w:rsid w:val="00EC5595"/>
    <w:rsid w:val="00EF4579"/>
    <w:rsid w:val="00EF5D72"/>
    <w:rsid w:val="00F0101D"/>
    <w:rsid w:val="00F11C33"/>
    <w:rsid w:val="00F155E8"/>
    <w:rsid w:val="00F2397F"/>
    <w:rsid w:val="00F239B4"/>
    <w:rsid w:val="00F24B29"/>
    <w:rsid w:val="00F24CDE"/>
    <w:rsid w:val="00F3760B"/>
    <w:rsid w:val="00F3790F"/>
    <w:rsid w:val="00F447DF"/>
    <w:rsid w:val="00F45696"/>
    <w:rsid w:val="00F52F0F"/>
    <w:rsid w:val="00F53575"/>
    <w:rsid w:val="00F641B8"/>
    <w:rsid w:val="00F76172"/>
    <w:rsid w:val="00F8249E"/>
    <w:rsid w:val="00F87C88"/>
    <w:rsid w:val="00F935CA"/>
    <w:rsid w:val="00F948AE"/>
    <w:rsid w:val="00FA7CE3"/>
    <w:rsid w:val="00FB0737"/>
    <w:rsid w:val="00FC1959"/>
    <w:rsid w:val="00FC613C"/>
    <w:rsid w:val="00FD1AC5"/>
    <w:rsid w:val="00FE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85DC8"/>
  <w15:chartTrackingRefBased/>
  <w15:docId w15:val="{6BECCFAD-82D2-43FD-9A53-35561C319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824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msonormal0">
    <w:name w:val="msonormal"/>
    <w:basedOn w:val="Standaard"/>
    <w:rsid w:val="00F8249E"/>
    <w:pPr>
      <w:spacing w:before="100" w:beforeAutospacing="1" w:after="100" w:afterAutospacing="1"/>
    </w:pPr>
  </w:style>
  <w:style w:type="paragraph" w:styleId="Lijstalinea">
    <w:name w:val="List Paragraph"/>
    <w:basedOn w:val="Standaard"/>
    <w:uiPriority w:val="34"/>
    <w:qFormat/>
    <w:rsid w:val="00F8249E"/>
    <w:pPr>
      <w:spacing w:before="100" w:beforeAutospacing="1" w:after="100" w:afterAutospacing="1"/>
    </w:pPr>
  </w:style>
  <w:style w:type="character" w:styleId="Nadruk">
    <w:name w:val="Emphasis"/>
    <w:basedOn w:val="Standaardalinea-lettertype"/>
    <w:uiPriority w:val="20"/>
    <w:qFormat/>
    <w:rsid w:val="00F8249E"/>
    <w:rPr>
      <w:i/>
      <w:i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5357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5357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5357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357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357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e">
    <w:name w:val="Revision"/>
    <w:hidden/>
    <w:uiPriority w:val="99"/>
    <w:semiHidden/>
    <w:rsid w:val="005A66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741F9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741F9"/>
    <w:rPr>
      <w:rFonts w:ascii="Segoe UI" w:eastAsia="Times New Roman" w:hAnsi="Segoe UI" w:cs="Segoe UI"/>
      <w:sz w:val="18"/>
      <w:szCs w:val="18"/>
      <w:lang w:eastAsia="en-GB"/>
    </w:rPr>
  </w:style>
  <w:style w:type="paragraph" w:styleId="Koptekst">
    <w:name w:val="header"/>
    <w:basedOn w:val="Standaard"/>
    <w:link w:val="KoptekstChar"/>
    <w:uiPriority w:val="99"/>
    <w:unhideWhenUsed/>
    <w:rsid w:val="00F11C33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11C33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Voettekst">
    <w:name w:val="footer"/>
    <w:basedOn w:val="Standaard"/>
    <w:link w:val="VoettekstChar"/>
    <w:uiPriority w:val="99"/>
    <w:unhideWhenUsed/>
    <w:rsid w:val="00F11C33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11C33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89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ECCA12-E1D0-4557-8256-6590EAE9A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14</Pages>
  <Words>3206</Words>
  <Characters>17635</Characters>
  <Application>Microsoft Office Word</Application>
  <DocSecurity>0</DocSecurity>
  <Lines>146</Lines>
  <Paragraphs>4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</dc:creator>
  <cp:keywords/>
  <dc:description/>
  <cp:lastModifiedBy>Tjeerd de Zeeuw</cp:lastModifiedBy>
  <cp:revision>172</cp:revision>
  <dcterms:created xsi:type="dcterms:W3CDTF">2022-06-17T23:18:00Z</dcterms:created>
  <dcterms:modified xsi:type="dcterms:W3CDTF">2022-08-07T14:11:00Z</dcterms:modified>
</cp:coreProperties>
</file>